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93964A" w14:textId="5E621A25" w:rsidR="001F2F86" w:rsidRDefault="004212D1" w:rsidP="001F2F86">
      <w:pPr>
        <w:spacing w:line="240" w:lineRule="auto"/>
      </w:pPr>
      <w:r>
        <w:rPr>
          <w:b/>
          <w:bCs/>
        </w:rPr>
        <w:t>Supplementary t</w:t>
      </w:r>
      <w:r w:rsidRPr="00064589">
        <w:rPr>
          <w:b/>
          <w:bCs/>
        </w:rPr>
        <w:t xml:space="preserve">able </w:t>
      </w:r>
      <w:r>
        <w:rPr>
          <w:b/>
          <w:bCs/>
        </w:rPr>
        <w:t>1</w:t>
      </w:r>
      <w:r w:rsidRPr="00064589">
        <w:t xml:space="preserve">. </w:t>
      </w:r>
      <w:r>
        <w:t xml:space="preserve">Plasma amino acid concentrations </w:t>
      </w:r>
      <w:r w:rsidR="001F2F86">
        <w:t xml:space="preserve">in gestating gilts on d 38 fed </w:t>
      </w:r>
      <w:r w:rsidR="001F2F86" w:rsidRPr="007C18AA">
        <w:t xml:space="preserve">experimental diets </w:t>
      </w:r>
      <w:r w:rsidR="001F2F86">
        <w:t xml:space="preserve">containing </w:t>
      </w:r>
      <w:r w:rsidR="001F2F86" w:rsidRPr="00A311AF">
        <w:t>0.</w:t>
      </w:r>
      <w:r w:rsidR="001F2F86">
        <w:t>08</w:t>
      </w:r>
      <w:r w:rsidR="001F2F86" w:rsidRPr="00A311AF">
        <w:t>%</w:t>
      </w:r>
      <w:r w:rsidR="001F2F86">
        <w:t xml:space="preserve">, </w:t>
      </w:r>
      <w:r w:rsidR="001F2F86" w:rsidRPr="00A311AF">
        <w:t>0.</w:t>
      </w:r>
      <w:r w:rsidR="001F2F86">
        <w:t>11</w:t>
      </w:r>
      <w:r w:rsidR="001F2F86" w:rsidRPr="00A311AF">
        <w:t>%</w:t>
      </w:r>
      <w:r w:rsidR="001F2F86">
        <w:t xml:space="preserve">, </w:t>
      </w:r>
      <w:r w:rsidR="001F2F86" w:rsidRPr="00A311AF">
        <w:t>0</w:t>
      </w:r>
      <w:r w:rsidR="001F2F86">
        <w:t>.13</w:t>
      </w:r>
      <w:r w:rsidR="001F2F86" w:rsidRPr="00A311AF">
        <w:t>%</w:t>
      </w:r>
      <w:r w:rsidR="001F2F86">
        <w:t xml:space="preserve">, </w:t>
      </w:r>
      <w:r w:rsidR="001F2F86" w:rsidRPr="00A311AF">
        <w:t>0.</w:t>
      </w:r>
      <w:r w:rsidR="001F2F86">
        <w:t>16</w:t>
      </w:r>
      <w:r w:rsidR="001F2F86" w:rsidRPr="00A311AF">
        <w:t>%</w:t>
      </w:r>
      <w:r w:rsidR="001F2F86">
        <w:t xml:space="preserve">, </w:t>
      </w:r>
      <w:r w:rsidR="001F2F86" w:rsidRPr="00A311AF">
        <w:t>0.</w:t>
      </w:r>
      <w:r w:rsidR="001F2F86">
        <w:t>19</w:t>
      </w:r>
      <w:r w:rsidR="001F2F86" w:rsidRPr="00A311AF">
        <w:t>%</w:t>
      </w:r>
      <w:r w:rsidR="001F2F86">
        <w:t xml:space="preserve">, </w:t>
      </w:r>
      <w:r w:rsidR="001F2F86" w:rsidRPr="00A311AF">
        <w:t>0.</w:t>
      </w:r>
      <w:r w:rsidR="001F2F86">
        <w:t>21</w:t>
      </w:r>
      <w:r w:rsidR="001F2F86" w:rsidRPr="00A311AF">
        <w:t>%</w:t>
      </w:r>
      <w:r w:rsidR="001F2F86">
        <w:t xml:space="preserve">, or </w:t>
      </w:r>
      <w:r w:rsidR="001F2F86" w:rsidRPr="00A311AF">
        <w:t>0.</w:t>
      </w:r>
      <w:r w:rsidR="001F2F86">
        <w:t xml:space="preserve">24 </w:t>
      </w:r>
      <w:r w:rsidR="001F2F86" w:rsidRPr="00A311AF">
        <w:t>%</w:t>
      </w:r>
      <w:r w:rsidR="001F2F86">
        <w:t xml:space="preserve"> standardized ileal digestible Met</w:t>
      </w:r>
    </w:p>
    <w:tbl>
      <w:tblPr>
        <w:tblW w:w="10984" w:type="dxa"/>
        <w:jc w:val="center"/>
        <w:tblLook w:val="04A0" w:firstRow="1" w:lastRow="0" w:firstColumn="1" w:lastColumn="0" w:noHBand="0" w:noVBand="1"/>
      </w:tblPr>
      <w:tblGrid>
        <w:gridCol w:w="1800"/>
        <w:gridCol w:w="776"/>
        <w:gridCol w:w="1001"/>
        <w:gridCol w:w="882"/>
        <w:gridCol w:w="882"/>
        <w:gridCol w:w="990"/>
        <w:gridCol w:w="1001"/>
        <w:gridCol w:w="882"/>
        <w:gridCol w:w="850"/>
        <w:gridCol w:w="966"/>
        <w:gridCol w:w="954"/>
      </w:tblGrid>
      <w:tr w:rsidR="004212D1" w:rsidRPr="00E91C3C" w14:paraId="5365447A" w14:textId="77777777" w:rsidTr="002134F6">
        <w:trPr>
          <w:trHeight w:val="390"/>
          <w:jc w:val="center"/>
        </w:trPr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97C6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6414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A5143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Standardized ileal digestible Met, %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3203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SEM</w:t>
            </w:r>
            <w:r w:rsidR="002134F6">
              <w:rPr>
                <w:rFonts w:eastAsia="Times New Roman"/>
                <w:color w:val="000000"/>
                <w:vertAlign w:val="superscript"/>
                <w:lang w:eastAsia="en-CA"/>
              </w:rPr>
              <w:t>1</w:t>
            </w:r>
            <w:r w:rsidRPr="00E91C3C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7592F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i/>
                <w:iCs/>
                <w:color w:val="000000"/>
                <w:lang w:eastAsia="en-CA"/>
              </w:rPr>
              <w:t>P</w:t>
            </w:r>
            <w:r w:rsidRPr="00E91C3C">
              <w:rPr>
                <w:rFonts w:eastAsia="Times New Roman"/>
                <w:color w:val="000000"/>
                <w:lang w:eastAsia="en-CA"/>
              </w:rPr>
              <w:t>- value</w:t>
            </w:r>
            <w:r w:rsidR="002134F6">
              <w:rPr>
                <w:rFonts w:eastAsia="Times New Roman"/>
                <w:color w:val="000000"/>
                <w:vertAlign w:val="superscript"/>
                <w:lang w:eastAsia="en-CA"/>
              </w:rPr>
              <w:t>2</w:t>
            </w:r>
          </w:p>
        </w:tc>
      </w:tr>
      <w:tr w:rsidR="004212D1" w:rsidRPr="00E91C3C" w14:paraId="1A867F52" w14:textId="77777777" w:rsidTr="002134F6">
        <w:trPr>
          <w:trHeight w:val="330"/>
          <w:jc w:val="center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0E571" w14:textId="77777777" w:rsidR="004212D1" w:rsidRPr="00E91C3C" w:rsidRDefault="004212D1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F1A30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0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C59EA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1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21B82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1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61839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C4647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1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1107F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2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2B7F8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88B26" w14:textId="77777777" w:rsidR="004212D1" w:rsidRPr="00E91C3C" w:rsidRDefault="004212D1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EF36A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linear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15B5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quad</w:t>
            </w:r>
          </w:p>
        </w:tc>
      </w:tr>
      <w:tr w:rsidR="004212D1" w:rsidRPr="00E91C3C" w14:paraId="3B20BD26" w14:textId="77777777" w:rsidTr="002134F6">
        <w:trPr>
          <w:trHeight w:val="315"/>
          <w:jc w:val="center"/>
        </w:trPr>
        <w:tc>
          <w:tcPr>
            <w:tcW w:w="357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39F7" w14:textId="77777777" w:rsidR="004212D1" w:rsidRPr="002134F6" w:rsidRDefault="004212D1" w:rsidP="001F2F86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Indispensable AA, uM</w:t>
            </w:r>
            <w:r w:rsidR="002134F6">
              <w:rPr>
                <w:rFonts w:eastAsia="Times New Roman"/>
                <w:color w:val="000000"/>
                <w:vertAlign w:val="superscript"/>
                <w:lang w:eastAsia="en-CA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9605" w14:textId="77777777" w:rsidR="004212D1" w:rsidRPr="00E91C3C" w:rsidRDefault="004212D1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F6C3" w14:textId="77777777" w:rsidR="004212D1" w:rsidRPr="00E91C3C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727A" w14:textId="77777777" w:rsidR="004212D1" w:rsidRPr="00E91C3C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91C7" w14:textId="77777777" w:rsidR="004212D1" w:rsidRPr="00E91C3C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68DF" w14:textId="77777777" w:rsidR="004212D1" w:rsidRPr="00E91C3C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E3F0" w14:textId="77777777" w:rsidR="004212D1" w:rsidRPr="00E91C3C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5F7B" w14:textId="77777777" w:rsidR="004212D1" w:rsidRPr="00E91C3C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BDBC" w14:textId="77777777" w:rsidR="004212D1" w:rsidRPr="00E91C3C" w:rsidRDefault="004212D1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val="en-CA" w:eastAsia="en-CA"/>
              </w:rPr>
              <w:t> </w:t>
            </w:r>
          </w:p>
        </w:tc>
      </w:tr>
      <w:tr w:rsidR="004212D1" w:rsidRPr="00E91C3C" w14:paraId="2EF893CF" w14:textId="77777777" w:rsidTr="002134F6">
        <w:trPr>
          <w:trHeight w:val="31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2B5A" w14:textId="17B765B5" w:rsidR="004212D1" w:rsidRPr="00E91C3C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E91C3C">
              <w:rPr>
                <w:rFonts w:eastAsia="Times New Roman"/>
                <w:color w:val="000000"/>
                <w:lang w:eastAsia="en-CA"/>
              </w:rPr>
              <w:t>Ar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FFA6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6922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3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116C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4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2E6E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15C4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D7F2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3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2D4A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4992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4</w:t>
            </w:r>
            <w:r w:rsidRPr="00E91C3C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5024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72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3058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118</w:t>
            </w:r>
          </w:p>
        </w:tc>
      </w:tr>
      <w:tr w:rsidR="004212D1" w:rsidRPr="00E91C3C" w14:paraId="2B9697C3" w14:textId="77777777" w:rsidTr="002134F6">
        <w:trPr>
          <w:trHeight w:val="31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3F26" w14:textId="5EB483A9" w:rsidR="004212D1" w:rsidRPr="00E91C3C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E91C3C">
              <w:rPr>
                <w:rFonts w:eastAsia="Times New Roman"/>
                <w:color w:val="000000"/>
                <w:lang w:eastAsia="en-CA"/>
              </w:rPr>
              <w:t>Hi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4B35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DEC9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9723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9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1CEA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18F2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4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D0E2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0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4732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FB85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D331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15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C947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709</w:t>
            </w:r>
          </w:p>
        </w:tc>
      </w:tr>
      <w:tr w:rsidR="004212D1" w:rsidRPr="00E91C3C" w14:paraId="6B8450FD" w14:textId="77777777" w:rsidTr="002134F6">
        <w:trPr>
          <w:trHeight w:val="31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EE0E" w14:textId="37BAA043" w:rsidR="004212D1" w:rsidRPr="00E91C3C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E91C3C">
              <w:rPr>
                <w:rFonts w:eastAsia="Times New Roman"/>
                <w:color w:val="000000"/>
                <w:lang w:eastAsia="en-CA"/>
              </w:rPr>
              <w:t>Il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5D3C" w14:textId="7491EC1C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B1F2" w14:textId="1D1BE084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2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6103" w14:textId="5180E29F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9098" w14:textId="5882D03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159F" w14:textId="2D7AC1BF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5F16" w14:textId="5967883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3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9F2B" w14:textId="73E178EC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F5BB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0138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B5317E">
              <w:rPr>
                <w:rFonts w:eastAsia="Times New Roman"/>
                <w:color w:val="000000"/>
                <w:lang w:eastAsia="en-CA"/>
              </w:rPr>
              <w:t>0.08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859B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1A7658">
              <w:rPr>
                <w:rFonts w:eastAsia="Times New Roman"/>
                <w:color w:val="000000"/>
                <w:lang w:eastAsia="en-CA"/>
              </w:rPr>
              <w:t>0.041</w:t>
            </w:r>
          </w:p>
        </w:tc>
      </w:tr>
      <w:tr w:rsidR="004212D1" w:rsidRPr="00E91C3C" w14:paraId="49A5DAB5" w14:textId="77777777" w:rsidTr="002134F6">
        <w:trPr>
          <w:trHeight w:val="31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F744" w14:textId="0E94DB47" w:rsidR="004212D1" w:rsidRPr="00E91C3C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E91C3C">
              <w:rPr>
                <w:rFonts w:eastAsia="Times New Roman"/>
                <w:color w:val="000000"/>
                <w:lang w:eastAsia="en-CA"/>
              </w:rPr>
              <w:t>Leu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C132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7EAC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3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485A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0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838D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B6ED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81EF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6D83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2391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3782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53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5B28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855</w:t>
            </w:r>
          </w:p>
        </w:tc>
      </w:tr>
      <w:tr w:rsidR="004212D1" w:rsidRPr="00E91C3C" w14:paraId="2070A566" w14:textId="77777777" w:rsidTr="002134F6">
        <w:trPr>
          <w:trHeight w:val="37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2F09" w14:textId="57317E7C" w:rsidR="004212D1" w:rsidRPr="00E91C3C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E91C3C">
              <w:rPr>
                <w:rFonts w:eastAsia="Times New Roman"/>
                <w:color w:val="000000"/>
                <w:lang w:eastAsia="en-CA"/>
              </w:rPr>
              <w:t>Ly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71F1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4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0630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6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3EE6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3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C0C3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F66B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5131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5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BB57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B9DF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5B80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53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463E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257</w:t>
            </w:r>
          </w:p>
        </w:tc>
      </w:tr>
      <w:tr w:rsidR="004212D1" w:rsidRPr="00E91C3C" w14:paraId="2BD3DF8B" w14:textId="77777777" w:rsidTr="002134F6">
        <w:trPr>
          <w:trHeight w:val="31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EA9C" w14:textId="52B80AAF" w:rsidR="004212D1" w:rsidRPr="00E91C3C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E91C3C">
              <w:rPr>
                <w:rFonts w:eastAsia="Times New Roman"/>
                <w:color w:val="000000"/>
                <w:lang w:eastAsia="en-CA"/>
              </w:rPr>
              <w:t>Me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311F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3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52EC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3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E75A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3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2356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8A90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7494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3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296F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4EBC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39BE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59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17BE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711</w:t>
            </w:r>
          </w:p>
        </w:tc>
      </w:tr>
      <w:tr w:rsidR="004212D1" w:rsidRPr="00E91C3C" w14:paraId="228F0F1C" w14:textId="77777777" w:rsidTr="002134F6">
        <w:trPr>
          <w:trHeight w:val="37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935C" w14:textId="6D9504F0" w:rsidR="004212D1" w:rsidRPr="00E91C3C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E91C3C">
              <w:rPr>
                <w:rFonts w:eastAsia="Times New Roman"/>
                <w:color w:val="000000"/>
                <w:lang w:eastAsia="en-CA"/>
              </w:rPr>
              <w:t>Ph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35A5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8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D349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8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50EB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8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0018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5F74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AA9A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9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9809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4CB0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E2DA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07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9E5C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472</w:t>
            </w:r>
          </w:p>
        </w:tc>
      </w:tr>
      <w:tr w:rsidR="004212D1" w:rsidRPr="00E91C3C" w14:paraId="690635C9" w14:textId="77777777" w:rsidTr="002134F6">
        <w:trPr>
          <w:trHeight w:val="31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56EC" w14:textId="2901FA4D" w:rsidR="004212D1" w:rsidRPr="00E91C3C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E91C3C">
              <w:rPr>
                <w:rFonts w:eastAsia="Times New Roman"/>
                <w:color w:val="000000"/>
                <w:lang w:eastAsia="en-CA"/>
              </w:rPr>
              <w:t>Th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8CF3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31BA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2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722D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1EBC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EBD5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4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4CE8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2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23F2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AF37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A295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19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DA30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563</w:t>
            </w:r>
          </w:p>
        </w:tc>
      </w:tr>
      <w:tr w:rsidR="004212D1" w:rsidRPr="00E91C3C" w14:paraId="64E2601D" w14:textId="77777777" w:rsidTr="002134F6">
        <w:trPr>
          <w:trHeight w:val="31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4267" w14:textId="243F3106" w:rsidR="004212D1" w:rsidRPr="00E91C3C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E91C3C">
              <w:rPr>
                <w:rFonts w:eastAsia="Times New Roman"/>
                <w:color w:val="000000"/>
                <w:lang w:eastAsia="en-CA"/>
              </w:rPr>
              <w:t>Trp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2FD9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6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8E26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6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F417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6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D73F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4AE8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6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508B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5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A90F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5FA5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0373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96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29B2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207</w:t>
            </w:r>
          </w:p>
        </w:tc>
      </w:tr>
      <w:tr w:rsidR="004212D1" w:rsidRPr="00E91C3C" w14:paraId="64E6C38E" w14:textId="77777777" w:rsidTr="002134F6">
        <w:trPr>
          <w:trHeight w:val="31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1931" w14:textId="5AD98CF6" w:rsidR="004212D1" w:rsidRPr="00E91C3C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E91C3C">
              <w:rPr>
                <w:rFonts w:eastAsia="Times New Roman"/>
                <w:color w:val="000000"/>
                <w:lang w:eastAsia="en-CA"/>
              </w:rPr>
              <w:t>Va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52C6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3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7E4C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40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19ED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37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7DA6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3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4085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38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E16B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39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9B10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4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A2CF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AB8C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22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1D95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182</w:t>
            </w:r>
          </w:p>
        </w:tc>
      </w:tr>
      <w:tr w:rsidR="004212D1" w:rsidRPr="00E91C3C" w14:paraId="2F00FE48" w14:textId="77777777" w:rsidTr="002134F6">
        <w:trPr>
          <w:trHeight w:val="37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040B" w14:textId="2BE8F8DC" w:rsidR="004212D1" w:rsidRPr="00E91C3C" w:rsidRDefault="001F2F86" w:rsidP="00E237B5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E91C3C">
              <w:rPr>
                <w:rFonts w:eastAsia="Times New Roman"/>
                <w:color w:val="000000"/>
                <w:lang w:eastAsia="en-CA"/>
              </w:rPr>
              <w:t xml:space="preserve">Total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CB3A" w14:textId="7CDF7000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E91C3C">
              <w:rPr>
                <w:rFonts w:eastAsia="Times New Roman"/>
                <w:color w:val="000000"/>
                <w:lang w:eastAsia="en-CA"/>
              </w:rPr>
              <w:t>7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3083" w14:textId="212BA7A3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E91C3C">
              <w:rPr>
                <w:rFonts w:eastAsia="Times New Roman"/>
                <w:color w:val="000000"/>
                <w:lang w:eastAsia="en-CA"/>
              </w:rPr>
              <w:t>75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CD28" w14:textId="03BB1962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E91C3C">
              <w:rPr>
                <w:rFonts w:eastAsia="Times New Roman"/>
                <w:color w:val="000000"/>
                <w:lang w:eastAsia="en-CA"/>
              </w:rPr>
              <w:t>68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60E2" w14:textId="18564958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E91C3C">
              <w:rPr>
                <w:rFonts w:eastAsia="Times New Roman"/>
                <w:color w:val="000000"/>
                <w:lang w:eastAsia="en-CA"/>
              </w:rPr>
              <w:t>6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8069" w14:textId="0AD574F4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E91C3C">
              <w:rPr>
                <w:rFonts w:eastAsia="Times New Roman"/>
                <w:color w:val="000000"/>
                <w:lang w:eastAsia="en-CA"/>
              </w:rPr>
              <w:t>7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32D5" w14:textId="2FADC6AA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E91C3C">
              <w:rPr>
                <w:rFonts w:eastAsia="Times New Roman"/>
                <w:color w:val="000000"/>
                <w:lang w:eastAsia="en-CA"/>
              </w:rPr>
              <w:t>76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E46E" w14:textId="376A6869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E91C3C">
              <w:rPr>
                <w:rFonts w:eastAsia="Times New Roman"/>
                <w:color w:val="000000"/>
                <w:lang w:eastAsia="en-CA"/>
              </w:rPr>
              <w:t>8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1BA3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9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2796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04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8A7F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076</w:t>
            </w:r>
          </w:p>
        </w:tc>
      </w:tr>
      <w:tr w:rsidR="004212D1" w:rsidRPr="00E91C3C" w14:paraId="0A05CDEA" w14:textId="77777777" w:rsidTr="002134F6">
        <w:trPr>
          <w:trHeight w:val="315"/>
          <w:jc w:val="center"/>
        </w:trPr>
        <w:tc>
          <w:tcPr>
            <w:tcW w:w="35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E952" w14:textId="77777777" w:rsidR="004212D1" w:rsidRPr="00E91C3C" w:rsidRDefault="004212D1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Dispensable AA, u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CE7A" w14:textId="77777777" w:rsidR="004212D1" w:rsidRPr="00E91C3C" w:rsidRDefault="004212D1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D013" w14:textId="77777777" w:rsidR="004212D1" w:rsidRPr="00E91C3C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33C1" w14:textId="77777777" w:rsidR="004212D1" w:rsidRPr="00E91C3C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5E8F" w14:textId="77777777" w:rsidR="004212D1" w:rsidRPr="00E91C3C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7FEC" w14:textId="77777777" w:rsidR="004212D1" w:rsidRPr="00E91C3C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50C2" w14:textId="77777777" w:rsidR="004212D1" w:rsidRPr="00E91C3C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FC04" w14:textId="77777777" w:rsidR="004212D1" w:rsidRPr="00E91C3C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019D" w14:textId="77777777" w:rsidR="004212D1" w:rsidRPr="00E91C3C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</w:tr>
      <w:tr w:rsidR="004212D1" w:rsidRPr="00E91C3C" w14:paraId="78F4C1E6" w14:textId="77777777" w:rsidTr="002134F6">
        <w:trPr>
          <w:trHeight w:val="31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3060" w14:textId="73324B52" w:rsidR="004212D1" w:rsidRPr="00E91C3C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E91C3C">
              <w:rPr>
                <w:rFonts w:eastAsia="Times New Roman"/>
                <w:color w:val="000000"/>
                <w:lang w:eastAsia="en-CA"/>
              </w:rPr>
              <w:t>Al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865A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38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FC5E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39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7B89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46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2B5B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4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342C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38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6E54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38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470A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3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F8CA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3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3E88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37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9ACE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081</w:t>
            </w:r>
          </w:p>
        </w:tc>
      </w:tr>
      <w:tr w:rsidR="004212D1" w:rsidRPr="00E91C3C" w14:paraId="30DA0E81" w14:textId="77777777" w:rsidTr="002134F6">
        <w:trPr>
          <w:trHeight w:val="31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9880" w14:textId="58676AFF" w:rsidR="004212D1" w:rsidRPr="00E91C3C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E91C3C">
              <w:rPr>
                <w:rFonts w:eastAsia="Times New Roman"/>
                <w:color w:val="000000"/>
                <w:lang w:eastAsia="en-CA"/>
              </w:rPr>
              <w:t>As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61C2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5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219A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6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C76B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5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2FBC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0D4D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8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F9D1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7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C5A0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9153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DCEA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17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ECF4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884</w:t>
            </w:r>
          </w:p>
        </w:tc>
      </w:tr>
      <w:tr w:rsidR="004212D1" w:rsidRPr="00E91C3C" w14:paraId="2436A97B" w14:textId="77777777" w:rsidTr="002134F6">
        <w:trPr>
          <w:trHeight w:val="31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37BE" w14:textId="4C918F36" w:rsidR="004212D1" w:rsidRPr="00E91C3C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E91C3C">
              <w:rPr>
                <w:rFonts w:eastAsia="Times New Roman"/>
                <w:color w:val="000000"/>
                <w:lang w:eastAsia="en-CA"/>
              </w:rPr>
              <w:t>Asp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3571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D31F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000A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46D1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88D4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231A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807A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8E9B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9252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85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2E9A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389</w:t>
            </w:r>
          </w:p>
        </w:tc>
      </w:tr>
      <w:tr w:rsidR="004212D1" w:rsidRPr="00E91C3C" w14:paraId="4E34D669" w14:textId="77777777" w:rsidTr="002134F6">
        <w:trPr>
          <w:trHeight w:val="31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9DDC" w14:textId="08E1D96C" w:rsidR="004212D1" w:rsidRPr="00E91C3C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E91C3C">
              <w:rPr>
                <w:rFonts w:eastAsia="Times New Roman"/>
                <w:color w:val="000000"/>
                <w:lang w:eastAsia="en-CA"/>
              </w:rPr>
              <w:t>Cy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FA61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45F0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3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D4D6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0EFA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629C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FA0E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9678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59F4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AFBF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84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FE83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46</w:t>
            </w:r>
            <w:r>
              <w:rPr>
                <w:rFonts w:eastAsia="Times New Roman"/>
                <w:color w:val="000000"/>
                <w:lang w:eastAsia="en-CA"/>
              </w:rPr>
              <w:t>0</w:t>
            </w:r>
          </w:p>
        </w:tc>
      </w:tr>
      <w:tr w:rsidR="004212D1" w:rsidRPr="00E91C3C" w14:paraId="2CF97C8D" w14:textId="77777777" w:rsidTr="002134F6">
        <w:trPr>
          <w:trHeight w:val="31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466C" w14:textId="45175629" w:rsidR="004212D1" w:rsidRPr="00E91C3C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E91C3C">
              <w:rPr>
                <w:rFonts w:eastAsia="Times New Roman"/>
                <w:color w:val="000000"/>
                <w:lang w:eastAsia="en-CA"/>
              </w:rPr>
              <w:t>Gl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73A0" w14:textId="643585BF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E91C3C">
              <w:rPr>
                <w:rFonts w:eastAsia="Times New Roman"/>
                <w:color w:val="000000"/>
                <w:lang w:eastAsia="en-CA"/>
              </w:rPr>
              <w:t>28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AB86" w14:textId="77BB7B4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E91C3C">
              <w:rPr>
                <w:rFonts w:eastAsia="Times New Roman"/>
                <w:color w:val="000000"/>
                <w:lang w:eastAsia="en-CA"/>
              </w:rPr>
              <w:t>45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0AD3" w14:textId="7FB5718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E91C3C">
              <w:rPr>
                <w:rFonts w:eastAsia="Times New Roman"/>
                <w:color w:val="000000"/>
                <w:lang w:eastAsia="en-CA"/>
              </w:rPr>
              <w:t>44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FDA6" w14:textId="70320793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E91C3C">
              <w:rPr>
                <w:rFonts w:eastAsia="Times New Roman"/>
                <w:color w:val="000000"/>
                <w:lang w:eastAsia="en-CA"/>
              </w:rPr>
              <w:t>4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773C" w14:textId="1BC425B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E91C3C">
              <w:rPr>
                <w:rFonts w:eastAsia="Times New Roman"/>
                <w:color w:val="000000"/>
                <w:lang w:eastAsia="en-CA"/>
              </w:rPr>
              <w:t>47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1FE5" w14:textId="0C695308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E91C3C">
              <w:rPr>
                <w:rFonts w:eastAsia="Times New Roman"/>
                <w:color w:val="000000"/>
                <w:lang w:eastAsia="en-CA"/>
              </w:rPr>
              <w:t>37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91FF" w14:textId="6619C48C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E91C3C">
              <w:rPr>
                <w:rFonts w:eastAsia="Times New Roman"/>
                <w:color w:val="000000"/>
                <w:lang w:eastAsia="en-CA"/>
              </w:rPr>
              <w:t>5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BC94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7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448B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06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6CFA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395</w:t>
            </w:r>
          </w:p>
        </w:tc>
      </w:tr>
      <w:tr w:rsidR="004212D1" w:rsidRPr="00E91C3C" w14:paraId="65707ED2" w14:textId="77777777" w:rsidTr="002134F6">
        <w:trPr>
          <w:trHeight w:val="31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FCDE" w14:textId="52479665" w:rsidR="004212D1" w:rsidRPr="00E91C3C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E91C3C">
              <w:rPr>
                <w:rFonts w:eastAsia="Times New Roman"/>
                <w:color w:val="000000"/>
                <w:lang w:eastAsia="en-CA"/>
              </w:rPr>
              <w:t>Glu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D414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A775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0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0313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8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EC5B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5406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8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3268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C3E2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7191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B7EB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4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8FF4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896</w:t>
            </w:r>
          </w:p>
        </w:tc>
      </w:tr>
      <w:tr w:rsidR="004212D1" w:rsidRPr="00E91C3C" w14:paraId="06AE1361" w14:textId="77777777" w:rsidTr="002134F6">
        <w:trPr>
          <w:trHeight w:val="31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2FCF" w14:textId="44A40A27" w:rsidR="004212D1" w:rsidRPr="00E91C3C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E91C3C">
              <w:rPr>
                <w:rFonts w:eastAsia="Times New Roman"/>
                <w:color w:val="000000"/>
                <w:lang w:eastAsia="en-CA"/>
              </w:rPr>
              <w:t>Gl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D2CB" w14:textId="4DBE7B5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E91C3C">
              <w:rPr>
                <w:rFonts w:eastAsia="Times New Roman"/>
                <w:color w:val="000000"/>
                <w:lang w:eastAsia="en-CA"/>
              </w:rPr>
              <w:t>19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913C" w14:textId="0083C256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E91C3C">
              <w:rPr>
                <w:rFonts w:eastAsia="Times New Roman"/>
                <w:color w:val="000000"/>
                <w:lang w:eastAsia="en-CA"/>
              </w:rPr>
              <w:t>13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7C52" w14:textId="3CEFD369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E91C3C">
              <w:rPr>
                <w:rFonts w:eastAsia="Times New Roman"/>
                <w:color w:val="000000"/>
                <w:lang w:eastAsia="en-CA"/>
              </w:rPr>
              <w:t>37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213D" w14:textId="3727CDA2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E91C3C">
              <w:rPr>
                <w:rFonts w:eastAsia="Times New Roman"/>
                <w:color w:val="000000"/>
                <w:lang w:eastAsia="en-CA"/>
              </w:rPr>
              <w:t>2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1DFD" w14:textId="00FE7F04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E91C3C">
              <w:rPr>
                <w:rFonts w:eastAsia="Times New Roman"/>
                <w:color w:val="000000"/>
                <w:lang w:eastAsia="en-CA"/>
              </w:rPr>
              <w:t>1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6447" w14:textId="7562E2B3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E91C3C">
              <w:rPr>
                <w:rFonts w:eastAsia="Times New Roman"/>
                <w:color w:val="000000"/>
                <w:lang w:eastAsia="en-CA"/>
              </w:rPr>
              <w:t>24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CAD0" w14:textId="0A6BE141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E91C3C">
              <w:rPr>
                <w:rFonts w:eastAsia="Times New Roman"/>
                <w:color w:val="000000"/>
                <w:lang w:eastAsia="en-CA"/>
              </w:rPr>
              <w:t>3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714B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8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1B05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37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614F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889</w:t>
            </w:r>
          </w:p>
        </w:tc>
      </w:tr>
      <w:tr w:rsidR="004212D1" w:rsidRPr="00E91C3C" w14:paraId="5B15E35B" w14:textId="77777777" w:rsidTr="002134F6">
        <w:trPr>
          <w:trHeight w:val="31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377E" w14:textId="5209E9D2" w:rsidR="004212D1" w:rsidRPr="00E91C3C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E91C3C">
              <w:rPr>
                <w:rFonts w:eastAsia="Times New Roman"/>
                <w:color w:val="000000"/>
                <w:lang w:eastAsia="en-CA"/>
              </w:rPr>
              <w:t>Pro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D302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E5B2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9BC9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3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1163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D29D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9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AE1A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2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BF7C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E00C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0AB2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48</w:t>
            </w:r>
            <w:r>
              <w:rPr>
                <w:rFonts w:eastAsia="Times New Roman"/>
                <w:color w:val="000000"/>
                <w:lang w:eastAsia="en-CA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1C71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356</w:t>
            </w:r>
          </w:p>
        </w:tc>
      </w:tr>
      <w:tr w:rsidR="004212D1" w:rsidRPr="00E91C3C" w14:paraId="43051713" w14:textId="77777777" w:rsidTr="002134F6">
        <w:trPr>
          <w:trHeight w:val="31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FEC2" w14:textId="1F7B789D" w:rsidR="004212D1" w:rsidRPr="00E91C3C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E91C3C">
              <w:rPr>
                <w:rFonts w:eastAsia="Times New Roman"/>
                <w:color w:val="000000"/>
                <w:lang w:eastAsia="en-CA"/>
              </w:rPr>
              <w:t>Se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5D79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D4AE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5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FC71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5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3DBC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4876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8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B7AC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8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3567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63E5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19DD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05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0CAC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782</w:t>
            </w:r>
          </w:p>
        </w:tc>
      </w:tr>
      <w:tr w:rsidR="004212D1" w:rsidRPr="00E91C3C" w14:paraId="3FEED082" w14:textId="77777777" w:rsidTr="002134F6">
        <w:trPr>
          <w:trHeight w:val="37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FFA8" w14:textId="7C6ED4D4" w:rsidR="004212D1" w:rsidRPr="00E91C3C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E91C3C">
              <w:rPr>
                <w:rFonts w:eastAsia="Times New Roman"/>
                <w:color w:val="000000"/>
                <w:lang w:eastAsia="en-CA"/>
              </w:rPr>
              <w:t>Ty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9C02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8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D99D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8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0A32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7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CF73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21DD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D1FD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8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7AF4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A447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1621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33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BDC3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895</w:t>
            </w:r>
          </w:p>
        </w:tc>
      </w:tr>
      <w:tr w:rsidR="004212D1" w:rsidRPr="00E91C3C" w14:paraId="106C6C39" w14:textId="77777777" w:rsidTr="00286E20">
        <w:trPr>
          <w:trHeight w:val="284"/>
          <w:jc w:val="center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1F001" w14:textId="660CB636" w:rsidR="004212D1" w:rsidRPr="00E91C3C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Total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13BF7" w14:textId="7AE4C609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3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E91C3C">
              <w:rPr>
                <w:rFonts w:eastAsia="Times New Roman"/>
                <w:color w:val="000000"/>
                <w:lang w:eastAsia="en-CA"/>
              </w:rPr>
              <w:t>52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65841" w14:textId="0DD1EDA5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3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E91C3C">
              <w:rPr>
                <w:rFonts w:eastAsia="Times New Roman"/>
                <w:color w:val="000000"/>
                <w:lang w:eastAsia="en-CA"/>
              </w:rPr>
              <w:t>76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4BA9D" w14:textId="2F9B11A3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4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E91C3C">
              <w:rPr>
                <w:rFonts w:eastAsia="Times New Roman"/>
                <w:color w:val="000000"/>
                <w:lang w:eastAsia="en-CA"/>
              </w:rPr>
              <w:t>02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7DC65" w14:textId="654DD17B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4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E91C3C">
              <w:rPr>
                <w:rFonts w:eastAsia="Times New Roman"/>
                <w:color w:val="000000"/>
                <w:lang w:eastAsia="en-CA"/>
              </w:rPr>
              <w:t>0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EF3D8" w14:textId="22CD246E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3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E91C3C">
              <w:rPr>
                <w:rFonts w:eastAsia="Times New Roman"/>
                <w:color w:val="000000"/>
                <w:lang w:eastAsia="en-CA"/>
              </w:rPr>
              <w:t>91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D878C" w14:textId="5A2F6C01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3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E91C3C">
              <w:rPr>
                <w:rFonts w:eastAsia="Times New Roman"/>
                <w:color w:val="000000"/>
                <w:lang w:eastAsia="en-CA"/>
              </w:rPr>
              <w:t>79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5FD39" w14:textId="79E08994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4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E91C3C">
              <w:rPr>
                <w:rFonts w:eastAsia="Times New Roman"/>
                <w:color w:val="000000"/>
                <w:lang w:eastAsia="en-CA"/>
              </w:rPr>
              <w:t>0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034C0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14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45056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1A7658">
              <w:rPr>
                <w:rFonts w:eastAsia="Times New Roman"/>
                <w:color w:val="000000"/>
                <w:lang w:eastAsia="en-CA"/>
              </w:rPr>
              <w:t>0.05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AE1FD" w14:textId="77777777" w:rsidR="004212D1" w:rsidRPr="00E91C3C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E91C3C">
              <w:rPr>
                <w:rFonts w:eastAsia="Times New Roman"/>
                <w:color w:val="000000"/>
                <w:lang w:eastAsia="en-CA"/>
              </w:rPr>
              <w:t>0.079</w:t>
            </w:r>
          </w:p>
        </w:tc>
      </w:tr>
    </w:tbl>
    <w:p w14:paraId="2A807ADC" w14:textId="77777777" w:rsidR="002134F6" w:rsidRDefault="002134F6" w:rsidP="002134F6">
      <w:pPr>
        <w:spacing w:line="240" w:lineRule="auto"/>
      </w:pPr>
      <w:r w:rsidRPr="00DC2DF1">
        <w:rPr>
          <w:vertAlign w:val="superscript"/>
        </w:rPr>
        <w:lastRenderedPageBreak/>
        <w:t>1</w:t>
      </w:r>
      <w:r w:rsidRPr="00EA7C34">
        <w:t xml:space="preserve"> </w:t>
      </w:r>
      <w:r w:rsidRPr="00327C9F">
        <w:t>Maximum value for the standard error of the means.</w:t>
      </w:r>
      <w:r>
        <w:t xml:space="preserve"> </w:t>
      </w:r>
    </w:p>
    <w:p w14:paraId="1DF60D96" w14:textId="77777777" w:rsidR="002134F6" w:rsidRDefault="002134F6" w:rsidP="002134F6">
      <w:pPr>
        <w:spacing w:line="240" w:lineRule="auto"/>
      </w:pPr>
      <w:r>
        <w:rPr>
          <w:vertAlign w:val="superscript"/>
        </w:rPr>
        <w:t>2</w:t>
      </w:r>
      <w:r w:rsidRPr="00EA7C34">
        <w:rPr>
          <w:i/>
          <w:iCs/>
        </w:rPr>
        <w:t xml:space="preserve"> </w:t>
      </w:r>
      <w:r w:rsidRPr="00327C9F">
        <w:rPr>
          <w:i/>
          <w:iCs/>
        </w:rPr>
        <w:t>P</w:t>
      </w:r>
      <w:r w:rsidRPr="00327C9F">
        <w:t>-values for</w:t>
      </w:r>
      <w:r>
        <w:t xml:space="preserve"> linear or quadratic contrast </w:t>
      </w:r>
      <w:r w:rsidRPr="00327C9F">
        <w:t>effect</w:t>
      </w:r>
      <w:r>
        <w:t>s of the treatments.</w:t>
      </w:r>
      <w:r w:rsidRPr="00327C9F">
        <w:t xml:space="preserve"> </w:t>
      </w:r>
    </w:p>
    <w:p w14:paraId="0373E7CC" w14:textId="77777777" w:rsidR="002134F6" w:rsidRDefault="002134F6" w:rsidP="002134F6">
      <w:pPr>
        <w:spacing w:line="240" w:lineRule="auto"/>
      </w:pPr>
      <w:r>
        <w:rPr>
          <w:vertAlign w:val="superscript"/>
        </w:rPr>
        <w:t>3</w:t>
      </w:r>
      <w:r w:rsidRPr="00327C9F">
        <w:t xml:space="preserve"> </w:t>
      </w:r>
      <w:r>
        <w:t xml:space="preserve">Blood samples were collected after a seven-day adaptation period, </w:t>
      </w:r>
      <w:r w:rsidRPr="00E82CC9">
        <w:t>15 h after the last meal.</w:t>
      </w:r>
      <w:r>
        <w:t xml:space="preserve"> </w:t>
      </w:r>
    </w:p>
    <w:p w14:paraId="05688A65" w14:textId="75E913E5" w:rsidR="004212D1" w:rsidRDefault="004212D1" w:rsidP="004212D1">
      <w:pPr>
        <w:spacing w:line="240" w:lineRule="auto"/>
      </w:pPr>
      <w:r>
        <w:br w:type="page"/>
      </w:r>
    </w:p>
    <w:p w14:paraId="1691F0AD" w14:textId="594332D2" w:rsidR="004212D1" w:rsidRPr="00DE7BEC" w:rsidRDefault="004212D1" w:rsidP="004212D1">
      <w:pPr>
        <w:spacing w:line="240" w:lineRule="auto"/>
      </w:pPr>
      <w:r>
        <w:rPr>
          <w:b/>
          <w:bCs/>
        </w:rPr>
        <w:lastRenderedPageBreak/>
        <w:t>Supplementary t</w:t>
      </w:r>
      <w:r w:rsidRPr="00064589">
        <w:rPr>
          <w:b/>
          <w:bCs/>
        </w:rPr>
        <w:t xml:space="preserve">able </w:t>
      </w:r>
      <w:r>
        <w:rPr>
          <w:b/>
          <w:bCs/>
        </w:rPr>
        <w:t>2</w:t>
      </w:r>
      <w:r w:rsidRPr="00064589">
        <w:t xml:space="preserve">. </w:t>
      </w:r>
      <w:r>
        <w:t xml:space="preserve">Plasma amino acid concentrations </w:t>
      </w:r>
      <w:r w:rsidR="001F2F86">
        <w:t xml:space="preserve">in gestating gilts on d 53 fed </w:t>
      </w:r>
      <w:r w:rsidR="001F2F86" w:rsidRPr="007C18AA">
        <w:t xml:space="preserve">experimental diets </w:t>
      </w:r>
      <w:r w:rsidR="001F2F86">
        <w:t xml:space="preserve">containing </w:t>
      </w:r>
      <w:r w:rsidR="001F2F86" w:rsidRPr="00A311AF">
        <w:t>0.</w:t>
      </w:r>
      <w:r w:rsidR="001F2F86">
        <w:t>08</w:t>
      </w:r>
      <w:r w:rsidR="001F2F86" w:rsidRPr="00A311AF">
        <w:t>%</w:t>
      </w:r>
      <w:r w:rsidR="001F2F86">
        <w:t xml:space="preserve">, </w:t>
      </w:r>
      <w:r w:rsidR="001F2F86" w:rsidRPr="00A311AF">
        <w:t>0.</w:t>
      </w:r>
      <w:r w:rsidR="001F2F86">
        <w:t>11</w:t>
      </w:r>
      <w:r w:rsidR="001F2F86" w:rsidRPr="00A311AF">
        <w:t>%</w:t>
      </w:r>
      <w:r w:rsidR="001F2F86">
        <w:t xml:space="preserve">, </w:t>
      </w:r>
      <w:r w:rsidR="001F2F86" w:rsidRPr="00A311AF">
        <w:t>0</w:t>
      </w:r>
      <w:r w:rsidR="001F2F86">
        <w:t>.13</w:t>
      </w:r>
      <w:r w:rsidR="001F2F86" w:rsidRPr="00A311AF">
        <w:t>%</w:t>
      </w:r>
      <w:r w:rsidR="001F2F86">
        <w:t xml:space="preserve">, </w:t>
      </w:r>
      <w:r w:rsidR="001F2F86" w:rsidRPr="00A311AF">
        <w:t>0.</w:t>
      </w:r>
      <w:r w:rsidR="001F2F86">
        <w:t>16</w:t>
      </w:r>
      <w:r w:rsidR="001F2F86" w:rsidRPr="00A311AF">
        <w:t>%</w:t>
      </w:r>
      <w:r w:rsidR="001F2F86">
        <w:t xml:space="preserve">, </w:t>
      </w:r>
      <w:r w:rsidR="001F2F86" w:rsidRPr="00A311AF">
        <w:t>0.</w:t>
      </w:r>
      <w:r w:rsidR="001F2F86">
        <w:t>19</w:t>
      </w:r>
      <w:r w:rsidR="001F2F86" w:rsidRPr="00A311AF">
        <w:t>%</w:t>
      </w:r>
      <w:r w:rsidR="001F2F86">
        <w:t xml:space="preserve">, </w:t>
      </w:r>
      <w:r w:rsidR="001F2F86" w:rsidRPr="00A311AF">
        <w:t>0.</w:t>
      </w:r>
      <w:r w:rsidR="001F2F86">
        <w:t>21</w:t>
      </w:r>
      <w:r w:rsidR="001F2F86" w:rsidRPr="00A311AF">
        <w:t>%</w:t>
      </w:r>
      <w:r w:rsidR="001F2F86">
        <w:t xml:space="preserve">, or </w:t>
      </w:r>
      <w:r w:rsidR="001F2F86" w:rsidRPr="00A311AF">
        <w:t>0.</w:t>
      </w:r>
      <w:r w:rsidR="001F2F86">
        <w:t xml:space="preserve">24 </w:t>
      </w:r>
      <w:r w:rsidR="001F2F86" w:rsidRPr="00A311AF">
        <w:t>%</w:t>
      </w:r>
      <w:r w:rsidR="001F2F86">
        <w:t xml:space="preserve"> standardized ileal digestible Met</w:t>
      </w:r>
      <w:r w:rsidR="001F2F86" w:rsidDel="001F2F86">
        <w:t xml:space="preserve"> </w:t>
      </w:r>
    </w:p>
    <w:tbl>
      <w:tblPr>
        <w:tblW w:w="12320" w:type="dxa"/>
        <w:tblLook w:val="04A0" w:firstRow="1" w:lastRow="0" w:firstColumn="1" w:lastColumn="0" w:noHBand="0" w:noVBand="1"/>
      </w:tblPr>
      <w:tblGrid>
        <w:gridCol w:w="1710"/>
        <w:gridCol w:w="1076"/>
        <w:gridCol w:w="1129"/>
        <w:gridCol w:w="1117"/>
        <w:gridCol w:w="1005"/>
        <w:gridCol w:w="1117"/>
        <w:gridCol w:w="1117"/>
        <w:gridCol w:w="1129"/>
        <w:gridCol w:w="1000"/>
        <w:gridCol w:w="966"/>
        <w:gridCol w:w="1109"/>
      </w:tblGrid>
      <w:tr w:rsidR="004212D1" w:rsidRPr="00F0126D" w14:paraId="334C9010" w14:textId="77777777" w:rsidTr="001F2F86">
        <w:trPr>
          <w:trHeight w:val="390"/>
        </w:trPr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E839" w14:textId="77777777" w:rsidR="004212D1" w:rsidRPr="00F0126D" w:rsidRDefault="004212D1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7690" w:type="dxa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BC892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Standardized ileal digestible Met, %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583E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SEM</w:t>
            </w:r>
            <w:r w:rsidR="002134F6">
              <w:rPr>
                <w:rFonts w:eastAsia="Times New Roman"/>
                <w:color w:val="000000"/>
                <w:vertAlign w:val="superscript"/>
                <w:lang w:eastAsia="en-CA"/>
              </w:rPr>
              <w:t>1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7F5C6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i/>
                <w:iCs/>
                <w:color w:val="000000"/>
                <w:lang w:eastAsia="en-CA"/>
              </w:rPr>
              <w:t>P</w:t>
            </w:r>
            <w:r w:rsidRPr="00F0126D">
              <w:rPr>
                <w:rFonts w:eastAsia="Times New Roman"/>
                <w:color w:val="000000"/>
                <w:lang w:eastAsia="en-CA"/>
              </w:rPr>
              <w:t>- value</w:t>
            </w:r>
            <w:r w:rsidR="002134F6">
              <w:rPr>
                <w:rFonts w:eastAsia="Times New Roman"/>
                <w:color w:val="000000"/>
                <w:vertAlign w:val="superscript"/>
                <w:lang w:eastAsia="en-CA"/>
              </w:rPr>
              <w:t>2</w:t>
            </w:r>
          </w:p>
        </w:tc>
      </w:tr>
      <w:tr w:rsidR="004212D1" w:rsidRPr="00F0126D" w14:paraId="103E7AB3" w14:textId="77777777" w:rsidTr="001F2F86">
        <w:trPr>
          <w:trHeight w:val="330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F7534" w14:textId="77777777" w:rsidR="004212D1" w:rsidRPr="00F0126D" w:rsidRDefault="004212D1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018FD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0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B9E98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1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FEA49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1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BCDC8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1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254A2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1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5C907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2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E0D40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F25E5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F0126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D8D45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linea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16A0E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quad</w:t>
            </w:r>
            <w:r w:rsidR="002134F6">
              <w:rPr>
                <w:rFonts w:eastAsia="Times New Roman"/>
                <w:color w:val="000000"/>
                <w:lang w:eastAsia="en-CA"/>
              </w:rPr>
              <w:t>ratic</w:t>
            </w:r>
          </w:p>
        </w:tc>
      </w:tr>
      <w:tr w:rsidR="004212D1" w:rsidRPr="00F0126D" w14:paraId="3D4F362F" w14:textId="77777777" w:rsidTr="001F2F86">
        <w:trPr>
          <w:trHeight w:val="315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CFD0" w14:textId="77777777" w:rsidR="004212D1" w:rsidRPr="002134F6" w:rsidRDefault="004212D1" w:rsidP="001F2F86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Indispensable AA, uM</w:t>
            </w:r>
            <w:r w:rsidR="002134F6">
              <w:rPr>
                <w:rFonts w:eastAsia="Times New Roman"/>
                <w:color w:val="000000"/>
                <w:vertAlign w:val="superscript"/>
                <w:lang w:eastAsia="en-CA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2D8A" w14:textId="77777777" w:rsidR="004212D1" w:rsidRPr="00F0126D" w:rsidRDefault="004212D1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CBD7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E699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6036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CF49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EAEC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63E9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A501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FC84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</w:tr>
      <w:tr w:rsidR="004212D1" w:rsidRPr="00F0126D" w14:paraId="12C0D67D" w14:textId="77777777" w:rsidTr="001F2F86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8803" w14:textId="623E0EC0" w:rsidR="004212D1" w:rsidRPr="00F0126D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F0126D">
              <w:rPr>
                <w:rFonts w:eastAsia="Times New Roman"/>
                <w:color w:val="000000"/>
                <w:lang w:eastAsia="en-CA"/>
              </w:rPr>
              <w:t>Ar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93E3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4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392B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2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E7F6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8AD5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5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C547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3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FB9B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0F5F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93D7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8143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89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BF61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904</w:t>
            </w:r>
          </w:p>
        </w:tc>
      </w:tr>
      <w:tr w:rsidR="004212D1" w:rsidRPr="00F0126D" w14:paraId="446C4353" w14:textId="77777777" w:rsidTr="001F2F86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429E" w14:textId="6E6DBF75" w:rsidR="004212D1" w:rsidRPr="00F0126D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F0126D">
              <w:rPr>
                <w:rFonts w:eastAsia="Times New Roman"/>
                <w:color w:val="000000"/>
                <w:lang w:eastAsia="en-CA"/>
              </w:rPr>
              <w:t>Hi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6CA1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9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5665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9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4ED6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9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4207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0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0206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9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8735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9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CCBB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D88E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A962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53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0C44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797</w:t>
            </w:r>
          </w:p>
        </w:tc>
      </w:tr>
      <w:tr w:rsidR="004212D1" w:rsidRPr="00F0126D" w14:paraId="4A67A961" w14:textId="77777777" w:rsidTr="001F2F86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B0F4" w14:textId="43E47A6D" w:rsidR="004212D1" w:rsidRPr="00F0126D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F0126D">
              <w:rPr>
                <w:rFonts w:eastAsia="Times New Roman"/>
                <w:color w:val="000000"/>
                <w:lang w:eastAsia="en-CA"/>
              </w:rPr>
              <w:t>Il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4666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4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9504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8BC1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3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21A9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3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3339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4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01F4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3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A504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46D8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B5BD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16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1BBA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852</w:t>
            </w:r>
          </w:p>
        </w:tc>
      </w:tr>
      <w:tr w:rsidR="004212D1" w:rsidRPr="00F0126D" w14:paraId="718BB62B" w14:textId="77777777" w:rsidTr="001F2F86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BCEB" w14:textId="2A195C66" w:rsidR="004212D1" w:rsidRPr="00F0126D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F0126D">
              <w:rPr>
                <w:rFonts w:eastAsia="Times New Roman"/>
                <w:color w:val="000000"/>
                <w:lang w:eastAsia="en-CA"/>
              </w:rPr>
              <w:t>Leu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2C36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C6DF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0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15C8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590C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EE76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FB2F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1D82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B934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C37B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32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F304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737</w:t>
            </w:r>
          </w:p>
        </w:tc>
      </w:tr>
      <w:tr w:rsidR="004212D1" w:rsidRPr="00F0126D" w14:paraId="089F1499" w14:textId="77777777" w:rsidTr="001F2F86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8809" w14:textId="0A7A01C0" w:rsidR="004212D1" w:rsidRPr="00F0126D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F0126D">
              <w:rPr>
                <w:rFonts w:eastAsia="Times New Roman"/>
                <w:color w:val="000000"/>
                <w:lang w:eastAsia="en-CA"/>
              </w:rPr>
              <w:t>Ly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70D9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5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1BC9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4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B787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5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70CA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1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B871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4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B6B2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5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9704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51D1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7ED7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27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D5A0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591</w:t>
            </w:r>
          </w:p>
        </w:tc>
      </w:tr>
      <w:tr w:rsidR="004212D1" w:rsidRPr="00F0126D" w14:paraId="0EE5A23D" w14:textId="77777777" w:rsidTr="001F2F86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F145" w14:textId="6D2FFFC2" w:rsidR="004212D1" w:rsidRPr="00F0126D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F0126D">
              <w:rPr>
                <w:rFonts w:eastAsia="Times New Roman"/>
                <w:color w:val="000000"/>
                <w:lang w:eastAsia="en-CA"/>
              </w:rPr>
              <w:t>Me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CD0A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3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E4D5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3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7DF2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3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7A17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A1A5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3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EFE4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3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B31A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CBE7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467D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49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26FE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819</w:t>
            </w:r>
          </w:p>
        </w:tc>
      </w:tr>
      <w:tr w:rsidR="004212D1" w:rsidRPr="00F0126D" w14:paraId="722AEC42" w14:textId="77777777" w:rsidTr="001F2F86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A7F9" w14:textId="287AA5E8" w:rsidR="004212D1" w:rsidRPr="00F0126D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F0126D">
              <w:rPr>
                <w:rFonts w:eastAsia="Times New Roman"/>
                <w:color w:val="000000"/>
                <w:lang w:eastAsia="en-CA"/>
              </w:rPr>
              <w:t>Ph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BC92" w14:textId="02018C9E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7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00F5" w14:textId="107C3336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8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A1A0" w14:textId="07C55FBC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8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633F" w14:textId="39F673DB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8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45EC" w14:textId="3EC77A1E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8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46FF" w14:textId="05A49769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7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A3CA" w14:textId="165147B3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5FA9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CA16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21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72DA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038</w:t>
            </w:r>
          </w:p>
        </w:tc>
      </w:tr>
      <w:tr w:rsidR="004212D1" w:rsidRPr="00F0126D" w14:paraId="3138F645" w14:textId="77777777" w:rsidTr="001F2F86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A2B9" w14:textId="539F668C" w:rsidR="004212D1" w:rsidRPr="00F0126D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F0126D">
              <w:rPr>
                <w:rFonts w:eastAsia="Times New Roman"/>
                <w:color w:val="000000"/>
                <w:lang w:eastAsia="en-CA"/>
              </w:rPr>
              <w:t>Th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9210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3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3739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4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3D27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4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EAE4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7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11FB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AC43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2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7DA0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4390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5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9607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93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2C30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55</w:t>
            </w:r>
            <w:r>
              <w:rPr>
                <w:rFonts w:eastAsia="Times New Roman"/>
                <w:color w:val="000000"/>
                <w:lang w:eastAsia="en-CA"/>
              </w:rPr>
              <w:t>0</w:t>
            </w:r>
          </w:p>
        </w:tc>
      </w:tr>
      <w:tr w:rsidR="004212D1" w:rsidRPr="00F0126D" w14:paraId="2B82FFE7" w14:textId="77777777" w:rsidTr="001F2F86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7DD2" w14:textId="66154BFB" w:rsidR="004212D1" w:rsidRPr="00F0126D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F0126D">
              <w:rPr>
                <w:rFonts w:eastAsia="Times New Roman"/>
                <w:color w:val="000000"/>
                <w:lang w:eastAsia="en-CA"/>
              </w:rPr>
              <w:t>Tr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C971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BA1C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5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97A5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5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55C0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6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AB87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5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086C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6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01C9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3AE2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D927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55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79F8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272</w:t>
            </w:r>
          </w:p>
        </w:tc>
      </w:tr>
      <w:tr w:rsidR="004212D1" w:rsidRPr="00F0126D" w14:paraId="79C425A3" w14:textId="77777777" w:rsidTr="001F2F86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0E78" w14:textId="46FD3243" w:rsidR="004212D1" w:rsidRPr="00F0126D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F0126D">
              <w:rPr>
                <w:rFonts w:eastAsia="Times New Roman"/>
                <w:color w:val="000000"/>
                <w:lang w:eastAsia="en-CA"/>
              </w:rPr>
              <w:t>Va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EB5C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4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F321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37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F023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3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3C92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37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55F3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37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2BDC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4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8CF0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3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89E2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93DF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7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93A6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644</w:t>
            </w:r>
          </w:p>
        </w:tc>
      </w:tr>
      <w:tr w:rsidR="004212D1" w:rsidRPr="00F0126D" w14:paraId="54C0BE1D" w14:textId="77777777" w:rsidTr="001F2F86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4D25A" w14:textId="47386C7A" w:rsidR="004212D1" w:rsidRPr="00F0126D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Tota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B585" w14:textId="3AC8DBC5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F0126D">
              <w:rPr>
                <w:rFonts w:eastAsia="Times New Roman"/>
                <w:color w:val="000000"/>
                <w:lang w:eastAsia="en-CA"/>
              </w:rPr>
              <w:t>80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554E" w14:textId="329CE40C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F0126D">
              <w:rPr>
                <w:rFonts w:eastAsia="Times New Roman"/>
                <w:color w:val="000000"/>
                <w:lang w:eastAsia="en-CA"/>
              </w:rPr>
              <w:t>69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6EB3" w14:textId="0E6F5B29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F0126D">
              <w:rPr>
                <w:rFonts w:eastAsia="Times New Roman"/>
                <w:color w:val="000000"/>
                <w:lang w:eastAsia="en-CA"/>
              </w:rPr>
              <w:t>7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88F0" w14:textId="528FDF4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F0126D">
              <w:rPr>
                <w:rFonts w:eastAsia="Times New Roman"/>
                <w:color w:val="000000"/>
                <w:lang w:eastAsia="en-CA"/>
              </w:rPr>
              <w:t>74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5D12" w14:textId="245C0ADF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F0126D">
              <w:rPr>
                <w:rFonts w:eastAsia="Times New Roman"/>
                <w:color w:val="000000"/>
                <w:lang w:eastAsia="en-CA"/>
              </w:rPr>
              <w:t>7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3503" w14:textId="2A976945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F0126D">
              <w:rPr>
                <w:rFonts w:eastAsia="Times New Roman"/>
                <w:color w:val="000000"/>
                <w:lang w:eastAsia="en-CA"/>
              </w:rPr>
              <w:t>74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73C7" w14:textId="3CA65D54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F0126D">
              <w:rPr>
                <w:rFonts w:eastAsia="Times New Roman"/>
                <w:color w:val="000000"/>
                <w:lang w:eastAsia="en-CA"/>
              </w:rPr>
              <w:t>6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8245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56F9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27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7A5A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815</w:t>
            </w:r>
          </w:p>
        </w:tc>
      </w:tr>
      <w:tr w:rsidR="004212D1" w:rsidRPr="00F0126D" w14:paraId="25EB96AD" w14:textId="77777777" w:rsidTr="001F2F86">
        <w:trPr>
          <w:trHeight w:val="315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3C33" w14:textId="77777777" w:rsidR="004212D1" w:rsidRPr="00F0126D" w:rsidRDefault="004212D1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Dispensable AA, uM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25F4" w14:textId="77777777" w:rsidR="004212D1" w:rsidRPr="00F0126D" w:rsidRDefault="004212D1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C8AD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5B51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190B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785D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588F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3873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46BB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3B30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</w:tr>
      <w:tr w:rsidR="004212D1" w:rsidRPr="00F0126D" w14:paraId="7840F681" w14:textId="77777777" w:rsidTr="001F2F86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3673" w14:textId="4BB9D550" w:rsidR="004212D1" w:rsidRPr="00F0126D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F0126D">
              <w:rPr>
                <w:rFonts w:eastAsia="Times New Roman"/>
                <w:color w:val="000000"/>
                <w:lang w:eastAsia="en-CA"/>
              </w:rPr>
              <w:t>Al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BE2E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45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D3D7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37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8C83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38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5A47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42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23B9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42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2016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4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C875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3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E986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4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9C49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38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77DC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641</w:t>
            </w:r>
          </w:p>
        </w:tc>
      </w:tr>
      <w:tr w:rsidR="004212D1" w:rsidRPr="00F0126D" w14:paraId="1B7C416E" w14:textId="77777777" w:rsidTr="001F2F86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ACEB" w14:textId="535E595D" w:rsidR="004212D1" w:rsidRPr="00F0126D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F0126D">
              <w:rPr>
                <w:rFonts w:eastAsia="Times New Roman"/>
                <w:color w:val="000000"/>
                <w:lang w:eastAsia="en-CA"/>
              </w:rPr>
              <w:t>As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AF87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9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A722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9C10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8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146A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9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F111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7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C263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9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260E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DBF9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C715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1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527B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54</w:t>
            </w:r>
            <w:r>
              <w:rPr>
                <w:rFonts w:eastAsia="Times New Roman"/>
                <w:color w:val="000000"/>
                <w:lang w:eastAsia="en-CA"/>
              </w:rPr>
              <w:t>0</w:t>
            </w:r>
          </w:p>
        </w:tc>
      </w:tr>
      <w:tr w:rsidR="004212D1" w:rsidRPr="00F0126D" w14:paraId="55384804" w14:textId="77777777" w:rsidTr="001F2F86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DF79" w14:textId="0474FD17" w:rsidR="004212D1" w:rsidRPr="00F0126D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F0126D">
              <w:rPr>
                <w:rFonts w:eastAsia="Times New Roman"/>
                <w:color w:val="000000"/>
                <w:lang w:eastAsia="en-CA"/>
              </w:rPr>
              <w:t>As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D583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D10A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7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4D4A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6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F5DD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6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DAED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6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A66B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3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150F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D783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8832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53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A434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694</w:t>
            </w:r>
          </w:p>
        </w:tc>
      </w:tr>
      <w:tr w:rsidR="004212D1" w:rsidRPr="00F0126D" w14:paraId="44B0C554" w14:textId="77777777" w:rsidTr="001F2F86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954C" w14:textId="4581F0BE" w:rsidR="004212D1" w:rsidRPr="00F0126D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F0126D">
              <w:rPr>
                <w:rFonts w:eastAsia="Times New Roman"/>
                <w:color w:val="000000"/>
                <w:lang w:eastAsia="en-CA"/>
              </w:rPr>
              <w:t>Cy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6844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3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C2A9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8B96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CA32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9C56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4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3D3F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</w:t>
            </w:r>
            <w:r>
              <w:rPr>
                <w:rFonts w:eastAsia="Times New Roman"/>
                <w:color w:val="000000"/>
                <w:lang w:eastAsia="en-CA"/>
              </w:rPr>
              <w:t>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87F5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9553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6A64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78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64FC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32</w:t>
            </w:r>
            <w:r>
              <w:rPr>
                <w:rFonts w:eastAsia="Times New Roman"/>
                <w:color w:val="000000"/>
                <w:lang w:eastAsia="en-CA"/>
              </w:rPr>
              <w:t>0</w:t>
            </w:r>
          </w:p>
        </w:tc>
      </w:tr>
      <w:tr w:rsidR="004212D1" w:rsidRPr="00F0126D" w14:paraId="77B5A791" w14:textId="77777777" w:rsidTr="001F2F86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00AE" w14:textId="723C6E5E" w:rsidR="004212D1" w:rsidRPr="00F0126D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bookmarkStart w:id="0" w:name="_GoBack" w:colFirst="1" w:colLast="7"/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F0126D">
              <w:rPr>
                <w:rFonts w:eastAsia="Times New Roman"/>
                <w:color w:val="000000"/>
                <w:lang w:eastAsia="en-CA"/>
              </w:rPr>
              <w:t>Gl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F2E5" w14:textId="47FEBE5C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F0126D">
              <w:rPr>
                <w:rFonts w:eastAsia="Times New Roman"/>
                <w:color w:val="000000"/>
                <w:lang w:eastAsia="en-CA"/>
              </w:rPr>
              <w:t>33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134E" w14:textId="3EFB55CD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F0126D">
              <w:rPr>
                <w:rFonts w:eastAsia="Times New Roman"/>
                <w:color w:val="000000"/>
                <w:lang w:eastAsia="en-CA"/>
              </w:rPr>
              <w:t>35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888D" w14:textId="53B5E268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F0126D">
              <w:rPr>
                <w:rFonts w:eastAsia="Times New Roman"/>
                <w:color w:val="000000"/>
                <w:lang w:eastAsia="en-CA"/>
              </w:rPr>
              <w:t>35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74BE" w14:textId="24DA5879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F0126D">
              <w:rPr>
                <w:rFonts w:eastAsia="Times New Roman"/>
                <w:color w:val="000000"/>
                <w:lang w:eastAsia="en-CA"/>
              </w:rPr>
              <w:t>4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8FF7" w14:textId="342A79E4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F0126D">
              <w:rPr>
                <w:rFonts w:eastAsia="Times New Roman"/>
                <w:color w:val="000000"/>
                <w:lang w:eastAsia="en-CA"/>
              </w:rPr>
              <w:t>38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C2A2" w14:textId="4D42DE93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F0126D">
              <w:rPr>
                <w:rFonts w:eastAsia="Times New Roman"/>
                <w:color w:val="000000"/>
                <w:lang w:eastAsia="en-CA"/>
              </w:rPr>
              <w:t>35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9AC4" w14:textId="0AD3D426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F0126D">
              <w:rPr>
                <w:rFonts w:eastAsia="Times New Roman"/>
                <w:color w:val="000000"/>
                <w:lang w:eastAsia="en-CA"/>
              </w:rPr>
              <w:t>2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29D7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6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18BC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67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D942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171</w:t>
            </w:r>
          </w:p>
        </w:tc>
      </w:tr>
      <w:tr w:rsidR="004212D1" w:rsidRPr="00F0126D" w14:paraId="6736ED3E" w14:textId="77777777" w:rsidTr="001F2F86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69C7" w14:textId="0CE5A111" w:rsidR="004212D1" w:rsidRPr="00F0126D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F0126D">
              <w:rPr>
                <w:rFonts w:eastAsia="Times New Roman"/>
                <w:color w:val="000000"/>
                <w:lang w:eastAsia="en-CA"/>
              </w:rPr>
              <w:t>Glu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B3C2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2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09B8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2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B56D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2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11C8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9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F0CF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9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1629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9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D805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0956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1A0E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1</w:t>
            </w:r>
            <w:r>
              <w:rPr>
                <w:rFonts w:eastAsia="Times New Roman"/>
                <w:color w:val="000000"/>
                <w:lang w:eastAsia="en-CA"/>
              </w:rPr>
              <w:t>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87FD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517</w:t>
            </w:r>
          </w:p>
        </w:tc>
      </w:tr>
      <w:tr w:rsidR="004212D1" w:rsidRPr="00F0126D" w14:paraId="0109F4CF" w14:textId="77777777" w:rsidTr="001F2F86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58C9" w14:textId="761F68F8" w:rsidR="004212D1" w:rsidRPr="00F0126D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F0126D">
              <w:rPr>
                <w:rFonts w:eastAsia="Times New Roman"/>
                <w:color w:val="000000"/>
                <w:lang w:eastAsia="en-CA"/>
              </w:rPr>
              <w:t>Gl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FB20" w14:textId="71CB0B32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F0126D">
              <w:rPr>
                <w:rFonts w:eastAsia="Times New Roman"/>
                <w:color w:val="000000"/>
                <w:lang w:eastAsia="en-CA"/>
              </w:rPr>
              <w:t>3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C7E0" w14:textId="2044AF7F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F0126D">
              <w:rPr>
                <w:rFonts w:eastAsia="Times New Roman"/>
                <w:color w:val="000000"/>
                <w:lang w:eastAsia="en-CA"/>
              </w:rPr>
              <w:t>26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C0A1" w14:textId="6F274229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F0126D">
              <w:rPr>
                <w:rFonts w:eastAsia="Times New Roman"/>
                <w:color w:val="000000"/>
                <w:lang w:eastAsia="en-CA"/>
              </w:rPr>
              <w:t>29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BBAE" w14:textId="4E83907D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F0126D">
              <w:rPr>
                <w:rFonts w:eastAsia="Times New Roman"/>
                <w:color w:val="000000"/>
                <w:lang w:eastAsia="en-CA"/>
              </w:rPr>
              <w:t>39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B7DC" w14:textId="5CCE8DAF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F0126D">
              <w:rPr>
                <w:rFonts w:eastAsia="Times New Roman"/>
                <w:color w:val="000000"/>
                <w:lang w:eastAsia="en-CA"/>
              </w:rPr>
              <w:t>25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4EDC" w14:textId="6C59E389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F0126D">
              <w:rPr>
                <w:rFonts w:eastAsia="Times New Roman"/>
                <w:color w:val="000000"/>
                <w:lang w:eastAsia="en-CA"/>
              </w:rPr>
              <w:t>32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22E3" w14:textId="3B158675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F0126D">
              <w:rPr>
                <w:rFonts w:eastAsia="Times New Roman"/>
                <w:color w:val="000000"/>
                <w:lang w:eastAsia="en-CA"/>
              </w:rPr>
              <w:t>2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5DEB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D92A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68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DD19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411</w:t>
            </w:r>
          </w:p>
        </w:tc>
      </w:tr>
      <w:bookmarkEnd w:id="0"/>
      <w:tr w:rsidR="004212D1" w:rsidRPr="00F0126D" w14:paraId="40671980" w14:textId="77777777" w:rsidTr="001F2F86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4BE3" w14:textId="7F52BD1A" w:rsidR="004212D1" w:rsidRPr="00F0126D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F0126D">
              <w:rPr>
                <w:rFonts w:eastAsia="Times New Roman"/>
                <w:color w:val="000000"/>
                <w:lang w:eastAsia="en-CA"/>
              </w:rPr>
              <w:t>Pro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477E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3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6DBD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B1A4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0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D372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3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815A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2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115F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2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1B6A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2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8A4D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68D0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6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E049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29</w:t>
            </w:r>
            <w:r>
              <w:rPr>
                <w:rFonts w:eastAsia="Times New Roman"/>
                <w:color w:val="000000"/>
                <w:lang w:eastAsia="en-CA"/>
              </w:rPr>
              <w:t>0</w:t>
            </w:r>
          </w:p>
        </w:tc>
      </w:tr>
      <w:tr w:rsidR="004212D1" w:rsidRPr="00F0126D" w14:paraId="7DC4DE9F" w14:textId="77777777" w:rsidTr="001F2F86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1A31" w14:textId="4B11C343" w:rsidR="004212D1" w:rsidRPr="00F0126D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F0126D">
              <w:rPr>
                <w:rFonts w:eastAsia="Times New Roman"/>
                <w:color w:val="000000"/>
                <w:lang w:eastAsia="en-CA"/>
              </w:rPr>
              <w:t>Se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A9B6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6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71C7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5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9DC8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6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EE3A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7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088D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5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EF1F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5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79A9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3CD5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9B8F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14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913E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288</w:t>
            </w:r>
          </w:p>
        </w:tc>
      </w:tr>
      <w:tr w:rsidR="004212D1" w:rsidRPr="00F0126D" w14:paraId="45EA87E7" w14:textId="77777777" w:rsidTr="001F2F86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7792" w14:textId="1858E21E" w:rsidR="004212D1" w:rsidRPr="00F0126D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F0126D">
              <w:rPr>
                <w:rFonts w:eastAsia="Times New Roman"/>
                <w:color w:val="000000"/>
                <w:lang w:eastAsia="en-CA"/>
              </w:rPr>
              <w:t>Ty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CE9E" w14:textId="5AA664FA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4E2D" w14:textId="3C7CB0CC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8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F8D4" w14:textId="1697641E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8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A6BF" w14:textId="48E89CDA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8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BD09" w14:textId="1ED63BC0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8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DF55" w14:textId="1BBF0573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7</w:t>
            </w:r>
            <w:r>
              <w:rPr>
                <w:rFonts w:eastAsia="Times New Roman"/>
                <w:color w:val="000000"/>
                <w:lang w:eastAsia="en-CA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8A48" w14:textId="0A40D84F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D428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E0DE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03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726C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008</w:t>
            </w:r>
          </w:p>
        </w:tc>
      </w:tr>
      <w:tr w:rsidR="004212D1" w:rsidRPr="00F0126D" w14:paraId="38E1BF14" w14:textId="77777777" w:rsidTr="00286E20">
        <w:trPr>
          <w:trHeight w:val="54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6C8DB2" w14:textId="74B705C5" w:rsidR="004212D1" w:rsidRPr="00F0126D" w:rsidRDefault="001F2F86" w:rsidP="00286E20">
            <w:pPr>
              <w:spacing w:after="0" w:line="240" w:lineRule="auto"/>
              <w:contextualSpacing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Tot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4CB44" w14:textId="4472A6C8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3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F0126D">
              <w:rPr>
                <w:rFonts w:eastAsia="Times New Roman"/>
                <w:color w:val="000000"/>
                <w:lang w:eastAsia="en-CA"/>
              </w:rPr>
              <w:t>97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6D53C" w14:textId="7B938430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3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F0126D">
              <w:rPr>
                <w:rFonts w:eastAsia="Times New Roman"/>
                <w:color w:val="000000"/>
                <w:lang w:eastAsia="en-CA"/>
              </w:rPr>
              <w:t>59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F16FE" w14:textId="388733F6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3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F0126D">
              <w:rPr>
                <w:rFonts w:eastAsia="Times New Roman"/>
                <w:color w:val="000000"/>
                <w:lang w:eastAsia="en-CA"/>
              </w:rPr>
              <w:t>78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1F0F4" w14:textId="3FD71715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3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F0126D">
              <w:rPr>
                <w:rFonts w:eastAsia="Times New Roman"/>
                <w:color w:val="000000"/>
                <w:lang w:eastAsia="en-CA"/>
              </w:rPr>
              <w:t>81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5A305" w14:textId="26AF6385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3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F0126D">
              <w:rPr>
                <w:rFonts w:eastAsia="Times New Roman"/>
                <w:color w:val="000000"/>
                <w:lang w:eastAsia="en-CA"/>
              </w:rPr>
              <w:t>90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BE3B1" w14:textId="68AA1D2B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3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F0126D">
              <w:rPr>
                <w:rFonts w:eastAsia="Times New Roman"/>
                <w:color w:val="000000"/>
                <w:lang w:eastAsia="en-CA"/>
              </w:rPr>
              <w:t>89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AADDB" w14:textId="1A27C1B1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3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F0126D">
              <w:rPr>
                <w:rFonts w:eastAsia="Times New Roman"/>
                <w:color w:val="000000"/>
                <w:lang w:eastAsia="en-CA"/>
              </w:rPr>
              <w:t>6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C7902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15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B3963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81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567F3" w14:textId="77777777" w:rsidR="004212D1" w:rsidRPr="00F0126D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F0126D">
              <w:rPr>
                <w:rFonts w:eastAsia="Times New Roman"/>
                <w:color w:val="000000"/>
                <w:lang w:eastAsia="en-CA"/>
              </w:rPr>
              <w:t>0.953</w:t>
            </w:r>
          </w:p>
        </w:tc>
      </w:tr>
    </w:tbl>
    <w:p w14:paraId="476C2806" w14:textId="77777777" w:rsidR="002134F6" w:rsidRDefault="002134F6" w:rsidP="002134F6">
      <w:pPr>
        <w:spacing w:line="240" w:lineRule="auto"/>
      </w:pPr>
      <w:r w:rsidRPr="00DC2DF1">
        <w:rPr>
          <w:vertAlign w:val="superscript"/>
        </w:rPr>
        <w:lastRenderedPageBreak/>
        <w:t>1</w:t>
      </w:r>
      <w:r w:rsidRPr="00EA7C34">
        <w:t xml:space="preserve"> </w:t>
      </w:r>
      <w:r w:rsidRPr="00327C9F">
        <w:t>Maximum value for the standard error of the means.</w:t>
      </w:r>
      <w:r>
        <w:t xml:space="preserve"> </w:t>
      </w:r>
    </w:p>
    <w:p w14:paraId="1B484C24" w14:textId="77777777" w:rsidR="002134F6" w:rsidRDefault="002134F6" w:rsidP="002134F6">
      <w:pPr>
        <w:spacing w:line="240" w:lineRule="auto"/>
      </w:pPr>
      <w:r>
        <w:rPr>
          <w:vertAlign w:val="superscript"/>
        </w:rPr>
        <w:t>2</w:t>
      </w:r>
      <w:r w:rsidRPr="00EA7C34">
        <w:rPr>
          <w:i/>
          <w:iCs/>
        </w:rPr>
        <w:t xml:space="preserve"> </w:t>
      </w:r>
      <w:r w:rsidRPr="00327C9F">
        <w:rPr>
          <w:i/>
          <w:iCs/>
        </w:rPr>
        <w:t>P</w:t>
      </w:r>
      <w:r w:rsidRPr="00327C9F">
        <w:t>-values for</w:t>
      </w:r>
      <w:r>
        <w:t xml:space="preserve"> linear or quadratic contrast </w:t>
      </w:r>
      <w:r w:rsidRPr="00327C9F">
        <w:t>effect</w:t>
      </w:r>
      <w:r>
        <w:t>s of the treatments.</w:t>
      </w:r>
      <w:r w:rsidRPr="00327C9F">
        <w:t xml:space="preserve"> </w:t>
      </w:r>
    </w:p>
    <w:p w14:paraId="3F9DD260" w14:textId="77777777" w:rsidR="002134F6" w:rsidRDefault="002134F6" w:rsidP="002134F6">
      <w:pPr>
        <w:spacing w:line="240" w:lineRule="auto"/>
      </w:pPr>
      <w:r>
        <w:rPr>
          <w:vertAlign w:val="superscript"/>
        </w:rPr>
        <w:t>3</w:t>
      </w:r>
      <w:r w:rsidRPr="00327C9F">
        <w:t xml:space="preserve"> </w:t>
      </w:r>
      <w:r>
        <w:t xml:space="preserve">Blood samples were collected after a seven-day adaptation period, </w:t>
      </w:r>
      <w:r w:rsidRPr="00E82CC9">
        <w:t>15 h after the last meal.</w:t>
      </w:r>
      <w:r>
        <w:t xml:space="preserve"> </w:t>
      </w:r>
    </w:p>
    <w:p w14:paraId="249C89CA" w14:textId="43E7561C" w:rsidR="004212D1" w:rsidRDefault="004212D1" w:rsidP="004212D1">
      <w:pPr>
        <w:spacing w:line="240" w:lineRule="auto"/>
      </w:pPr>
      <w:r>
        <w:br w:type="page"/>
      </w:r>
    </w:p>
    <w:p w14:paraId="245EC6DA" w14:textId="2D5723C7" w:rsidR="004212D1" w:rsidRDefault="004212D1" w:rsidP="004212D1">
      <w:pPr>
        <w:spacing w:line="240" w:lineRule="auto"/>
      </w:pPr>
      <w:r>
        <w:rPr>
          <w:b/>
          <w:bCs/>
        </w:rPr>
        <w:lastRenderedPageBreak/>
        <w:t>Supplementary t</w:t>
      </w:r>
      <w:r w:rsidRPr="00064589">
        <w:rPr>
          <w:b/>
          <w:bCs/>
        </w:rPr>
        <w:t xml:space="preserve">able </w:t>
      </w:r>
      <w:r>
        <w:rPr>
          <w:b/>
          <w:bCs/>
        </w:rPr>
        <w:t>3</w:t>
      </w:r>
      <w:r w:rsidRPr="00064589">
        <w:t xml:space="preserve">. </w:t>
      </w:r>
      <w:r>
        <w:t xml:space="preserve">Plasma amino acid concentrations </w:t>
      </w:r>
      <w:r w:rsidR="001F2F86">
        <w:t xml:space="preserve">in gestating gilts on d 87 fed </w:t>
      </w:r>
      <w:r w:rsidR="001F2F86" w:rsidRPr="007C18AA">
        <w:t xml:space="preserve">experimental diets </w:t>
      </w:r>
      <w:r w:rsidR="001F2F86">
        <w:t xml:space="preserve">containing </w:t>
      </w:r>
      <w:r w:rsidR="001F2F86" w:rsidRPr="00A311AF">
        <w:t>0.</w:t>
      </w:r>
      <w:r w:rsidR="001F2F86">
        <w:t>08</w:t>
      </w:r>
      <w:r w:rsidR="001F2F86" w:rsidRPr="00A311AF">
        <w:t>%</w:t>
      </w:r>
      <w:r w:rsidR="001F2F86">
        <w:t xml:space="preserve">, </w:t>
      </w:r>
      <w:r w:rsidR="001F2F86" w:rsidRPr="00A311AF">
        <w:t>0.</w:t>
      </w:r>
      <w:r w:rsidR="001F2F86">
        <w:t>11</w:t>
      </w:r>
      <w:r w:rsidR="001F2F86" w:rsidRPr="00A311AF">
        <w:t>%</w:t>
      </w:r>
      <w:r w:rsidR="001F2F86">
        <w:t xml:space="preserve">, </w:t>
      </w:r>
      <w:r w:rsidR="001F2F86" w:rsidRPr="00A311AF">
        <w:t>0</w:t>
      </w:r>
      <w:r w:rsidR="001F2F86">
        <w:t>.13</w:t>
      </w:r>
      <w:r w:rsidR="001F2F86" w:rsidRPr="00A311AF">
        <w:t>%</w:t>
      </w:r>
      <w:r w:rsidR="001F2F86">
        <w:t xml:space="preserve">, </w:t>
      </w:r>
      <w:r w:rsidR="001F2F86" w:rsidRPr="00A311AF">
        <w:t>0.</w:t>
      </w:r>
      <w:r w:rsidR="001F2F86">
        <w:t>16</w:t>
      </w:r>
      <w:r w:rsidR="001F2F86" w:rsidRPr="00A311AF">
        <w:t>%</w:t>
      </w:r>
      <w:r w:rsidR="001F2F86">
        <w:t xml:space="preserve">, </w:t>
      </w:r>
      <w:r w:rsidR="001F2F86" w:rsidRPr="00A311AF">
        <w:t>0.</w:t>
      </w:r>
      <w:r w:rsidR="001F2F86">
        <w:t>19</w:t>
      </w:r>
      <w:r w:rsidR="001F2F86" w:rsidRPr="00A311AF">
        <w:t>%</w:t>
      </w:r>
      <w:r w:rsidR="001F2F86">
        <w:t xml:space="preserve">, </w:t>
      </w:r>
      <w:r w:rsidR="001F2F86" w:rsidRPr="00A311AF">
        <w:t>0.</w:t>
      </w:r>
      <w:r w:rsidR="001F2F86">
        <w:t>21</w:t>
      </w:r>
      <w:r w:rsidR="001F2F86" w:rsidRPr="00A311AF">
        <w:t>%</w:t>
      </w:r>
      <w:r w:rsidR="001F2F86">
        <w:t xml:space="preserve">, or </w:t>
      </w:r>
      <w:r w:rsidR="001F2F86" w:rsidRPr="00A311AF">
        <w:t>0.</w:t>
      </w:r>
      <w:r w:rsidR="001F2F86">
        <w:t xml:space="preserve">24 </w:t>
      </w:r>
      <w:r w:rsidR="001F2F86" w:rsidRPr="00A311AF">
        <w:t>%</w:t>
      </w:r>
      <w:r w:rsidR="001F2F86">
        <w:t xml:space="preserve"> standardized ileal digestible Met</w:t>
      </w:r>
      <w:r w:rsidR="001F2F86" w:rsidDel="001F2F86">
        <w:t xml:space="preserve"> </w:t>
      </w:r>
    </w:p>
    <w:tbl>
      <w:tblPr>
        <w:tblW w:w="12154" w:type="dxa"/>
        <w:tblLook w:val="04A0" w:firstRow="1" w:lastRow="0" w:firstColumn="1" w:lastColumn="0" w:noHBand="0" w:noVBand="1"/>
      </w:tblPr>
      <w:tblGrid>
        <w:gridCol w:w="1710"/>
        <w:gridCol w:w="799"/>
        <w:gridCol w:w="1096"/>
        <w:gridCol w:w="1108"/>
        <w:gridCol w:w="1211"/>
        <w:gridCol w:w="1211"/>
        <w:gridCol w:w="1108"/>
        <w:gridCol w:w="1211"/>
        <w:gridCol w:w="1000"/>
        <w:gridCol w:w="855"/>
        <w:gridCol w:w="1109"/>
      </w:tblGrid>
      <w:tr w:rsidR="004212D1" w:rsidRPr="00CD1E40" w14:paraId="73F6A672" w14:textId="77777777" w:rsidTr="002134F6">
        <w:trPr>
          <w:trHeight w:val="390"/>
        </w:trPr>
        <w:tc>
          <w:tcPr>
            <w:tcW w:w="171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6313" w14:textId="77777777" w:rsidR="004212D1" w:rsidRPr="00CD1E40" w:rsidRDefault="004212D1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7744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AD7C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Standardized ileal digestible Met, %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693A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SEM</w:t>
            </w:r>
            <w:r w:rsidR="002134F6">
              <w:rPr>
                <w:rFonts w:eastAsia="Times New Roman"/>
                <w:color w:val="000000"/>
                <w:vertAlign w:val="superscript"/>
                <w:lang w:eastAsia="en-CA"/>
              </w:rPr>
              <w:t>1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C796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i/>
                <w:iCs/>
                <w:color w:val="000000"/>
                <w:lang w:eastAsia="en-CA"/>
              </w:rPr>
              <w:t>P</w:t>
            </w:r>
            <w:r w:rsidRPr="00CD1E40">
              <w:rPr>
                <w:rFonts w:eastAsia="Times New Roman"/>
                <w:color w:val="000000"/>
                <w:lang w:eastAsia="en-CA"/>
              </w:rPr>
              <w:t>- value</w:t>
            </w:r>
            <w:r w:rsidR="002134F6">
              <w:rPr>
                <w:rFonts w:eastAsia="Times New Roman"/>
                <w:color w:val="000000"/>
                <w:vertAlign w:val="superscript"/>
                <w:lang w:eastAsia="en-CA"/>
              </w:rPr>
              <w:t>2</w:t>
            </w:r>
          </w:p>
        </w:tc>
      </w:tr>
      <w:tr w:rsidR="004212D1" w:rsidRPr="00CD1E40" w14:paraId="2A43697C" w14:textId="77777777" w:rsidTr="002134F6">
        <w:trPr>
          <w:trHeight w:val="330"/>
        </w:trPr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C6543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en-CA" w:eastAsia="en-CA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5B34C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08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C6365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11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DEC09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13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50703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16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ACDBE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19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3A8B8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21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C8B9D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24</w:t>
            </w:r>
          </w:p>
        </w:tc>
        <w:tc>
          <w:tcPr>
            <w:tcW w:w="10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4C7AD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8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CEFD2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linear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91910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quad</w:t>
            </w:r>
            <w:r w:rsidR="002134F6">
              <w:rPr>
                <w:rFonts w:eastAsia="Times New Roman"/>
                <w:color w:val="000000"/>
                <w:lang w:eastAsia="en-CA"/>
              </w:rPr>
              <w:t>ratic</w:t>
            </w:r>
          </w:p>
        </w:tc>
      </w:tr>
      <w:tr w:rsidR="004212D1" w:rsidRPr="00CD1E40" w14:paraId="32BFECD2" w14:textId="77777777" w:rsidTr="002134F6">
        <w:trPr>
          <w:trHeight w:val="315"/>
        </w:trPr>
        <w:tc>
          <w:tcPr>
            <w:tcW w:w="25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7876" w14:textId="77777777" w:rsidR="004212D1" w:rsidRPr="002134F6" w:rsidRDefault="004212D1" w:rsidP="001F2F86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Indispensable AA, uM</w:t>
            </w:r>
            <w:r w:rsidR="002134F6">
              <w:rPr>
                <w:rFonts w:eastAsia="Times New Roman"/>
                <w:color w:val="000000"/>
                <w:vertAlign w:val="superscript"/>
                <w:lang w:eastAsia="en-CA"/>
              </w:rPr>
              <w:t>3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2C78" w14:textId="77777777" w:rsidR="004212D1" w:rsidRPr="00CD1E40" w:rsidRDefault="004212D1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DD1F" w14:textId="77777777" w:rsidR="004212D1" w:rsidRPr="00CD1E40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CCD1" w14:textId="77777777" w:rsidR="004212D1" w:rsidRPr="00CD1E40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76F9" w14:textId="77777777" w:rsidR="004212D1" w:rsidRPr="00CD1E40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EA7B" w14:textId="77777777" w:rsidR="004212D1" w:rsidRPr="00CD1E40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10C1" w14:textId="77777777" w:rsidR="004212D1" w:rsidRPr="00CD1E40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8C11" w14:textId="77777777" w:rsidR="004212D1" w:rsidRPr="00CD1E40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1FE3" w14:textId="77777777" w:rsidR="004212D1" w:rsidRPr="00CD1E40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1008" w14:textId="77777777" w:rsidR="004212D1" w:rsidRPr="00CD1E40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</w:tr>
      <w:tr w:rsidR="004212D1" w:rsidRPr="00CD1E40" w14:paraId="5BFB4A59" w14:textId="77777777" w:rsidTr="002134F6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F15C" w14:textId="6F87FC4D" w:rsidR="004212D1" w:rsidRPr="00CD1E40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CD1E40">
              <w:rPr>
                <w:rFonts w:eastAsia="Times New Roman"/>
                <w:color w:val="000000"/>
                <w:lang w:eastAsia="en-CA"/>
              </w:rPr>
              <w:t>Arg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0B53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2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2BC5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24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FC61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23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10F1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23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E98F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24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DE1B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24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6C67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2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86E8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43CE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6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014B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452</w:t>
            </w:r>
          </w:p>
        </w:tc>
      </w:tr>
      <w:tr w:rsidR="004212D1" w:rsidRPr="00CD1E40" w14:paraId="6F18F822" w14:textId="77777777" w:rsidTr="002134F6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29B3" w14:textId="59ABDB62" w:rsidR="004212D1" w:rsidRPr="00CD1E40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CD1E40">
              <w:rPr>
                <w:rFonts w:eastAsia="Times New Roman"/>
                <w:color w:val="000000"/>
                <w:lang w:eastAsia="en-CA"/>
              </w:rPr>
              <w:t>Hi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8B0C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2F17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0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5622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9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027C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9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285E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9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3F0B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0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58DE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3A14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EDCE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9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B7D4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175</w:t>
            </w:r>
          </w:p>
        </w:tc>
      </w:tr>
      <w:tr w:rsidR="004212D1" w:rsidRPr="00CD1E40" w14:paraId="133AE10F" w14:textId="77777777" w:rsidTr="002134F6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326E" w14:textId="2FF37D3C" w:rsidR="004212D1" w:rsidRPr="00CD1E40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CD1E40">
              <w:rPr>
                <w:rFonts w:eastAsia="Times New Roman"/>
                <w:color w:val="000000"/>
                <w:lang w:eastAsia="en-CA"/>
              </w:rPr>
              <w:t>Il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6606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D9A1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2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F371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3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1CDB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4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B921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1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E9F9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3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DE23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A5AE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CA32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55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ACAB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844</w:t>
            </w:r>
          </w:p>
        </w:tc>
      </w:tr>
      <w:tr w:rsidR="004212D1" w:rsidRPr="00CD1E40" w14:paraId="5E1DD15F" w14:textId="77777777" w:rsidTr="002134F6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B41F" w14:textId="1DC0EC03" w:rsidR="004212D1" w:rsidRPr="00CD1E40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CD1E40">
              <w:rPr>
                <w:rFonts w:eastAsia="Times New Roman"/>
                <w:color w:val="000000"/>
                <w:lang w:eastAsia="en-CA"/>
              </w:rPr>
              <w:t>Leu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E188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2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D0D5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7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5E96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8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66DA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8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822D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9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CF0A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9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928C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A527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AE05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93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E263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213</w:t>
            </w:r>
          </w:p>
        </w:tc>
      </w:tr>
      <w:tr w:rsidR="004212D1" w:rsidRPr="00CD1E40" w14:paraId="3D9FF39E" w14:textId="77777777" w:rsidTr="002134F6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0872" w14:textId="24E39177" w:rsidR="004212D1" w:rsidRPr="00CD1E40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CD1E40">
              <w:rPr>
                <w:rFonts w:eastAsia="Times New Roman"/>
                <w:color w:val="000000"/>
                <w:lang w:eastAsia="en-CA"/>
              </w:rPr>
              <w:t>Ly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DC92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2</w:t>
            </w:r>
            <w:r>
              <w:rPr>
                <w:rFonts w:eastAsia="Times New Roman"/>
                <w:color w:val="000000"/>
                <w:lang w:eastAsia="en-CA"/>
              </w:rPr>
              <w:t>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C11B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7</w:t>
            </w:r>
            <w:r>
              <w:rPr>
                <w:rFonts w:eastAsia="Times New Roman"/>
                <w:color w:val="000000"/>
                <w:lang w:eastAsia="en-CA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EA26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21</w:t>
            </w:r>
            <w:r>
              <w:rPr>
                <w:rFonts w:eastAsia="Times New Roman"/>
                <w:color w:val="000000"/>
                <w:lang w:eastAsia="en-CA"/>
              </w:rPr>
              <w:t>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7644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23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ECF7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23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9200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2</w:t>
            </w:r>
            <w:r>
              <w:rPr>
                <w:rFonts w:eastAsia="Times New Roman"/>
                <w:color w:val="000000"/>
                <w:lang w:eastAsia="en-CA"/>
              </w:rPr>
              <w:t>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F4C5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22</w:t>
            </w:r>
            <w:r>
              <w:rPr>
                <w:rFonts w:eastAsia="Times New Roman"/>
                <w:color w:val="000000"/>
                <w:lang w:eastAsia="en-CA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238D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A6F9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85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749F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174</w:t>
            </w:r>
          </w:p>
        </w:tc>
      </w:tr>
      <w:tr w:rsidR="004212D1" w:rsidRPr="00CD1E40" w14:paraId="6147B859" w14:textId="77777777" w:rsidTr="002134F6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D7FB" w14:textId="16B5D69F" w:rsidR="004212D1" w:rsidRPr="00CD1E40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CD1E40">
              <w:rPr>
                <w:rFonts w:eastAsia="Times New Roman"/>
                <w:color w:val="000000"/>
                <w:lang w:eastAsia="en-CA"/>
              </w:rPr>
              <w:t>Me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7B05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498E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3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A526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3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9778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3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A964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3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3027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3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254D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F2B5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EDC9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77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FE4E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918</w:t>
            </w:r>
          </w:p>
        </w:tc>
      </w:tr>
      <w:tr w:rsidR="004212D1" w:rsidRPr="00CD1E40" w14:paraId="05F66BA7" w14:textId="77777777" w:rsidTr="002134F6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0926" w14:textId="1D3081DB" w:rsidR="004212D1" w:rsidRPr="00CD1E40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CD1E40">
              <w:rPr>
                <w:rFonts w:eastAsia="Times New Roman"/>
                <w:color w:val="000000"/>
                <w:lang w:eastAsia="en-CA"/>
              </w:rPr>
              <w:t>Ph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BB70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A036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8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2070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8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6D63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8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3CD2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8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ED33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8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9E1C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772F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05D6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2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D2B0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419</w:t>
            </w:r>
          </w:p>
        </w:tc>
      </w:tr>
      <w:tr w:rsidR="004212D1" w:rsidRPr="00CD1E40" w14:paraId="076AEB0B" w14:textId="77777777" w:rsidTr="002134F6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A49B" w14:textId="4AB1114B" w:rsidR="004212D1" w:rsidRPr="00CD1E40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CD1E40">
              <w:rPr>
                <w:rFonts w:eastAsia="Times New Roman"/>
                <w:color w:val="000000"/>
                <w:lang w:eastAsia="en-CA"/>
              </w:rPr>
              <w:t>Th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BE55" w14:textId="030443E4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9</w:t>
            </w:r>
            <w:r>
              <w:rPr>
                <w:rFonts w:eastAsia="Times New Roman"/>
                <w:color w:val="000000"/>
                <w:lang w:eastAsia="en-CA"/>
              </w:rPr>
              <w:t>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6532" w14:textId="55AD36F4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6</w:t>
            </w:r>
            <w:r>
              <w:rPr>
                <w:rFonts w:eastAsia="Times New Roman"/>
                <w:color w:val="000000"/>
                <w:lang w:eastAsia="en-CA"/>
              </w:rPr>
              <w:t>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1058" w14:textId="7122002A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7</w:t>
            </w:r>
            <w:r>
              <w:rPr>
                <w:rFonts w:eastAsia="Times New Roman"/>
                <w:color w:val="000000"/>
                <w:lang w:eastAsia="en-CA"/>
              </w:rPr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F05C" w14:textId="406D2DB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8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E4F2" w14:textId="377F9308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21</w:t>
            </w:r>
            <w:r>
              <w:rPr>
                <w:rFonts w:eastAsia="Times New Roman"/>
                <w:color w:val="000000"/>
                <w:lang w:eastAsia="en-CA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E491" w14:textId="343873AC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22</w:t>
            </w:r>
            <w:r>
              <w:rPr>
                <w:rFonts w:eastAsia="Times New Roman"/>
                <w:color w:val="000000"/>
                <w:lang w:eastAsia="en-CA"/>
              </w:rPr>
              <w:t>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618B" w14:textId="74BA582F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8</w:t>
            </w:r>
            <w:r>
              <w:rPr>
                <w:rFonts w:eastAsia="Times New Roman"/>
                <w:color w:val="000000"/>
                <w:lang w:eastAsia="en-CA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0DA8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98C3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04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2331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759</w:t>
            </w:r>
          </w:p>
        </w:tc>
      </w:tr>
      <w:tr w:rsidR="004212D1" w:rsidRPr="00CD1E40" w14:paraId="74DA2A5E" w14:textId="77777777" w:rsidTr="002134F6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C01E" w14:textId="6FF512CF" w:rsidR="004212D1" w:rsidRPr="00CD1E40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CD1E40">
              <w:rPr>
                <w:rFonts w:eastAsia="Times New Roman"/>
                <w:color w:val="000000"/>
                <w:lang w:eastAsia="en-CA"/>
              </w:rPr>
              <w:t>Trp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FE70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E9BA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5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52A5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5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6820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6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417C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5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EBD2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6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97FD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7E0E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CFDA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96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C645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38</w:t>
            </w:r>
            <w:r>
              <w:rPr>
                <w:rFonts w:eastAsia="Times New Roman"/>
                <w:color w:val="000000"/>
                <w:lang w:eastAsia="en-CA"/>
              </w:rPr>
              <w:t>0</w:t>
            </w:r>
          </w:p>
        </w:tc>
      </w:tr>
      <w:tr w:rsidR="004212D1" w:rsidRPr="00CD1E40" w14:paraId="49392F4F" w14:textId="77777777" w:rsidTr="002134F6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482A" w14:textId="752F9FEC" w:rsidR="004212D1" w:rsidRPr="00CD1E40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CD1E40">
              <w:rPr>
                <w:rFonts w:eastAsia="Times New Roman"/>
                <w:color w:val="000000"/>
                <w:lang w:eastAsia="en-CA"/>
              </w:rPr>
              <w:t>Va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6261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3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E519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35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E352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35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A890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37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8C1B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36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C1F3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36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4E76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3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CDC6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2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F4A7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66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8EB3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799</w:t>
            </w:r>
          </w:p>
        </w:tc>
      </w:tr>
      <w:tr w:rsidR="004212D1" w:rsidRPr="00CD1E40" w14:paraId="07C6524D" w14:textId="77777777" w:rsidTr="00286E20">
        <w:trPr>
          <w:trHeight w:val="327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8D213" w14:textId="2BD606F3" w:rsidR="004212D1" w:rsidRPr="00CD1E40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Tota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FDB7" w14:textId="4F5749AF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CD1E40">
              <w:rPr>
                <w:rFonts w:eastAsia="Times New Roman"/>
                <w:color w:val="000000"/>
                <w:lang w:eastAsia="en-CA"/>
              </w:rPr>
              <w:t>6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3504" w14:textId="2AD282B9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CD1E40">
              <w:rPr>
                <w:rFonts w:eastAsia="Times New Roman"/>
                <w:color w:val="000000"/>
                <w:lang w:eastAsia="en-CA"/>
              </w:rPr>
              <w:t>48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A4A2" w14:textId="03FC87D5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CD1E40">
              <w:rPr>
                <w:rFonts w:eastAsia="Times New Roman"/>
                <w:color w:val="000000"/>
                <w:lang w:eastAsia="en-CA"/>
              </w:rPr>
              <w:t>5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ADF3" w14:textId="333A07D1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CD1E40">
              <w:rPr>
                <w:rFonts w:eastAsia="Times New Roman"/>
                <w:color w:val="000000"/>
                <w:lang w:eastAsia="en-CA"/>
              </w:rPr>
              <w:t>54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079E" w14:textId="4E4976BF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CD1E40">
              <w:rPr>
                <w:rFonts w:eastAsia="Times New Roman"/>
                <w:color w:val="000000"/>
                <w:lang w:eastAsia="en-CA"/>
              </w:rPr>
              <w:t>56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DEAF" w14:textId="141A0063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CD1E40">
              <w:rPr>
                <w:rFonts w:eastAsia="Times New Roman"/>
                <w:color w:val="000000"/>
                <w:lang w:eastAsia="en-CA"/>
              </w:rPr>
              <w:t>63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D8D0" w14:textId="53A3E8E8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CD1E40">
              <w:rPr>
                <w:rFonts w:eastAsia="Times New Roman"/>
                <w:color w:val="000000"/>
                <w:lang w:eastAsia="en-CA"/>
              </w:rPr>
              <w:t>5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6A12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8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0B75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84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55F4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18</w:t>
            </w:r>
            <w:r>
              <w:rPr>
                <w:rFonts w:eastAsia="Times New Roman"/>
                <w:color w:val="000000"/>
                <w:lang w:eastAsia="en-CA"/>
              </w:rPr>
              <w:t>0</w:t>
            </w:r>
          </w:p>
        </w:tc>
      </w:tr>
      <w:tr w:rsidR="004212D1" w:rsidRPr="00CD1E40" w14:paraId="7251B4DE" w14:textId="77777777" w:rsidTr="002134F6">
        <w:trPr>
          <w:trHeight w:val="315"/>
        </w:trPr>
        <w:tc>
          <w:tcPr>
            <w:tcW w:w="2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1396" w14:textId="77777777" w:rsidR="004212D1" w:rsidRPr="00CD1E40" w:rsidRDefault="004212D1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Dispensable AA, u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4380" w14:textId="77777777" w:rsidR="004212D1" w:rsidRPr="00CD1E40" w:rsidRDefault="004212D1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4F75" w14:textId="77777777" w:rsidR="004212D1" w:rsidRPr="00CD1E40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F9B2" w14:textId="77777777" w:rsidR="004212D1" w:rsidRPr="00CD1E40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F25C" w14:textId="77777777" w:rsidR="004212D1" w:rsidRPr="00CD1E40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A551" w14:textId="77777777" w:rsidR="004212D1" w:rsidRPr="00CD1E40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CB7F" w14:textId="77777777" w:rsidR="004212D1" w:rsidRPr="00CD1E40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B461" w14:textId="77777777" w:rsidR="004212D1" w:rsidRPr="00CD1E40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E6FF" w14:textId="77777777" w:rsidR="004212D1" w:rsidRPr="00CD1E40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A4EB" w14:textId="77777777" w:rsidR="004212D1" w:rsidRPr="00CD1E40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</w:tr>
      <w:tr w:rsidR="004212D1" w:rsidRPr="00CD1E40" w14:paraId="7DF07940" w14:textId="77777777" w:rsidTr="002134F6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9F43" w14:textId="44A1B649" w:rsidR="004212D1" w:rsidRPr="00CD1E40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CD1E40">
              <w:rPr>
                <w:rFonts w:eastAsia="Times New Roman"/>
                <w:color w:val="000000"/>
                <w:lang w:eastAsia="en-CA"/>
              </w:rPr>
              <w:t>Al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957F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4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FFE7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49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27CB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45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7FA5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44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C22C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49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D4AC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50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974A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4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AC54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E012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57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C5F0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934</w:t>
            </w:r>
          </w:p>
        </w:tc>
      </w:tr>
      <w:tr w:rsidR="004212D1" w:rsidRPr="00CD1E40" w14:paraId="7299D259" w14:textId="77777777" w:rsidTr="002134F6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9021" w14:textId="7EEE3150" w:rsidR="004212D1" w:rsidRPr="00CD1E40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CD1E40">
              <w:rPr>
                <w:rFonts w:eastAsia="Times New Roman"/>
                <w:color w:val="000000"/>
                <w:lang w:eastAsia="en-CA"/>
              </w:rPr>
              <w:t>As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E979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BC98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9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F3F4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0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9E3A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8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CE98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678C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0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46E4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7B5C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4CDD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50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AF52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469</w:t>
            </w:r>
          </w:p>
        </w:tc>
      </w:tr>
      <w:tr w:rsidR="004212D1" w:rsidRPr="00CD1E40" w14:paraId="03E08586" w14:textId="77777777" w:rsidTr="002134F6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A063" w14:textId="0026F40F" w:rsidR="004212D1" w:rsidRPr="00CD1E40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CD1E40">
              <w:rPr>
                <w:rFonts w:eastAsia="Times New Roman"/>
                <w:color w:val="000000"/>
                <w:lang w:eastAsia="en-CA"/>
              </w:rPr>
              <w:t>Asp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B9C7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C987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2FC3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1F17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6144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321C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5628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0B48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9F52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72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08A4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236</w:t>
            </w:r>
          </w:p>
        </w:tc>
      </w:tr>
      <w:tr w:rsidR="004212D1" w:rsidRPr="00CD1E40" w14:paraId="1E887DE6" w14:textId="77777777" w:rsidTr="002134F6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2897" w14:textId="6162AB91" w:rsidR="004212D1" w:rsidRPr="00CD1E40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CD1E40">
              <w:rPr>
                <w:rFonts w:eastAsia="Times New Roman"/>
                <w:color w:val="000000"/>
                <w:lang w:eastAsia="en-CA"/>
              </w:rPr>
              <w:t>Cy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0A8F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0AC2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4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8327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3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3E5F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3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75C3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2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9CF8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3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BBD9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4115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A6E3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21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074B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15</w:t>
            </w:r>
            <w:r>
              <w:rPr>
                <w:rFonts w:eastAsia="Times New Roman"/>
                <w:color w:val="000000"/>
                <w:lang w:eastAsia="en-CA"/>
              </w:rPr>
              <w:t>0</w:t>
            </w:r>
          </w:p>
        </w:tc>
      </w:tr>
      <w:tr w:rsidR="004212D1" w:rsidRPr="00CD1E40" w14:paraId="5A6CF70B" w14:textId="77777777" w:rsidTr="002134F6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9620" w14:textId="51DE8992" w:rsidR="004212D1" w:rsidRPr="00CD1E40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CD1E40">
              <w:rPr>
                <w:rFonts w:eastAsia="Times New Roman"/>
                <w:color w:val="000000"/>
                <w:lang w:eastAsia="en-CA"/>
              </w:rPr>
              <w:t>Gl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44F4" w14:textId="4CA74011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CD1E40">
              <w:rPr>
                <w:rFonts w:eastAsia="Times New Roman"/>
                <w:color w:val="000000"/>
                <w:lang w:eastAsia="en-CA"/>
              </w:rPr>
              <w:t>2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443F" w14:textId="213A10DA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CD1E40">
              <w:rPr>
                <w:rFonts w:eastAsia="Times New Roman"/>
                <w:color w:val="000000"/>
                <w:lang w:eastAsia="en-CA"/>
              </w:rPr>
              <w:t>11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E540" w14:textId="7FD3E4D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CD1E40">
              <w:rPr>
                <w:rFonts w:eastAsia="Times New Roman"/>
                <w:color w:val="000000"/>
                <w:lang w:eastAsia="en-CA"/>
              </w:rPr>
              <w:t>36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A336" w14:textId="7F03A1DB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CD1E40">
              <w:rPr>
                <w:rFonts w:eastAsia="Times New Roman"/>
                <w:color w:val="000000"/>
                <w:lang w:eastAsia="en-CA"/>
              </w:rPr>
              <w:t>12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3C17" w14:textId="43AEBC6C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CD1E40">
              <w:rPr>
                <w:rFonts w:eastAsia="Times New Roman"/>
                <w:color w:val="000000"/>
                <w:lang w:eastAsia="en-CA"/>
              </w:rPr>
              <w:t>21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005F" w14:textId="3298C893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CD1E40">
              <w:rPr>
                <w:rFonts w:eastAsia="Times New Roman"/>
                <w:color w:val="000000"/>
                <w:lang w:eastAsia="en-CA"/>
              </w:rPr>
              <w:t>16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F0F7" w14:textId="7DB8BE52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CD1E40">
              <w:rPr>
                <w:rFonts w:eastAsia="Times New Roman"/>
                <w:color w:val="000000"/>
                <w:lang w:eastAsia="en-CA"/>
              </w:rPr>
              <w:t>2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ECE7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7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2419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68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A62D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958</w:t>
            </w:r>
          </w:p>
        </w:tc>
      </w:tr>
      <w:tr w:rsidR="004212D1" w:rsidRPr="00CD1E40" w14:paraId="526AFFC6" w14:textId="77777777" w:rsidTr="002134F6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5403" w14:textId="4B3652B8" w:rsidR="004212D1" w:rsidRPr="00CD1E40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CD1E40">
              <w:rPr>
                <w:rFonts w:eastAsia="Times New Roman"/>
                <w:color w:val="000000"/>
                <w:lang w:eastAsia="en-CA"/>
              </w:rPr>
              <w:t>Glu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C9F6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2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B82A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2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D5E8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8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1D64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8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65C2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8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BAEA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2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6B2A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0106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2A0F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40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43FC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144</w:t>
            </w:r>
          </w:p>
        </w:tc>
      </w:tr>
      <w:tr w:rsidR="004212D1" w:rsidRPr="00CD1E40" w14:paraId="402AC658" w14:textId="77777777" w:rsidTr="002134F6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380D" w14:textId="5D2BA03D" w:rsidR="004212D1" w:rsidRPr="00CD1E40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CD1E40">
              <w:rPr>
                <w:rFonts w:eastAsia="Times New Roman"/>
                <w:color w:val="000000"/>
                <w:lang w:eastAsia="en-CA"/>
              </w:rPr>
              <w:t>Gl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44DB" w14:textId="3D6CCCB4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CD1E40">
              <w:rPr>
                <w:rFonts w:eastAsia="Times New Roman"/>
                <w:color w:val="000000"/>
                <w:lang w:eastAsia="en-CA"/>
              </w:rPr>
              <w:t>3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6264" w14:textId="0094D039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CD1E40">
              <w:rPr>
                <w:rFonts w:eastAsia="Times New Roman"/>
                <w:color w:val="000000"/>
                <w:lang w:eastAsia="en-CA"/>
              </w:rPr>
              <w:t>47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988D" w14:textId="4BC8C9A8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CD1E40">
              <w:rPr>
                <w:rFonts w:eastAsia="Times New Roman"/>
                <w:color w:val="000000"/>
                <w:lang w:eastAsia="en-CA"/>
              </w:rPr>
              <w:t>35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4DBC" w14:textId="0FCB1E91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CD1E40">
              <w:rPr>
                <w:rFonts w:eastAsia="Times New Roman"/>
                <w:color w:val="000000"/>
                <w:lang w:eastAsia="en-CA"/>
              </w:rPr>
              <w:t>35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1071" w14:textId="35682C41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CD1E40">
              <w:rPr>
                <w:rFonts w:eastAsia="Times New Roman"/>
                <w:color w:val="000000"/>
                <w:lang w:eastAsia="en-CA"/>
              </w:rPr>
              <w:t>36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B584" w14:textId="20C25DEE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CD1E40">
              <w:rPr>
                <w:rFonts w:eastAsia="Times New Roman"/>
                <w:color w:val="000000"/>
                <w:lang w:eastAsia="en-CA"/>
              </w:rPr>
              <w:t>43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4319" w14:textId="0A43BE72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CD1E40">
              <w:rPr>
                <w:rFonts w:eastAsia="Times New Roman"/>
                <w:color w:val="000000"/>
                <w:lang w:eastAsia="en-CA"/>
              </w:rPr>
              <w:t>4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EE20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9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0583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47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3BCB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804</w:t>
            </w:r>
          </w:p>
        </w:tc>
      </w:tr>
      <w:tr w:rsidR="004212D1" w:rsidRPr="00CD1E40" w14:paraId="1C868B66" w14:textId="77777777" w:rsidTr="002134F6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F184" w14:textId="469AF230" w:rsidR="004212D1" w:rsidRPr="00CD1E40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CD1E40">
              <w:rPr>
                <w:rFonts w:eastAsia="Times New Roman"/>
                <w:color w:val="000000"/>
                <w:lang w:eastAsia="en-CA"/>
              </w:rPr>
              <w:t>Pro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1CBB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2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3295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22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79B0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2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1C91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20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D964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24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AEC4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23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5C16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2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8B63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352C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77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BB83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1</w:t>
            </w:r>
            <w:r>
              <w:rPr>
                <w:rFonts w:eastAsia="Times New Roman"/>
                <w:color w:val="000000"/>
                <w:lang w:eastAsia="en-CA"/>
              </w:rPr>
              <w:t>00</w:t>
            </w:r>
          </w:p>
        </w:tc>
      </w:tr>
      <w:tr w:rsidR="004212D1" w:rsidRPr="00CD1E40" w14:paraId="0873E065" w14:textId="77777777" w:rsidTr="002134F6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96BA" w14:textId="0602BD79" w:rsidR="004212D1" w:rsidRPr="00CD1E40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CD1E40">
              <w:rPr>
                <w:rFonts w:eastAsia="Times New Roman"/>
                <w:color w:val="000000"/>
                <w:lang w:eastAsia="en-CA"/>
              </w:rPr>
              <w:t>Se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5323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190A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6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7EBB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5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AD91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4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6127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5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E7F8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6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BD8E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CDB8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0395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99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28CC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116</w:t>
            </w:r>
          </w:p>
        </w:tc>
      </w:tr>
      <w:tr w:rsidR="004212D1" w:rsidRPr="00CD1E40" w14:paraId="66FDB201" w14:textId="77777777" w:rsidTr="002134F6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44B4" w14:textId="34F4D431" w:rsidR="004212D1" w:rsidRPr="00CD1E40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CD1E40">
              <w:rPr>
                <w:rFonts w:eastAsia="Times New Roman"/>
                <w:color w:val="000000"/>
                <w:lang w:eastAsia="en-CA"/>
              </w:rPr>
              <w:t>Ty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8834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126D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8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A9C7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8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0A64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62AA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8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E069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8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EF03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423F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43F9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65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A689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359</w:t>
            </w:r>
          </w:p>
        </w:tc>
      </w:tr>
      <w:tr w:rsidR="004212D1" w:rsidRPr="00CD1E40" w14:paraId="7854E50D" w14:textId="77777777" w:rsidTr="00286E20">
        <w:trPr>
          <w:trHeight w:val="284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A2C135" w14:textId="4CD56621" w:rsidR="004212D1" w:rsidRPr="00CD1E40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Total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AD6DC" w14:textId="1273F46F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3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CD1E40">
              <w:rPr>
                <w:rFonts w:eastAsia="Times New Roman"/>
                <w:color w:val="000000"/>
                <w:lang w:eastAsia="en-CA"/>
              </w:rPr>
              <w:t>80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19024" w14:textId="3F70F986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3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CD1E40">
              <w:rPr>
                <w:rFonts w:eastAsia="Times New Roman"/>
                <w:color w:val="000000"/>
                <w:lang w:eastAsia="en-CA"/>
              </w:rPr>
              <w:t>77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35CDD" w14:textId="332E6203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4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CD1E40">
              <w:rPr>
                <w:rFonts w:eastAsia="Times New Roman"/>
                <w:color w:val="000000"/>
                <w:lang w:eastAsia="en-CA"/>
              </w:rPr>
              <w:t>01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E7570" w14:textId="5626145B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3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CD1E40">
              <w:rPr>
                <w:rFonts w:eastAsia="Times New Roman"/>
                <w:color w:val="000000"/>
                <w:lang w:eastAsia="en-CA"/>
              </w:rPr>
              <w:t>70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BFEF6" w14:textId="6E66F01A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3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CD1E40">
              <w:rPr>
                <w:rFonts w:eastAsia="Times New Roman"/>
                <w:color w:val="000000"/>
                <w:lang w:eastAsia="en-CA"/>
              </w:rPr>
              <w:t>87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102D3" w14:textId="42C4B2C9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4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CD1E40">
              <w:rPr>
                <w:rFonts w:eastAsia="Times New Roman"/>
                <w:color w:val="000000"/>
                <w:lang w:eastAsia="en-CA"/>
              </w:rPr>
              <w:t>00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6423B" w14:textId="5B70B8B2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3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CD1E40">
              <w:rPr>
                <w:rFonts w:eastAsia="Times New Roman"/>
                <w:color w:val="000000"/>
                <w:lang w:eastAsia="en-CA"/>
              </w:rPr>
              <w:t>9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7824A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18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E14D9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45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272A4" w14:textId="77777777" w:rsidR="004212D1" w:rsidRPr="00CD1E40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CD1E40">
              <w:rPr>
                <w:rFonts w:eastAsia="Times New Roman"/>
                <w:color w:val="000000"/>
                <w:lang w:eastAsia="en-CA"/>
              </w:rPr>
              <w:t>0.924</w:t>
            </w:r>
          </w:p>
        </w:tc>
      </w:tr>
    </w:tbl>
    <w:p w14:paraId="6BE41E01" w14:textId="77777777" w:rsidR="002134F6" w:rsidRDefault="002134F6" w:rsidP="002134F6">
      <w:pPr>
        <w:spacing w:line="240" w:lineRule="auto"/>
      </w:pPr>
      <w:r w:rsidRPr="00DC2DF1">
        <w:rPr>
          <w:vertAlign w:val="superscript"/>
        </w:rPr>
        <w:lastRenderedPageBreak/>
        <w:t>1</w:t>
      </w:r>
      <w:r w:rsidRPr="00EA7C34">
        <w:t xml:space="preserve"> </w:t>
      </w:r>
      <w:r w:rsidRPr="00327C9F">
        <w:t>Maximum value for the standard error of the means.</w:t>
      </w:r>
      <w:r>
        <w:t xml:space="preserve"> </w:t>
      </w:r>
    </w:p>
    <w:p w14:paraId="295FF6FD" w14:textId="77777777" w:rsidR="002134F6" w:rsidRDefault="002134F6" w:rsidP="002134F6">
      <w:pPr>
        <w:spacing w:line="240" w:lineRule="auto"/>
      </w:pPr>
      <w:r>
        <w:rPr>
          <w:vertAlign w:val="superscript"/>
        </w:rPr>
        <w:t>2</w:t>
      </w:r>
      <w:r w:rsidRPr="00EA7C34">
        <w:rPr>
          <w:i/>
          <w:iCs/>
        </w:rPr>
        <w:t xml:space="preserve"> </w:t>
      </w:r>
      <w:r w:rsidRPr="00327C9F">
        <w:rPr>
          <w:i/>
          <w:iCs/>
        </w:rPr>
        <w:t>P</w:t>
      </w:r>
      <w:r w:rsidRPr="00327C9F">
        <w:t>-values for</w:t>
      </w:r>
      <w:r>
        <w:t xml:space="preserve"> linear or quadratic contrast </w:t>
      </w:r>
      <w:r w:rsidRPr="00327C9F">
        <w:t>effect</w:t>
      </w:r>
      <w:r>
        <w:t>s of the treatments.</w:t>
      </w:r>
      <w:r w:rsidRPr="00327C9F">
        <w:t xml:space="preserve"> </w:t>
      </w:r>
    </w:p>
    <w:p w14:paraId="61930DAB" w14:textId="77777777" w:rsidR="002134F6" w:rsidRDefault="002134F6" w:rsidP="002134F6">
      <w:pPr>
        <w:spacing w:line="240" w:lineRule="auto"/>
      </w:pPr>
      <w:r>
        <w:rPr>
          <w:vertAlign w:val="superscript"/>
        </w:rPr>
        <w:t>3</w:t>
      </w:r>
      <w:r w:rsidRPr="00327C9F">
        <w:t xml:space="preserve"> </w:t>
      </w:r>
      <w:r>
        <w:t xml:space="preserve">Blood samples were collected after a seven-day adaptation period, </w:t>
      </w:r>
      <w:r w:rsidRPr="00E82CC9">
        <w:t>15 h after the last meal.</w:t>
      </w:r>
      <w:r>
        <w:t xml:space="preserve"> </w:t>
      </w:r>
    </w:p>
    <w:p w14:paraId="0ECDF1EE" w14:textId="77777777" w:rsidR="004212D1" w:rsidRDefault="004212D1" w:rsidP="004212D1">
      <w:pPr>
        <w:rPr>
          <w:b/>
          <w:bCs/>
        </w:rPr>
      </w:pPr>
      <w:r>
        <w:rPr>
          <w:b/>
          <w:bCs/>
        </w:rPr>
        <w:br w:type="page"/>
      </w:r>
    </w:p>
    <w:p w14:paraId="0DC6EE03" w14:textId="2387DCF8" w:rsidR="004212D1" w:rsidRDefault="004212D1" w:rsidP="004212D1">
      <w:pPr>
        <w:spacing w:line="240" w:lineRule="auto"/>
      </w:pPr>
      <w:r>
        <w:rPr>
          <w:b/>
          <w:bCs/>
        </w:rPr>
        <w:lastRenderedPageBreak/>
        <w:t>Supplementary t</w:t>
      </w:r>
      <w:r w:rsidRPr="00064589">
        <w:rPr>
          <w:b/>
          <w:bCs/>
        </w:rPr>
        <w:t xml:space="preserve">able </w:t>
      </w:r>
      <w:r>
        <w:rPr>
          <w:b/>
          <w:bCs/>
        </w:rPr>
        <w:t>4</w:t>
      </w:r>
      <w:r w:rsidRPr="00064589">
        <w:t xml:space="preserve">. </w:t>
      </w:r>
      <w:r>
        <w:t xml:space="preserve">Plasma amino acid concentrations </w:t>
      </w:r>
      <w:r w:rsidR="001F2F86">
        <w:t xml:space="preserve">in gestating gilts on d 109 fed </w:t>
      </w:r>
      <w:r w:rsidR="001F2F86" w:rsidRPr="007C18AA">
        <w:t xml:space="preserve">experimental diets </w:t>
      </w:r>
      <w:r w:rsidR="001F2F86">
        <w:t xml:space="preserve">containing </w:t>
      </w:r>
      <w:r w:rsidR="001F2F86" w:rsidRPr="00A311AF">
        <w:t>0.</w:t>
      </w:r>
      <w:r w:rsidR="001F2F86">
        <w:t>10</w:t>
      </w:r>
      <w:r w:rsidR="001F2F86" w:rsidRPr="00A311AF">
        <w:t>%</w:t>
      </w:r>
      <w:r w:rsidR="001F2F86">
        <w:t xml:space="preserve">, </w:t>
      </w:r>
      <w:r w:rsidR="001F2F86" w:rsidRPr="00A311AF">
        <w:t>0.</w:t>
      </w:r>
      <w:r w:rsidR="001F2F86">
        <w:t>13</w:t>
      </w:r>
      <w:r w:rsidR="001F2F86" w:rsidRPr="00A311AF">
        <w:t>%</w:t>
      </w:r>
      <w:r w:rsidR="001F2F86">
        <w:t xml:space="preserve">, </w:t>
      </w:r>
      <w:r w:rsidR="001F2F86" w:rsidRPr="00A311AF">
        <w:t>0</w:t>
      </w:r>
      <w:r w:rsidR="001F2F86">
        <w:t>.17</w:t>
      </w:r>
      <w:r w:rsidR="001F2F86" w:rsidRPr="00A311AF">
        <w:t>%</w:t>
      </w:r>
      <w:r w:rsidR="001F2F86">
        <w:t xml:space="preserve">, </w:t>
      </w:r>
      <w:r w:rsidR="001F2F86" w:rsidRPr="00A311AF">
        <w:t>0.</w:t>
      </w:r>
      <w:r w:rsidR="001F2F86">
        <w:t>20</w:t>
      </w:r>
      <w:r w:rsidR="001F2F86" w:rsidRPr="00A311AF">
        <w:t>%</w:t>
      </w:r>
      <w:r w:rsidR="001F2F86">
        <w:t xml:space="preserve">, </w:t>
      </w:r>
      <w:r w:rsidR="001F2F86" w:rsidRPr="00A311AF">
        <w:t>0.</w:t>
      </w:r>
      <w:r w:rsidR="001F2F86">
        <w:t>23</w:t>
      </w:r>
      <w:r w:rsidR="001F2F86" w:rsidRPr="00A311AF">
        <w:t>%</w:t>
      </w:r>
      <w:r w:rsidR="001F2F86">
        <w:t xml:space="preserve">, </w:t>
      </w:r>
      <w:r w:rsidR="001F2F86" w:rsidRPr="00A311AF">
        <w:t>0.</w:t>
      </w:r>
      <w:r w:rsidR="001F2F86">
        <w:t>27</w:t>
      </w:r>
      <w:r w:rsidR="001F2F86" w:rsidRPr="00A311AF">
        <w:t>%</w:t>
      </w:r>
      <w:r w:rsidR="001F2F86">
        <w:t xml:space="preserve">, or </w:t>
      </w:r>
      <w:r w:rsidR="001F2F86" w:rsidRPr="00A311AF">
        <w:t>0.</w:t>
      </w:r>
      <w:r w:rsidR="001F2F86">
        <w:t xml:space="preserve">30 </w:t>
      </w:r>
      <w:r w:rsidR="001F2F86" w:rsidRPr="00A311AF">
        <w:t>%</w:t>
      </w:r>
      <w:r w:rsidR="001F2F86">
        <w:t xml:space="preserve"> standardized ileal digestible Met</w:t>
      </w:r>
      <w:r w:rsidR="001F2F86" w:rsidDel="001F2F86">
        <w:t xml:space="preserve"> </w:t>
      </w:r>
    </w:p>
    <w:tbl>
      <w:tblPr>
        <w:tblW w:w="12270" w:type="dxa"/>
        <w:jc w:val="center"/>
        <w:tblLook w:val="04A0" w:firstRow="1" w:lastRow="0" w:firstColumn="1" w:lastColumn="0" w:noHBand="0" w:noVBand="1"/>
      </w:tblPr>
      <w:tblGrid>
        <w:gridCol w:w="1710"/>
        <w:gridCol w:w="1071"/>
        <w:gridCol w:w="1068"/>
        <w:gridCol w:w="1301"/>
        <w:gridCol w:w="1086"/>
        <w:gridCol w:w="1199"/>
        <w:gridCol w:w="1199"/>
        <w:gridCol w:w="926"/>
        <w:gridCol w:w="790"/>
        <w:gridCol w:w="1062"/>
        <w:gridCol w:w="1109"/>
      </w:tblGrid>
      <w:tr w:rsidR="004212D1" w:rsidRPr="00060FF2" w14:paraId="6A8C6C5B" w14:textId="77777777" w:rsidTr="001F2F86">
        <w:trPr>
          <w:trHeight w:val="390"/>
          <w:jc w:val="center"/>
        </w:trPr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A58F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7850" w:type="dxa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D28D5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Standardized ileal digestible Met, %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2A99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SEM</w:t>
            </w:r>
            <w:r w:rsidR="002134F6">
              <w:rPr>
                <w:rFonts w:eastAsia="Times New Roman"/>
                <w:color w:val="000000"/>
                <w:vertAlign w:val="superscript"/>
                <w:lang w:eastAsia="en-CA"/>
              </w:rPr>
              <w:t>1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32AC3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i/>
                <w:iCs/>
                <w:color w:val="000000"/>
                <w:lang w:eastAsia="en-CA"/>
              </w:rPr>
              <w:t>P</w:t>
            </w:r>
            <w:r w:rsidRPr="00060FF2">
              <w:rPr>
                <w:rFonts w:eastAsia="Times New Roman"/>
                <w:color w:val="000000"/>
                <w:lang w:eastAsia="en-CA"/>
              </w:rPr>
              <w:t>- value</w:t>
            </w:r>
            <w:r w:rsidR="002134F6">
              <w:rPr>
                <w:rFonts w:eastAsia="Times New Roman"/>
                <w:color w:val="000000"/>
                <w:vertAlign w:val="superscript"/>
                <w:lang w:eastAsia="en-CA"/>
              </w:rPr>
              <w:t>2</w:t>
            </w:r>
          </w:p>
        </w:tc>
      </w:tr>
      <w:tr w:rsidR="004212D1" w:rsidRPr="00060FF2" w14:paraId="5E67AC0A" w14:textId="77777777" w:rsidTr="001F2F86">
        <w:trPr>
          <w:trHeight w:val="330"/>
          <w:jc w:val="center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5C005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en-CA" w:eastAsia="en-CA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434F1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10%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FD313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13%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14B5A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17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4B887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20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7DE33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23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4051F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27%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551C0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30%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E0446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6BCE2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linear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0091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quad</w:t>
            </w:r>
            <w:r w:rsidR="002134F6">
              <w:rPr>
                <w:rFonts w:eastAsia="Times New Roman"/>
                <w:color w:val="000000"/>
                <w:lang w:eastAsia="en-CA"/>
              </w:rPr>
              <w:t>ratic</w:t>
            </w:r>
          </w:p>
        </w:tc>
      </w:tr>
      <w:tr w:rsidR="004212D1" w:rsidRPr="00060FF2" w14:paraId="47ADF903" w14:textId="77777777" w:rsidTr="001F2F86">
        <w:trPr>
          <w:trHeight w:val="315"/>
          <w:jc w:val="center"/>
        </w:trPr>
        <w:tc>
          <w:tcPr>
            <w:tcW w:w="27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F517" w14:textId="77777777" w:rsidR="004212D1" w:rsidRPr="002134F6" w:rsidRDefault="004212D1" w:rsidP="001F2F86">
            <w:pPr>
              <w:spacing w:after="0" w:line="240" w:lineRule="auto"/>
              <w:rPr>
                <w:rFonts w:eastAsia="Times New Roman"/>
                <w:color w:val="000000"/>
                <w:vertAlign w:val="superscript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Indispensable AA, uM</w:t>
            </w:r>
            <w:r w:rsidR="002134F6">
              <w:rPr>
                <w:rFonts w:eastAsia="Times New Roman"/>
                <w:color w:val="000000"/>
                <w:vertAlign w:val="superscript"/>
                <w:lang w:eastAsia="en-CA"/>
              </w:rPr>
              <w:t>3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5E0E" w14:textId="77777777" w:rsidR="004212D1" w:rsidRPr="00060FF2" w:rsidRDefault="004212D1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0BBD" w14:textId="77777777" w:rsidR="004212D1" w:rsidRPr="00060FF2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2488" w14:textId="77777777" w:rsidR="004212D1" w:rsidRPr="00060FF2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4B34" w14:textId="77777777" w:rsidR="004212D1" w:rsidRPr="00060FF2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BC8B" w14:textId="77777777" w:rsidR="004212D1" w:rsidRPr="00060FF2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F23F" w14:textId="77777777" w:rsidR="004212D1" w:rsidRPr="00060FF2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14E1" w14:textId="77777777" w:rsidR="004212D1" w:rsidRPr="00060FF2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EC36" w14:textId="77777777" w:rsidR="004212D1" w:rsidRPr="00060FF2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84FF" w14:textId="77777777" w:rsidR="004212D1" w:rsidRPr="00060FF2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</w:tr>
      <w:tr w:rsidR="004212D1" w:rsidRPr="00060FF2" w14:paraId="70804244" w14:textId="77777777" w:rsidTr="001F2F86">
        <w:trPr>
          <w:trHeight w:val="315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C1C7" w14:textId="34DE7FF3" w:rsidR="004212D1" w:rsidRPr="00060FF2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060FF2">
              <w:rPr>
                <w:rFonts w:eastAsia="Times New Roman"/>
                <w:color w:val="000000"/>
                <w:lang w:eastAsia="en-CA"/>
              </w:rPr>
              <w:t>Arg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D964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2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B2F6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21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54D7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2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B544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22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C09B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20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B80C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23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97FA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2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0FB6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944E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82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5059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784</w:t>
            </w:r>
          </w:p>
        </w:tc>
      </w:tr>
      <w:tr w:rsidR="004212D1" w:rsidRPr="00060FF2" w14:paraId="39A3CE2E" w14:textId="77777777" w:rsidTr="001F2F86">
        <w:trPr>
          <w:trHeight w:val="315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260A" w14:textId="6E636AA3" w:rsidR="004212D1" w:rsidRPr="00060FF2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060FF2">
              <w:rPr>
                <w:rFonts w:eastAsia="Times New Roman"/>
                <w:color w:val="000000"/>
                <w:lang w:eastAsia="en-CA"/>
              </w:rPr>
              <w:t>Hi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0083" w14:textId="2E34CCB8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0</w:t>
            </w:r>
            <w:r>
              <w:rPr>
                <w:rFonts w:eastAsia="Times New Roman"/>
                <w:color w:val="000000"/>
                <w:lang w:eastAsia="en-CA"/>
              </w:rPr>
              <w:t>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61E2" w14:textId="3A9E7248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9</w:t>
            </w:r>
            <w:r>
              <w:rPr>
                <w:rFonts w:eastAsia="Times New Roman"/>
                <w:color w:val="000000"/>
                <w:lang w:eastAsia="en-CA"/>
              </w:rPr>
              <w:t>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C8BB" w14:textId="6B92F9EA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9F86" w14:textId="008A63F9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4</w:t>
            </w:r>
            <w:r>
              <w:rPr>
                <w:rFonts w:eastAsia="Times New Roman"/>
                <w:color w:val="000000"/>
                <w:lang w:eastAsia="en-CA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BF9B" w14:textId="5829F28A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</w:t>
            </w:r>
            <w:r>
              <w:rPr>
                <w:rFonts w:eastAsia="Times New Roman"/>
                <w:color w:val="000000"/>
                <w:lang w:eastAsia="en-CA"/>
              </w:rPr>
              <w:t>3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74C1" w14:textId="5C4A82FB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0</w:t>
            </w:r>
            <w:r>
              <w:rPr>
                <w:rFonts w:eastAsia="Times New Roman"/>
                <w:color w:val="000000"/>
                <w:lang w:eastAsia="en-CA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C29E" w14:textId="318FBD3D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9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EB35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2</w:t>
            </w:r>
            <w:r>
              <w:rPr>
                <w:rFonts w:eastAsia="Times New Roman"/>
                <w:color w:val="000000"/>
                <w:lang w:eastAsia="en-CA"/>
              </w:rPr>
              <w:t>1</w:t>
            </w:r>
            <w:r w:rsidRPr="00060FF2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38DB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82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F2E9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018</w:t>
            </w:r>
          </w:p>
        </w:tc>
      </w:tr>
      <w:tr w:rsidR="004212D1" w:rsidRPr="00060FF2" w14:paraId="665CD32D" w14:textId="77777777" w:rsidTr="001F2F86">
        <w:trPr>
          <w:trHeight w:val="315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8603" w14:textId="5B13E414" w:rsidR="004212D1" w:rsidRPr="00060FF2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060FF2">
              <w:rPr>
                <w:rFonts w:eastAsia="Times New Roman"/>
                <w:color w:val="000000"/>
                <w:lang w:eastAsia="en-CA"/>
              </w:rPr>
              <w:t>I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0FFC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5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09CA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4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8305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5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1B3A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7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53B1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6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7C0D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5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D4E4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5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0452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A14B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84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9C7A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081</w:t>
            </w:r>
          </w:p>
        </w:tc>
      </w:tr>
      <w:tr w:rsidR="004212D1" w:rsidRPr="00060FF2" w14:paraId="7CE26D68" w14:textId="77777777" w:rsidTr="001F2F86">
        <w:trPr>
          <w:trHeight w:val="315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640E" w14:textId="429C602A" w:rsidR="004212D1" w:rsidRPr="00060FF2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060FF2">
              <w:rPr>
                <w:rFonts w:eastAsia="Times New Roman"/>
                <w:color w:val="000000"/>
                <w:lang w:eastAsia="en-CA"/>
              </w:rPr>
              <w:t>Leu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267B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7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1BC4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7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1B4C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7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1E6E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9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4A7D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6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5FCC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8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EC67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8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F658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8063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26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1786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990</w:t>
            </w:r>
          </w:p>
        </w:tc>
      </w:tr>
      <w:tr w:rsidR="004212D1" w:rsidRPr="00060FF2" w14:paraId="0CC28EB6" w14:textId="77777777" w:rsidTr="001F2F86">
        <w:trPr>
          <w:trHeight w:val="375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2732" w14:textId="35D06FDA" w:rsidR="004212D1" w:rsidRPr="00060FF2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060FF2">
              <w:rPr>
                <w:rFonts w:eastAsia="Times New Roman"/>
                <w:color w:val="000000"/>
                <w:lang w:eastAsia="en-CA"/>
              </w:rPr>
              <w:t>Ly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58BE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8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57F9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9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DB53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7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E055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23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0D45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8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FB97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2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9C6F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20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1A3B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FCFD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32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282F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692</w:t>
            </w:r>
          </w:p>
        </w:tc>
      </w:tr>
      <w:tr w:rsidR="004212D1" w:rsidRPr="00060FF2" w14:paraId="4C468224" w14:textId="77777777" w:rsidTr="001F2F86">
        <w:trPr>
          <w:trHeight w:val="315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8482" w14:textId="621E0E9C" w:rsidR="004212D1" w:rsidRPr="00060FF2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060FF2">
              <w:rPr>
                <w:rFonts w:eastAsia="Times New Roman"/>
                <w:color w:val="000000"/>
                <w:lang w:eastAsia="en-CA"/>
              </w:rPr>
              <w:t>Me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1F07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2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4B66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3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6BA2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3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0F0C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3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4076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3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C783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2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9B7F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2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25BC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8BE3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52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8790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232</w:t>
            </w:r>
          </w:p>
        </w:tc>
      </w:tr>
      <w:tr w:rsidR="004212D1" w:rsidRPr="00060FF2" w14:paraId="4DD30B16" w14:textId="77777777" w:rsidTr="001F2F86">
        <w:trPr>
          <w:trHeight w:val="315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8F52" w14:textId="490E5A0E" w:rsidR="004212D1" w:rsidRPr="00060FF2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060FF2">
              <w:rPr>
                <w:rFonts w:eastAsia="Times New Roman"/>
                <w:color w:val="000000"/>
                <w:lang w:eastAsia="en-CA"/>
              </w:rPr>
              <w:t>Ph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1A61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8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A9B2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8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DCD1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8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1EE1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9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9F97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9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3573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9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7590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8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E7A9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09C6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61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C06E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266</w:t>
            </w:r>
          </w:p>
        </w:tc>
      </w:tr>
      <w:tr w:rsidR="004212D1" w:rsidRPr="00060FF2" w14:paraId="7726E41B" w14:textId="77777777" w:rsidTr="001F2F86">
        <w:trPr>
          <w:trHeight w:val="315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1DA4" w14:textId="49DA9333" w:rsidR="004212D1" w:rsidRPr="00060FF2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060FF2">
              <w:rPr>
                <w:rFonts w:eastAsia="Times New Roman"/>
                <w:color w:val="000000"/>
                <w:lang w:eastAsia="en-CA"/>
              </w:rPr>
              <w:t>Th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DD77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6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039D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7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485F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23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300A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7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D889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5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BEA3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8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35E7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9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ABB9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92A7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97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DE38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738</w:t>
            </w:r>
          </w:p>
        </w:tc>
      </w:tr>
      <w:tr w:rsidR="004212D1" w:rsidRPr="00060FF2" w14:paraId="26BD39F1" w14:textId="77777777" w:rsidTr="001F2F86">
        <w:trPr>
          <w:trHeight w:val="315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D0E1" w14:textId="39820C05" w:rsidR="004212D1" w:rsidRPr="00060FF2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060FF2">
              <w:rPr>
                <w:rFonts w:eastAsia="Times New Roman"/>
                <w:color w:val="000000"/>
                <w:lang w:eastAsia="en-CA"/>
              </w:rPr>
              <w:t>Trp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FEF6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5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F82F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5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1496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5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C5CF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5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9832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5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BC10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6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7C10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5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723D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74E3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49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0380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340</w:t>
            </w:r>
          </w:p>
        </w:tc>
      </w:tr>
      <w:tr w:rsidR="004212D1" w:rsidRPr="00060FF2" w14:paraId="6B0B1CF6" w14:textId="77777777" w:rsidTr="001F2F86">
        <w:trPr>
          <w:trHeight w:val="315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9084" w14:textId="03A32C75" w:rsidR="004212D1" w:rsidRPr="00060FF2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060FF2">
              <w:rPr>
                <w:rFonts w:eastAsia="Times New Roman"/>
                <w:color w:val="000000"/>
                <w:lang w:eastAsia="en-CA"/>
              </w:rPr>
              <w:t>Val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FA1C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4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DC10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4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2E20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41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5312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42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C462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4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E4B5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41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A608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4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562C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2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CAF3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68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9482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859</w:t>
            </w:r>
          </w:p>
        </w:tc>
      </w:tr>
      <w:tr w:rsidR="004212D1" w:rsidRPr="00060FF2" w14:paraId="36251F7C" w14:textId="77777777" w:rsidTr="001F2F86">
        <w:trPr>
          <w:trHeight w:val="315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EC33" w14:textId="725B8FC5" w:rsidR="004212D1" w:rsidRPr="00060FF2" w:rsidRDefault="001F2F86" w:rsidP="00286E20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060FF2">
              <w:rPr>
                <w:rFonts w:eastAsia="Times New Roman"/>
                <w:color w:val="000000"/>
                <w:lang w:eastAsia="en-CA"/>
              </w:rPr>
              <w:t>Total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2A7C" w14:textId="46CD9B9D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060FF2">
              <w:rPr>
                <w:rFonts w:eastAsia="Times New Roman"/>
                <w:color w:val="000000"/>
                <w:lang w:eastAsia="en-CA"/>
              </w:rPr>
              <w:t>57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953D" w14:textId="0571D349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060FF2">
              <w:rPr>
                <w:rFonts w:eastAsia="Times New Roman"/>
                <w:color w:val="000000"/>
                <w:lang w:eastAsia="en-CA"/>
              </w:rPr>
              <w:t>55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15DD" w14:textId="4E23FF04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060FF2">
              <w:rPr>
                <w:rFonts w:eastAsia="Times New Roman"/>
                <w:color w:val="000000"/>
                <w:lang w:eastAsia="en-CA"/>
              </w:rPr>
              <w:t>62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7B74" w14:textId="15E0C116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060FF2">
              <w:rPr>
                <w:rFonts w:eastAsia="Times New Roman"/>
                <w:color w:val="000000"/>
                <w:lang w:eastAsia="en-CA"/>
              </w:rPr>
              <w:t>62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E583" w14:textId="5540DDC9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060FF2">
              <w:rPr>
                <w:rFonts w:eastAsia="Times New Roman"/>
                <w:color w:val="000000"/>
                <w:lang w:eastAsia="en-CA"/>
              </w:rPr>
              <w:t>50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9A4D" w14:textId="0B24600E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060FF2">
              <w:rPr>
                <w:rFonts w:eastAsia="Times New Roman"/>
                <w:color w:val="000000"/>
                <w:lang w:eastAsia="en-CA"/>
              </w:rPr>
              <w:t>59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28EF" w14:textId="5982742A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060FF2">
              <w:rPr>
                <w:rFonts w:eastAsia="Times New Roman"/>
                <w:color w:val="000000"/>
                <w:lang w:eastAsia="en-CA"/>
              </w:rPr>
              <w:t>56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0BB3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8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B8AE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76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BF35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718</w:t>
            </w:r>
          </w:p>
        </w:tc>
      </w:tr>
      <w:tr w:rsidR="004212D1" w:rsidRPr="00060FF2" w14:paraId="13E1CE0C" w14:textId="77777777" w:rsidTr="001F2F86">
        <w:trPr>
          <w:trHeight w:val="315"/>
          <w:jc w:val="center"/>
        </w:trPr>
        <w:tc>
          <w:tcPr>
            <w:tcW w:w="2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999C" w14:textId="77777777" w:rsidR="004212D1" w:rsidRPr="00060FF2" w:rsidRDefault="004212D1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Dispensable AA, uM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CD0A" w14:textId="77777777" w:rsidR="004212D1" w:rsidRPr="00060FF2" w:rsidRDefault="004212D1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CA88" w14:textId="77777777" w:rsidR="004212D1" w:rsidRPr="00060FF2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8B56" w14:textId="77777777" w:rsidR="004212D1" w:rsidRPr="00060FF2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4A78" w14:textId="77777777" w:rsidR="004212D1" w:rsidRPr="00060FF2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AA78" w14:textId="77777777" w:rsidR="004212D1" w:rsidRPr="00060FF2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A55E" w14:textId="77777777" w:rsidR="004212D1" w:rsidRPr="00060FF2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F704" w14:textId="77777777" w:rsidR="004212D1" w:rsidRPr="00060FF2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35A3" w14:textId="77777777" w:rsidR="004212D1" w:rsidRPr="00060FF2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783E" w14:textId="77777777" w:rsidR="004212D1" w:rsidRPr="00060FF2" w:rsidRDefault="004212D1" w:rsidP="001F2F86">
            <w:pPr>
              <w:spacing w:after="0" w:line="240" w:lineRule="auto"/>
              <w:rPr>
                <w:rFonts w:eastAsia="Times New Roman"/>
                <w:sz w:val="20"/>
                <w:szCs w:val="20"/>
                <w:lang w:val="en-CA" w:eastAsia="en-CA"/>
              </w:rPr>
            </w:pPr>
          </w:p>
        </w:tc>
      </w:tr>
      <w:tr w:rsidR="004212D1" w:rsidRPr="00060FF2" w14:paraId="35820929" w14:textId="77777777" w:rsidTr="001F2F86">
        <w:trPr>
          <w:trHeight w:val="315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6F03" w14:textId="5E962789" w:rsidR="004212D1" w:rsidRPr="00060FF2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060FF2">
              <w:rPr>
                <w:rFonts w:eastAsia="Times New Roman"/>
                <w:color w:val="000000"/>
                <w:lang w:eastAsia="en-CA"/>
              </w:rPr>
              <w:t>Al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98F7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36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EB29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53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5CE9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44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2863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45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64B0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48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7E31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45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F7DD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47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BFDE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6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4E4F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3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2269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263</w:t>
            </w:r>
          </w:p>
        </w:tc>
      </w:tr>
      <w:tr w:rsidR="004212D1" w:rsidRPr="00060FF2" w14:paraId="092EF11E" w14:textId="77777777" w:rsidTr="001F2F86">
        <w:trPr>
          <w:trHeight w:val="315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3CC4" w14:textId="6C0B54E3" w:rsidR="004212D1" w:rsidRPr="00060FF2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060FF2">
              <w:rPr>
                <w:rFonts w:eastAsia="Times New Roman"/>
                <w:color w:val="000000"/>
                <w:lang w:eastAsia="en-CA"/>
              </w:rPr>
              <w:t>As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00FE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0FA7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9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4B6A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01DD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9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6BC2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1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9751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9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CDDA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9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F7DA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4B9C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38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86ED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975</w:t>
            </w:r>
          </w:p>
        </w:tc>
      </w:tr>
      <w:tr w:rsidR="004212D1" w:rsidRPr="00060FF2" w14:paraId="0913CA35" w14:textId="77777777" w:rsidTr="001F2F86">
        <w:trPr>
          <w:trHeight w:val="375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B628" w14:textId="7CC1C879" w:rsidR="004212D1" w:rsidRPr="00060FF2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060FF2">
              <w:rPr>
                <w:rFonts w:eastAsia="Times New Roman"/>
                <w:color w:val="000000"/>
                <w:lang w:eastAsia="en-CA"/>
              </w:rPr>
              <w:t>Asp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0775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9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CEB3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6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6F89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6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B1B0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8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7B64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6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65A0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7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6ABE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7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B6AA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6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8814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8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2574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392</w:t>
            </w:r>
          </w:p>
        </w:tc>
      </w:tr>
      <w:tr w:rsidR="004212D1" w:rsidRPr="00060FF2" w14:paraId="3AE608E5" w14:textId="77777777" w:rsidTr="001F2F86">
        <w:trPr>
          <w:trHeight w:val="315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F87E" w14:textId="7749CFF8" w:rsidR="004212D1" w:rsidRPr="00060FF2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060FF2">
              <w:rPr>
                <w:rFonts w:eastAsia="Times New Roman"/>
                <w:color w:val="000000"/>
                <w:lang w:eastAsia="en-CA"/>
              </w:rPr>
              <w:t>Cy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DE2D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3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4D79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2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EECE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2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1220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2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45CB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3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535D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2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EFBA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2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7D59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A3D0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73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2C4B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740</w:t>
            </w:r>
          </w:p>
        </w:tc>
      </w:tr>
      <w:tr w:rsidR="004212D1" w:rsidRPr="00060FF2" w14:paraId="1F380E4C" w14:textId="77777777" w:rsidTr="001F2F86">
        <w:trPr>
          <w:trHeight w:val="375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1641" w14:textId="5185188A" w:rsidR="004212D1" w:rsidRPr="00060FF2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060FF2">
              <w:rPr>
                <w:rFonts w:eastAsia="Times New Roman"/>
                <w:color w:val="000000"/>
                <w:lang w:eastAsia="en-CA"/>
              </w:rPr>
              <w:t>Gl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8605" w14:textId="3DA764C3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72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2F74" w14:textId="54B4AA20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060FF2">
              <w:rPr>
                <w:rFonts w:eastAsia="Times New Roman"/>
                <w:color w:val="000000"/>
                <w:lang w:eastAsia="en-CA"/>
              </w:rPr>
              <w:t>1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537A" w14:textId="53065FBE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83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3D18" w14:textId="3693D94F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9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B063" w14:textId="6A619FBB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060FF2">
              <w:rPr>
                <w:rFonts w:eastAsia="Times New Roman"/>
                <w:color w:val="000000"/>
                <w:lang w:eastAsia="en-CA"/>
              </w:rPr>
              <w:t>06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AABE" w14:textId="06451C9A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060FF2">
              <w:rPr>
                <w:rFonts w:eastAsia="Times New Roman"/>
                <w:color w:val="000000"/>
                <w:lang w:eastAsia="en-CA"/>
              </w:rPr>
              <w:t>13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20B3" w14:textId="2B456EE2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060FF2">
              <w:rPr>
                <w:rFonts w:eastAsia="Times New Roman"/>
                <w:color w:val="000000"/>
                <w:lang w:eastAsia="en-CA"/>
              </w:rPr>
              <w:t>14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5F85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6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721F" w14:textId="6791D93E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&lt;</w:t>
            </w:r>
            <w:r w:rsidR="0025279A">
              <w:rPr>
                <w:rFonts w:eastAsia="Times New Roman"/>
                <w:color w:val="000000"/>
                <w:lang w:eastAsia="en-CA"/>
              </w:rPr>
              <w:t xml:space="preserve"> </w:t>
            </w:r>
            <w:r>
              <w:rPr>
                <w:rFonts w:eastAsia="Times New Roman"/>
                <w:color w:val="000000"/>
                <w:lang w:eastAsia="en-CA"/>
              </w:rPr>
              <w:t>0</w:t>
            </w:r>
            <w:r w:rsidRPr="00060FF2">
              <w:rPr>
                <w:rFonts w:eastAsia="Times New Roman"/>
                <w:color w:val="000000"/>
                <w:lang w:eastAsia="en-CA"/>
              </w:rPr>
              <w:t>.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CC07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905</w:t>
            </w:r>
          </w:p>
        </w:tc>
      </w:tr>
      <w:tr w:rsidR="004212D1" w:rsidRPr="00060FF2" w14:paraId="2D57E1CF" w14:textId="77777777" w:rsidTr="001F2F86">
        <w:trPr>
          <w:trHeight w:val="315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46DC" w14:textId="60BD12FC" w:rsidR="004212D1" w:rsidRPr="00060FF2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060FF2">
              <w:rPr>
                <w:rFonts w:eastAsia="Times New Roman"/>
                <w:color w:val="000000"/>
                <w:lang w:eastAsia="en-CA"/>
              </w:rPr>
              <w:t>Glu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4A2D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2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7B89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21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12C7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7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5E97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22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C244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21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6479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9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5185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2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33CE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2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5387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98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5F40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880</w:t>
            </w:r>
          </w:p>
        </w:tc>
      </w:tr>
      <w:tr w:rsidR="004212D1" w:rsidRPr="00060FF2" w14:paraId="7171077D" w14:textId="77777777" w:rsidTr="001F2F86">
        <w:trPr>
          <w:trHeight w:val="315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8796" w14:textId="099C6C88" w:rsidR="004212D1" w:rsidRPr="00060FF2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060FF2">
              <w:rPr>
                <w:rFonts w:eastAsia="Times New Roman"/>
                <w:color w:val="000000"/>
                <w:lang w:eastAsia="en-CA"/>
              </w:rPr>
              <w:t>Gly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409C" w14:textId="2721D5B6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060FF2">
              <w:rPr>
                <w:rFonts w:eastAsia="Times New Roman"/>
                <w:color w:val="000000"/>
                <w:lang w:eastAsia="en-CA"/>
              </w:rPr>
              <w:t>19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8694" w14:textId="234FF9A5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060FF2">
              <w:rPr>
                <w:rFonts w:eastAsia="Times New Roman"/>
                <w:color w:val="000000"/>
                <w:lang w:eastAsia="en-CA"/>
              </w:rPr>
              <w:t>39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9070" w14:textId="2B7A5880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060FF2">
              <w:rPr>
                <w:rFonts w:eastAsia="Times New Roman"/>
                <w:color w:val="000000"/>
                <w:lang w:eastAsia="en-CA"/>
              </w:rPr>
              <w:t>42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0D21" w14:textId="27C4A881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060FF2">
              <w:rPr>
                <w:rFonts w:eastAsia="Times New Roman"/>
                <w:color w:val="000000"/>
                <w:lang w:eastAsia="en-CA"/>
              </w:rPr>
              <w:t>3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68F4" w14:textId="4D9E96CC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060FF2">
              <w:rPr>
                <w:rFonts w:eastAsia="Times New Roman"/>
                <w:color w:val="000000"/>
                <w:lang w:eastAsia="en-CA"/>
              </w:rPr>
              <w:t>18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3ACB" w14:textId="56FF46B2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060FF2">
              <w:rPr>
                <w:rFonts w:eastAsia="Times New Roman"/>
                <w:color w:val="000000"/>
                <w:lang w:eastAsia="en-CA"/>
              </w:rPr>
              <w:t>2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7BFF" w14:textId="6D76A602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060FF2">
              <w:rPr>
                <w:rFonts w:eastAsia="Times New Roman"/>
                <w:color w:val="000000"/>
                <w:lang w:eastAsia="en-CA"/>
              </w:rPr>
              <w:t>3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E851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1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1684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6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6414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572</w:t>
            </w:r>
          </w:p>
        </w:tc>
      </w:tr>
      <w:tr w:rsidR="004212D1" w:rsidRPr="00060FF2" w14:paraId="2283F908" w14:textId="77777777" w:rsidTr="001F2F86">
        <w:trPr>
          <w:trHeight w:val="315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42E7" w14:textId="1DC416E2" w:rsidR="004212D1" w:rsidRPr="00060FF2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060FF2">
              <w:rPr>
                <w:rFonts w:eastAsia="Times New Roman"/>
                <w:color w:val="000000"/>
                <w:lang w:eastAsia="en-CA"/>
              </w:rPr>
              <w:t>Pr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4F23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22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ECE7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23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FEB4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23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46B6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24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8FC1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24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BE93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23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D09E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25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EE41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F792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3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9294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902</w:t>
            </w:r>
          </w:p>
        </w:tc>
      </w:tr>
      <w:tr w:rsidR="004212D1" w:rsidRPr="00060FF2" w14:paraId="66EC774F" w14:textId="77777777" w:rsidTr="001F2F86">
        <w:trPr>
          <w:trHeight w:val="315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6366" w14:textId="744389BC" w:rsidR="004212D1" w:rsidRPr="00060FF2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060FF2">
              <w:rPr>
                <w:rFonts w:eastAsia="Times New Roman"/>
                <w:color w:val="000000"/>
                <w:lang w:eastAsia="en-CA"/>
              </w:rPr>
              <w:t>Se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226F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9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E91F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7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1A35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9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5C30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21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7DDF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9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A515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7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0500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8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99D6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4922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97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8581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338</w:t>
            </w:r>
          </w:p>
        </w:tc>
      </w:tr>
      <w:tr w:rsidR="004212D1" w:rsidRPr="00060FF2" w14:paraId="28386E52" w14:textId="77777777" w:rsidTr="001F2F86">
        <w:trPr>
          <w:trHeight w:val="375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FC8D" w14:textId="3E74035B" w:rsidR="004212D1" w:rsidRPr="00060FF2" w:rsidRDefault="001F2F86" w:rsidP="001F2F86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</w:t>
            </w:r>
            <w:r w:rsidR="004212D1" w:rsidRPr="00060FF2">
              <w:rPr>
                <w:rFonts w:eastAsia="Times New Roman"/>
                <w:color w:val="000000"/>
                <w:lang w:eastAsia="en-CA"/>
              </w:rPr>
              <w:t>Ty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6172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2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4368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8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C353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8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1920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AF86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8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8BC9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7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6B45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8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1A53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1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96F9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17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D0D7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665</w:t>
            </w:r>
          </w:p>
        </w:tc>
      </w:tr>
      <w:tr w:rsidR="004212D1" w:rsidRPr="00060FF2" w14:paraId="535FBB68" w14:textId="77777777" w:rsidTr="00286E20">
        <w:trPr>
          <w:trHeight w:val="284"/>
          <w:jc w:val="center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D0BB2" w14:textId="3D188619" w:rsidR="004212D1" w:rsidRPr="00060FF2" w:rsidRDefault="001F2F86" w:rsidP="00286E20">
            <w:pPr>
              <w:spacing w:after="0" w:line="240" w:lineRule="auto"/>
              <w:rPr>
                <w:rFonts w:eastAsia="Times New Roman"/>
                <w:color w:val="000000"/>
                <w:lang w:val="en-CA"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 xml:space="preserve">   Tota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65F36" w14:textId="635C4C4D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3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060FF2">
              <w:rPr>
                <w:rFonts w:eastAsia="Times New Roman"/>
                <w:color w:val="000000"/>
                <w:lang w:eastAsia="en-CA"/>
              </w:rPr>
              <w:t>15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F999F" w14:textId="5FFE2905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3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060FF2">
              <w:rPr>
                <w:rFonts w:eastAsia="Times New Roman"/>
                <w:color w:val="000000"/>
                <w:lang w:eastAsia="en-CA"/>
              </w:rPr>
              <w:t>54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53E1B" w14:textId="5AFD058D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3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060FF2">
              <w:rPr>
                <w:rFonts w:eastAsia="Times New Roman"/>
                <w:color w:val="000000"/>
                <w:lang w:eastAsia="en-CA"/>
              </w:rPr>
              <w:t>41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C6760" w14:textId="4D49493F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3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060FF2">
              <w:rPr>
                <w:rFonts w:eastAsia="Times New Roman"/>
                <w:color w:val="000000"/>
                <w:lang w:eastAsia="en-CA"/>
              </w:rPr>
              <w:t>26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6B859" w14:textId="17BC96C1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3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060FF2">
              <w:rPr>
                <w:rFonts w:eastAsia="Times New Roman"/>
                <w:color w:val="000000"/>
                <w:lang w:eastAsia="en-CA"/>
              </w:rPr>
              <w:t>31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B0C71" w14:textId="3D189E1C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3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060FF2">
              <w:rPr>
                <w:rFonts w:eastAsia="Times New Roman"/>
                <w:color w:val="000000"/>
                <w:lang w:eastAsia="en-CA"/>
              </w:rPr>
              <w:t>64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92A4A" w14:textId="7B286D99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3</w:t>
            </w:r>
            <w:r w:rsidR="0025279A">
              <w:rPr>
                <w:rFonts w:eastAsia="Times New Roman"/>
                <w:color w:val="000000"/>
                <w:lang w:eastAsia="en-CA"/>
              </w:rPr>
              <w:t>,</w:t>
            </w:r>
            <w:r w:rsidRPr="00060FF2">
              <w:rPr>
                <w:rFonts w:eastAsia="Times New Roman"/>
                <w:color w:val="000000"/>
                <w:lang w:eastAsia="en-CA"/>
              </w:rPr>
              <w:t>79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80731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21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8A005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05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FA2A7" w14:textId="77777777" w:rsidR="004212D1" w:rsidRPr="00060FF2" w:rsidRDefault="004212D1" w:rsidP="001F2F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060FF2">
              <w:rPr>
                <w:rFonts w:eastAsia="Times New Roman"/>
                <w:color w:val="000000"/>
                <w:lang w:eastAsia="en-CA"/>
              </w:rPr>
              <w:t>0.393</w:t>
            </w:r>
          </w:p>
        </w:tc>
      </w:tr>
    </w:tbl>
    <w:p w14:paraId="1AA55D59" w14:textId="77777777" w:rsidR="002134F6" w:rsidRDefault="002134F6" w:rsidP="002134F6">
      <w:pPr>
        <w:spacing w:line="240" w:lineRule="auto"/>
      </w:pPr>
      <w:r w:rsidRPr="00DC2DF1">
        <w:rPr>
          <w:vertAlign w:val="superscript"/>
        </w:rPr>
        <w:lastRenderedPageBreak/>
        <w:t>1</w:t>
      </w:r>
      <w:r w:rsidRPr="00EA7C34">
        <w:t xml:space="preserve"> </w:t>
      </w:r>
      <w:r w:rsidRPr="00327C9F">
        <w:t>Maximum value for the standard error of the means.</w:t>
      </w:r>
      <w:r>
        <w:t xml:space="preserve"> </w:t>
      </w:r>
    </w:p>
    <w:p w14:paraId="54FAEDA2" w14:textId="77777777" w:rsidR="002134F6" w:rsidRDefault="002134F6" w:rsidP="002134F6">
      <w:pPr>
        <w:spacing w:line="240" w:lineRule="auto"/>
      </w:pPr>
      <w:r>
        <w:rPr>
          <w:vertAlign w:val="superscript"/>
        </w:rPr>
        <w:t>2</w:t>
      </w:r>
      <w:r w:rsidRPr="00EA7C34">
        <w:rPr>
          <w:i/>
          <w:iCs/>
        </w:rPr>
        <w:t xml:space="preserve"> </w:t>
      </w:r>
      <w:r w:rsidRPr="00327C9F">
        <w:rPr>
          <w:i/>
          <w:iCs/>
        </w:rPr>
        <w:t>P</w:t>
      </w:r>
      <w:r w:rsidRPr="00327C9F">
        <w:t>-values for</w:t>
      </w:r>
      <w:r>
        <w:t xml:space="preserve"> linear or quadratic contrast </w:t>
      </w:r>
      <w:r w:rsidRPr="00327C9F">
        <w:t>effect</w:t>
      </w:r>
      <w:r>
        <w:t>s of the treatments.</w:t>
      </w:r>
      <w:r w:rsidRPr="00327C9F">
        <w:t xml:space="preserve"> </w:t>
      </w:r>
    </w:p>
    <w:p w14:paraId="397B3293" w14:textId="77777777" w:rsidR="002134F6" w:rsidRDefault="002134F6" w:rsidP="002134F6">
      <w:pPr>
        <w:spacing w:line="240" w:lineRule="auto"/>
      </w:pPr>
      <w:r>
        <w:rPr>
          <w:vertAlign w:val="superscript"/>
        </w:rPr>
        <w:t>3</w:t>
      </w:r>
      <w:r w:rsidRPr="00327C9F">
        <w:t xml:space="preserve"> </w:t>
      </w:r>
      <w:r>
        <w:t xml:space="preserve">Blood samples were collected after a seven-day adaptation period, </w:t>
      </w:r>
      <w:r w:rsidRPr="00E82CC9">
        <w:t>15 h after the last meal.</w:t>
      </w:r>
      <w:r>
        <w:t xml:space="preserve"> </w:t>
      </w:r>
    </w:p>
    <w:p w14:paraId="71410D4B" w14:textId="77777777" w:rsidR="00F841B5" w:rsidRDefault="00F841B5" w:rsidP="007235D9">
      <w:pPr>
        <w:sectPr w:rsidR="00F841B5" w:rsidSect="00C940BB">
          <w:footerReference w:type="default" r:id="rId8"/>
          <w:pgSz w:w="15840" w:h="1224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2C1816AE" w14:textId="77777777" w:rsidR="00C940BB" w:rsidRPr="00C940BB" w:rsidRDefault="008F3F1E" w:rsidP="0043171E">
      <w:pPr>
        <w:spacing w:after="0" w:line="480" w:lineRule="auto"/>
        <w:jc w:val="both"/>
        <w:rPr>
          <w:b/>
          <w:iCs/>
          <w:color w:val="231F20"/>
        </w:rPr>
      </w:pPr>
      <w:r w:rsidRPr="00C940BB">
        <w:rPr>
          <w:b/>
          <w:iCs/>
          <w:color w:val="231F20"/>
        </w:rPr>
        <w:lastRenderedPageBreak/>
        <w:t xml:space="preserve">Complementary </w:t>
      </w:r>
      <w:r w:rsidR="00C940BB" w:rsidRPr="00C940BB">
        <w:rPr>
          <w:b/>
          <w:iCs/>
          <w:color w:val="231F20"/>
        </w:rPr>
        <w:t>equations:</w:t>
      </w:r>
    </w:p>
    <w:p w14:paraId="46C89722" w14:textId="0E2B3EE2" w:rsidR="0043171E" w:rsidRDefault="0043171E" w:rsidP="0043171E">
      <w:pPr>
        <w:spacing w:after="0" w:line="480" w:lineRule="auto"/>
        <w:jc w:val="both"/>
        <w:rPr>
          <w:bCs/>
          <w:color w:val="231F20"/>
        </w:rPr>
      </w:pPr>
      <w:r w:rsidRPr="00336C98">
        <w:rPr>
          <w:bCs/>
          <w:i/>
          <w:color w:val="231F20"/>
        </w:rPr>
        <w:t>Gestation d 38 to 41</w:t>
      </w:r>
    </w:p>
    <w:p w14:paraId="0A3023EB" w14:textId="03255CB5" w:rsidR="00601B93" w:rsidRDefault="00601B93" w:rsidP="00601B93">
      <w:pPr>
        <w:spacing w:line="480" w:lineRule="auto"/>
        <w:jc w:val="both"/>
        <w:rPr>
          <w:noProof/>
        </w:rPr>
      </w:pPr>
      <w:r w:rsidRPr="003C7C3F">
        <w:rPr>
          <w:noProof/>
        </w:rPr>
        <w:t>Broken-</w:t>
      </w:r>
      <w:r>
        <w:rPr>
          <w:noProof/>
        </w:rPr>
        <w:t xml:space="preserve">line linear </w:t>
      </w:r>
      <w:r w:rsidRPr="003C7C3F">
        <w:t>predictive equation</w:t>
      </w:r>
      <w:r>
        <w:t xml:space="preserve"> for N retention (g/d)</w:t>
      </w:r>
      <w:r w:rsidRPr="003C7C3F">
        <w:t>:</w:t>
      </w:r>
    </w:p>
    <w:p w14:paraId="73DE9E53" w14:textId="06BDEF97" w:rsidR="00601B93" w:rsidRDefault="00601B93" w:rsidP="00601B93">
      <w:pPr>
        <w:spacing w:line="480" w:lineRule="auto"/>
        <w:ind w:left="1440" w:hanging="720"/>
        <w:jc w:val="both"/>
        <w:rPr>
          <w:noProof/>
        </w:rPr>
      </w:pPr>
      <w:r>
        <w:t>(</w:t>
      </w:r>
      <w:r w:rsidR="00E237B5">
        <w:t>1</w:t>
      </w:r>
      <w:r>
        <w:t xml:space="preserve">) </w:t>
      </w:r>
      <w:r>
        <w:tab/>
      </w:r>
      <w:r w:rsidRPr="003C7C3F">
        <w:t>N retention, g</w:t>
      </w:r>
      <w:r>
        <w:t>/d</w:t>
      </w:r>
      <w:r w:rsidRPr="003C7C3F">
        <w:t xml:space="preserve"> = </w:t>
      </w:r>
      <w:r w:rsidR="00D85F2A">
        <w:rPr>
          <w:noProof/>
        </w:rPr>
        <w:t>21.71</w:t>
      </w:r>
      <w:r w:rsidR="00891CCE">
        <w:rPr>
          <w:noProof/>
        </w:rPr>
        <w:t>87</w:t>
      </w:r>
      <w:r>
        <w:rPr>
          <w:noProof/>
        </w:rPr>
        <w:t xml:space="preserve"> – (</w:t>
      </w:r>
      <w:r w:rsidR="00891CCE">
        <w:rPr>
          <w:noProof/>
        </w:rPr>
        <w:t>–39.</w:t>
      </w:r>
      <w:r w:rsidR="008C11FC">
        <w:rPr>
          <w:noProof/>
        </w:rPr>
        <w:t>8846</w:t>
      </w:r>
      <w:r>
        <w:rPr>
          <w:noProof/>
        </w:rPr>
        <w:t xml:space="preserve">) × </w:t>
      </w:r>
      <w:r w:rsidRPr="003C7C3F">
        <w:rPr>
          <w:noProof/>
        </w:rPr>
        <w:t>(</w:t>
      </w:r>
      <w:r>
        <w:rPr>
          <w:noProof/>
        </w:rPr>
        <w:t>0.</w:t>
      </w:r>
      <w:r w:rsidR="008C11FC">
        <w:rPr>
          <w:noProof/>
        </w:rPr>
        <w:t>08</w:t>
      </w:r>
      <w:r>
        <w:rPr>
          <w:noProof/>
        </w:rPr>
        <w:t xml:space="preserve"> </w:t>
      </w:r>
      <w:r w:rsidR="008C11FC">
        <w:rPr>
          <w:noProof/>
        </w:rPr>
        <w:t>–</w:t>
      </w:r>
      <w:r>
        <w:rPr>
          <w:noProof/>
        </w:rPr>
        <w:t xml:space="preserve"> </w:t>
      </w:r>
      <w:r w:rsidRPr="003C7C3F">
        <w:rPr>
          <w:noProof/>
        </w:rPr>
        <w:t>SID met</w:t>
      </w:r>
      <w:r>
        <w:rPr>
          <w:noProof/>
        </w:rPr>
        <w:t>, %</w:t>
      </w:r>
      <w:r w:rsidRPr="003C7C3F">
        <w:rPr>
          <w:noProof/>
        </w:rPr>
        <w:t>) if SID met</w:t>
      </w:r>
      <w:r>
        <w:rPr>
          <w:noProof/>
        </w:rPr>
        <w:t>, %</w:t>
      </w:r>
      <w:r w:rsidRPr="003C7C3F">
        <w:rPr>
          <w:noProof/>
        </w:rPr>
        <w:t xml:space="preserve"> &lt;</w:t>
      </w:r>
      <w:r>
        <w:rPr>
          <w:noProof/>
        </w:rPr>
        <w:t xml:space="preserve"> </w:t>
      </w:r>
      <w:r w:rsidR="008C11FC">
        <w:rPr>
          <w:noProof/>
        </w:rPr>
        <w:t>0.08</w:t>
      </w:r>
    </w:p>
    <w:p w14:paraId="3E6CB995" w14:textId="5B20CC55" w:rsidR="00601B93" w:rsidRPr="003C7C3F" w:rsidRDefault="008C11FC" w:rsidP="00601B93">
      <w:pPr>
        <w:spacing w:line="480" w:lineRule="auto"/>
        <w:ind w:left="720" w:firstLine="720"/>
        <w:jc w:val="both"/>
        <w:rPr>
          <w:noProof/>
        </w:rPr>
      </w:pPr>
      <w:r>
        <w:rPr>
          <w:noProof/>
        </w:rPr>
        <w:t>21.7</w:t>
      </w:r>
      <w:r w:rsidR="00363ADF">
        <w:rPr>
          <w:noProof/>
        </w:rPr>
        <w:t>187</w:t>
      </w:r>
      <w:r w:rsidR="00601B93" w:rsidRPr="00D13FFD">
        <w:rPr>
          <w:noProof/>
        </w:rPr>
        <w:t xml:space="preserve"> </w:t>
      </w:r>
      <w:r w:rsidR="00363ADF">
        <w:rPr>
          <w:noProof/>
        </w:rPr>
        <w:t xml:space="preserve">g/d </w:t>
      </w:r>
      <w:r w:rsidR="00601B93" w:rsidRPr="00D13FFD">
        <w:rPr>
          <w:noProof/>
        </w:rPr>
        <w:t xml:space="preserve">if </w:t>
      </w:r>
      <w:r w:rsidR="00601B93" w:rsidRPr="003C7C3F">
        <w:rPr>
          <w:noProof/>
        </w:rPr>
        <w:t>SID met</w:t>
      </w:r>
      <w:r w:rsidR="00601B93">
        <w:rPr>
          <w:noProof/>
        </w:rPr>
        <w:t>, %</w:t>
      </w:r>
      <w:r w:rsidR="00601B93" w:rsidRPr="00D13FFD">
        <w:rPr>
          <w:noProof/>
        </w:rPr>
        <w:t xml:space="preserve"> &gt; </w:t>
      </w:r>
      <w:r w:rsidR="00601B93">
        <w:rPr>
          <w:noProof/>
        </w:rPr>
        <w:t>0.</w:t>
      </w:r>
      <w:r w:rsidR="00363ADF">
        <w:rPr>
          <w:noProof/>
        </w:rPr>
        <w:t>08</w:t>
      </w:r>
    </w:p>
    <w:p w14:paraId="6C186477" w14:textId="10DD4734" w:rsidR="00601B93" w:rsidRDefault="00601B93" w:rsidP="00601B93">
      <w:pPr>
        <w:spacing w:line="480" w:lineRule="auto"/>
        <w:ind w:left="720" w:firstLine="720"/>
        <w:jc w:val="both"/>
      </w:pPr>
      <w:r w:rsidRPr="003C7C3F">
        <w:t>Bayesian information criterion (BIC)</w:t>
      </w:r>
      <w:r>
        <w:t xml:space="preserve">= </w:t>
      </w:r>
      <w:r w:rsidR="00DB7165">
        <w:t>416.10</w:t>
      </w:r>
    </w:p>
    <w:p w14:paraId="7ED3132D" w14:textId="77777777" w:rsidR="00601B93" w:rsidRDefault="00601B93" w:rsidP="00601B93">
      <w:pPr>
        <w:spacing w:line="480" w:lineRule="auto"/>
        <w:jc w:val="both"/>
        <w:rPr>
          <w:noProof/>
        </w:rPr>
      </w:pPr>
      <w:r w:rsidRPr="003C7C3F">
        <w:rPr>
          <w:noProof/>
        </w:rPr>
        <w:t>Broken-</w:t>
      </w:r>
      <w:r>
        <w:rPr>
          <w:noProof/>
        </w:rPr>
        <w:t xml:space="preserve">line quadratic </w:t>
      </w:r>
      <w:r w:rsidRPr="003C7C3F">
        <w:t>predictive equation</w:t>
      </w:r>
      <w:r>
        <w:t xml:space="preserve"> for N retention (g/d)</w:t>
      </w:r>
      <w:r w:rsidRPr="003C7C3F">
        <w:t>:</w:t>
      </w:r>
    </w:p>
    <w:p w14:paraId="02939F8F" w14:textId="3F9D23F6" w:rsidR="00601B93" w:rsidRDefault="00601B93" w:rsidP="00601B93">
      <w:pPr>
        <w:spacing w:line="480" w:lineRule="auto"/>
        <w:ind w:left="1440" w:hanging="720"/>
        <w:jc w:val="both"/>
        <w:rPr>
          <w:noProof/>
        </w:rPr>
      </w:pPr>
      <w:r>
        <w:t>(</w:t>
      </w:r>
      <w:r w:rsidR="003B0854">
        <w:t>2</w:t>
      </w:r>
      <w:r>
        <w:t>)</w:t>
      </w:r>
      <w:r>
        <w:tab/>
        <w:t xml:space="preserve"> </w:t>
      </w:r>
      <w:r w:rsidRPr="003C7C3F">
        <w:t>N retention, g</w:t>
      </w:r>
      <w:r>
        <w:t>/d</w:t>
      </w:r>
      <w:r w:rsidRPr="003C7C3F">
        <w:t xml:space="preserve"> = </w:t>
      </w:r>
      <w:r w:rsidR="00F47267">
        <w:rPr>
          <w:noProof/>
        </w:rPr>
        <w:t>21.78</w:t>
      </w:r>
      <w:r w:rsidR="002C3216">
        <w:rPr>
          <w:noProof/>
        </w:rPr>
        <w:t>37</w:t>
      </w:r>
      <w:r>
        <w:rPr>
          <w:noProof/>
        </w:rPr>
        <w:t xml:space="preserve"> </w:t>
      </w:r>
      <w:r w:rsidR="002C3216">
        <w:rPr>
          <w:noProof/>
        </w:rPr>
        <w:t>+ (</w:t>
      </w:r>
      <w:r w:rsidR="00892A5F">
        <w:rPr>
          <w:noProof/>
        </w:rPr>
        <w:t xml:space="preserve"> </w:t>
      </w:r>
      <w:r>
        <w:rPr>
          <w:noProof/>
        </w:rPr>
        <w:t>–</w:t>
      </w:r>
      <w:r w:rsidR="00892A5F">
        <w:rPr>
          <w:noProof/>
        </w:rPr>
        <w:t>34.6955)</w:t>
      </w:r>
      <w:r>
        <w:rPr>
          <w:noProof/>
        </w:rPr>
        <w:t xml:space="preserve"> × </w:t>
      </w:r>
      <w:r w:rsidRPr="00D13FFD">
        <w:rPr>
          <w:noProof/>
        </w:rPr>
        <w:t>(</w:t>
      </w:r>
      <w:r>
        <w:rPr>
          <w:noProof/>
        </w:rPr>
        <w:t>0.</w:t>
      </w:r>
      <w:r w:rsidR="00892A5F">
        <w:rPr>
          <w:noProof/>
        </w:rPr>
        <w:t>08</w:t>
      </w:r>
      <w:r>
        <w:rPr>
          <w:noProof/>
        </w:rPr>
        <w:t xml:space="preserve"> </w:t>
      </w:r>
      <w:r w:rsidR="00892A5F">
        <w:rPr>
          <w:noProof/>
        </w:rPr>
        <w:t>–</w:t>
      </w:r>
      <w:r>
        <w:rPr>
          <w:noProof/>
        </w:rPr>
        <w:t xml:space="preserve"> </w:t>
      </w:r>
      <w:r w:rsidRPr="00D13FFD">
        <w:rPr>
          <w:noProof/>
        </w:rPr>
        <w:t>SID met,</w:t>
      </w:r>
      <w:r>
        <w:rPr>
          <w:noProof/>
        </w:rPr>
        <w:t xml:space="preserve"> %</w:t>
      </w:r>
      <w:r w:rsidRPr="00D13FFD">
        <w:rPr>
          <w:noProof/>
        </w:rPr>
        <w:t>)</w:t>
      </w:r>
      <w:r>
        <w:rPr>
          <w:noProof/>
        </w:rPr>
        <w:t xml:space="preserve"> </w:t>
      </w:r>
      <w:r w:rsidRPr="00D13FFD">
        <w:rPr>
          <w:noProof/>
        </w:rPr>
        <w:t>+</w:t>
      </w:r>
      <w:r>
        <w:rPr>
          <w:noProof/>
        </w:rPr>
        <w:t xml:space="preserve"> (</w:t>
      </w:r>
      <w:r w:rsidR="00305263">
        <w:rPr>
          <w:noProof/>
        </w:rPr>
        <w:t>500.05</w:t>
      </w:r>
      <w:r>
        <w:rPr>
          <w:noProof/>
        </w:rPr>
        <w:t xml:space="preserve">) × </w:t>
      </w:r>
      <w:r w:rsidRPr="00D13FFD">
        <w:rPr>
          <w:noProof/>
        </w:rPr>
        <w:t>(</w:t>
      </w:r>
      <w:r>
        <w:rPr>
          <w:noProof/>
        </w:rPr>
        <w:t>0.</w:t>
      </w:r>
      <w:r w:rsidR="00305263">
        <w:rPr>
          <w:noProof/>
        </w:rPr>
        <w:t>08</w:t>
      </w:r>
      <w:r>
        <w:rPr>
          <w:noProof/>
        </w:rPr>
        <w:t xml:space="preserve"> </w:t>
      </w:r>
      <w:r w:rsidR="00A33F01">
        <w:rPr>
          <w:noProof/>
        </w:rPr>
        <w:t>–</w:t>
      </w:r>
      <w:r>
        <w:rPr>
          <w:noProof/>
        </w:rPr>
        <w:t xml:space="preserve"> </w:t>
      </w:r>
      <w:r w:rsidRPr="00D13FFD">
        <w:rPr>
          <w:noProof/>
        </w:rPr>
        <w:t xml:space="preserve">SID met, </w:t>
      </w:r>
      <w:r>
        <w:rPr>
          <w:noProof/>
        </w:rPr>
        <w:t>%</w:t>
      </w:r>
      <w:r w:rsidRPr="00D13FFD">
        <w:rPr>
          <w:noProof/>
        </w:rPr>
        <w:t>)</w:t>
      </w:r>
      <w:r w:rsidRPr="00D13FFD">
        <w:rPr>
          <w:noProof/>
          <w:vertAlign w:val="superscript"/>
        </w:rPr>
        <w:t>2</w:t>
      </w:r>
      <w:r w:rsidRPr="00D13FFD">
        <w:rPr>
          <w:noProof/>
        </w:rPr>
        <w:t xml:space="preserve"> </w:t>
      </w:r>
      <w:r>
        <w:rPr>
          <w:noProof/>
        </w:rPr>
        <w:t xml:space="preserve"> </w:t>
      </w:r>
      <w:r w:rsidRPr="00D13FFD">
        <w:rPr>
          <w:noProof/>
        </w:rPr>
        <w:t xml:space="preserve">if </w:t>
      </w:r>
      <w:r w:rsidRPr="003C7C3F">
        <w:rPr>
          <w:noProof/>
        </w:rPr>
        <w:t>SID met</w:t>
      </w:r>
      <w:r>
        <w:rPr>
          <w:noProof/>
        </w:rPr>
        <w:t xml:space="preserve">, % </w:t>
      </w:r>
      <w:r w:rsidRPr="00D13FFD">
        <w:rPr>
          <w:noProof/>
        </w:rPr>
        <w:t>&lt;</w:t>
      </w:r>
      <w:r>
        <w:rPr>
          <w:noProof/>
        </w:rPr>
        <w:t xml:space="preserve"> 0.</w:t>
      </w:r>
      <w:r w:rsidR="00A33F01">
        <w:rPr>
          <w:noProof/>
        </w:rPr>
        <w:t>08</w:t>
      </w:r>
    </w:p>
    <w:p w14:paraId="745CEE50" w14:textId="72C13328" w:rsidR="00601B93" w:rsidRPr="003C7C3F" w:rsidRDefault="00A33F01" w:rsidP="00601B93">
      <w:pPr>
        <w:spacing w:line="480" w:lineRule="auto"/>
        <w:ind w:left="720" w:firstLine="720"/>
        <w:jc w:val="both"/>
        <w:rPr>
          <w:noProof/>
        </w:rPr>
      </w:pPr>
      <w:r>
        <w:rPr>
          <w:noProof/>
        </w:rPr>
        <w:t>21.7837</w:t>
      </w:r>
      <w:r w:rsidR="00601B93" w:rsidRPr="00D13FFD">
        <w:rPr>
          <w:noProof/>
        </w:rPr>
        <w:t xml:space="preserve"> if </w:t>
      </w:r>
      <w:r w:rsidR="00601B93" w:rsidRPr="003C7C3F">
        <w:rPr>
          <w:noProof/>
        </w:rPr>
        <w:t>SID met</w:t>
      </w:r>
      <w:r w:rsidR="00601B93">
        <w:rPr>
          <w:noProof/>
        </w:rPr>
        <w:t>, %</w:t>
      </w:r>
      <w:r w:rsidR="00601B93" w:rsidRPr="00D13FFD">
        <w:rPr>
          <w:noProof/>
        </w:rPr>
        <w:t xml:space="preserve"> &gt; </w:t>
      </w:r>
      <w:r w:rsidR="00601B93">
        <w:rPr>
          <w:noProof/>
        </w:rPr>
        <w:t>0.</w:t>
      </w:r>
      <w:r>
        <w:rPr>
          <w:noProof/>
        </w:rPr>
        <w:t>08</w:t>
      </w:r>
    </w:p>
    <w:p w14:paraId="77AC3194" w14:textId="5E009C6F" w:rsidR="002448F4" w:rsidRDefault="00601B93" w:rsidP="00184367">
      <w:pPr>
        <w:spacing w:line="480" w:lineRule="auto"/>
        <w:ind w:left="720" w:firstLine="720"/>
        <w:jc w:val="both"/>
      </w:pPr>
      <w:r w:rsidRPr="003C7C3F">
        <w:t>Bayesian information criterion (BIC)</w:t>
      </w:r>
      <w:r>
        <w:t xml:space="preserve">= </w:t>
      </w:r>
      <w:r w:rsidR="00184367">
        <w:t>417.50</w:t>
      </w:r>
    </w:p>
    <w:p w14:paraId="5A0BF208" w14:textId="0E5990F6" w:rsidR="00F426F1" w:rsidRPr="00572BDE" w:rsidRDefault="00F426F1" w:rsidP="00E237B5">
      <w:pPr>
        <w:spacing w:line="480" w:lineRule="auto"/>
        <w:jc w:val="both"/>
        <w:rPr>
          <w:noProof/>
        </w:rPr>
      </w:pPr>
      <w:r w:rsidRPr="00572BDE">
        <w:rPr>
          <w:noProof/>
        </w:rPr>
        <w:t xml:space="preserve">Broken-line linear </w:t>
      </w:r>
      <w:r w:rsidRPr="00572BDE">
        <w:t xml:space="preserve">predictive equation for </w:t>
      </w:r>
      <w:r w:rsidR="00176C87">
        <w:t>creatine</w:t>
      </w:r>
      <w:r w:rsidRPr="00572BDE">
        <w:t>, µmol/L:</w:t>
      </w:r>
    </w:p>
    <w:p w14:paraId="1750FD1E" w14:textId="64E1FC3C" w:rsidR="00F426F1" w:rsidRPr="00572BDE" w:rsidRDefault="00F426F1" w:rsidP="00F426F1">
      <w:pPr>
        <w:spacing w:line="480" w:lineRule="auto"/>
        <w:ind w:left="720"/>
        <w:jc w:val="both"/>
        <w:rPr>
          <w:noProof/>
        </w:rPr>
      </w:pPr>
      <w:r w:rsidRPr="00572BDE">
        <w:t>(</w:t>
      </w:r>
      <w:r w:rsidR="00E237B5">
        <w:t>3</w:t>
      </w:r>
      <w:r w:rsidRPr="00572BDE">
        <w:t>)</w:t>
      </w:r>
      <w:r w:rsidRPr="00572BDE">
        <w:tab/>
        <w:t xml:space="preserve">Plasma </w:t>
      </w:r>
      <w:r w:rsidR="00176C87">
        <w:t>creatine</w:t>
      </w:r>
      <w:r w:rsidRPr="00572BDE">
        <w:t xml:space="preserve">, µmol/L = </w:t>
      </w:r>
      <w:r w:rsidRPr="00572BDE">
        <w:rPr>
          <w:noProof/>
        </w:rPr>
        <w:t xml:space="preserve">572.93 + (– 457.79) × (0.16 – SID met, %) if SID </w:t>
      </w:r>
      <w:r w:rsidRPr="00572BDE">
        <w:rPr>
          <w:noProof/>
        </w:rPr>
        <w:tab/>
        <w:t xml:space="preserve">met, % </w:t>
      </w:r>
      <w:r w:rsidR="00AB2C0A">
        <w:rPr>
          <w:noProof/>
        </w:rPr>
        <w:tab/>
      </w:r>
      <w:r w:rsidRPr="00572BDE">
        <w:rPr>
          <w:noProof/>
        </w:rPr>
        <w:t>&lt; 0.16</w:t>
      </w:r>
    </w:p>
    <w:p w14:paraId="190B2412" w14:textId="77777777" w:rsidR="00F426F1" w:rsidRPr="00572BDE" w:rsidRDefault="00F426F1" w:rsidP="00F426F1">
      <w:pPr>
        <w:spacing w:line="480" w:lineRule="auto"/>
        <w:ind w:left="720"/>
        <w:jc w:val="both"/>
        <w:rPr>
          <w:noProof/>
        </w:rPr>
      </w:pPr>
      <w:r w:rsidRPr="00572BDE">
        <w:rPr>
          <w:noProof/>
        </w:rPr>
        <w:tab/>
        <w:t>572.93 if SID met, % &gt; 0.16</w:t>
      </w:r>
      <w:r w:rsidRPr="00572BDE">
        <w:rPr>
          <w:noProof/>
        </w:rPr>
        <w:tab/>
      </w:r>
    </w:p>
    <w:p w14:paraId="5B73748B" w14:textId="77777777" w:rsidR="00F426F1" w:rsidRPr="00572BDE" w:rsidRDefault="00F426F1" w:rsidP="00F426F1">
      <w:pPr>
        <w:spacing w:line="480" w:lineRule="auto"/>
        <w:ind w:firstLine="720"/>
        <w:jc w:val="both"/>
      </w:pPr>
      <w:r w:rsidRPr="00572BDE">
        <w:tab/>
        <w:t>Bayesian information criterion (BIC)= 903.2</w:t>
      </w:r>
    </w:p>
    <w:p w14:paraId="774AE690" w14:textId="1E6FFEDB" w:rsidR="00F426F1" w:rsidRPr="00572BDE" w:rsidRDefault="00F426F1" w:rsidP="00F426F1">
      <w:pPr>
        <w:spacing w:line="480" w:lineRule="auto"/>
        <w:jc w:val="both"/>
        <w:rPr>
          <w:noProof/>
        </w:rPr>
      </w:pPr>
      <w:r w:rsidRPr="00572BDE">
        <w:rPr>
          <w:noProof/>
        </w:rPr>
        <w:t xml:space="preserve">Broken-line quadratic </w:t>
      </w:r>
      <w:r w:rsidRPr="00572BDE">
        <w:t xml:space="preserve">predictive equation for </w:t>
      </w:r>
      <w:r w:rsidR="00176C87">
        <w:t>creatine</w:t>
      </w:r>
      <w:r w:rsidRPr="00572BDE">
        <w:t>, µmol/L:</w:t>
      </w:r>
    </w:p>
    <w:p w14:paraId="0F7C1C00" w14:textId="60670311" w:rsidR="00F426F1" w:rsidRPr="00572BDE" w:rsidRDefault="00F426F1" w:rsidP="00F426F1">
      <w:pPr>
        <w:spacing w:line="480" w:lineRule="auto"/>
        <w:ind w:left="720"/>
        <w:jc w:val="both"/>
        <w:rPr>
          <w:noProof/>
        </w:rPr>
      </w:pPr>
      <w:r w:rsidRPr="00572BDE">
        <w:t>(</w:t>
      </w:r>
      <w:r w:rsidR="00E237B5">
        <w:t>4</w:t>
      </w:r>
      <w:r w:rsidRPr="00572BDE">
        <w:t>)</w:t>
      </w:r>
      <w:r w:rsidRPr="00572BDE">
        <w:tab/>
        <w:t xml:space="preserve">Plasma </w:t>
      </w:r>
      <w:r w:rsidR="00176C87">
        <w:t>creatine</w:t>
      </w:r>
      <w:r w:rsidRPr="00572BDE">
        <w:t xml:space="preserve">, µmol/L = </w:t>
      </w:r>
      <w:r w:rsidRPr="00572BDE">
        <w:rPr>
          <w:noProof/>
        </w:rPr>
        <w:t xml:space="preserve">574.47 + (– 5019.8) × (0.1289 – SID met, %) + (93885) </w:t>
      </w:r>
      <w:r w:rsidRPr="00572BDE">
        <w:rPr>
          <w:noProof/>
        </w:rPr>
        <w:tab/>
        <w:t>× (0.1289 – SID met, %)</w:t>
      </w:r>
      <w:r w:rsidRPr="00572BDE">
        <w:rPr>
          <w:noProof/>
          <w:vertAlign w:val="superscript"/>
        </w:rPr>
        <w:t>2</w:t>
      </w:r>
      <w:r w:rsidRPr="00572BDE">
        <w:rPr>
          <w:noProof/>
        </w:rPr>
        <w:t xml:space="preserve">  if SID met, % &lt; 0.1289</w:t>
      </w:r>
    </w:p>
    <w:p w14:paraId="274ADEE1" w14:textId="77777777" w:rsidR="00F426F1" w:rsidRPr="00572BDE" w:rsidRDefault="00F426F1" w:rsidP="00F426F1">
      <w:pPr>
        <w:spacing w:line="480" w:lineRule="auto"/>
        <w:ind w:firstLine="720"/>
        <w:jc w:val="both"/>
        <w:rPr>
          <w:noProof/>
        </w:rPr>
      </w:pPr>
      <w:r w:rsidRPr="00572BDE">
        <w:rPr>
          <w:noProof/>
        </w:rPr>
        <w:lastRenderedPageBreak/>
        <w:tab/>
        <w:t>574.47 if SID met, % &gt; 0.1289</w:t>
      </w:r>
    </w:p>
    <w:p w14:paraId="6914FEF1" w14:textId="249D36F3" w:rsidR="00262164" w:rsidRDefault="00F426F1" w:rsidP="00F426F1">
      <w:pPr>
        <w:spacing w:line="480" w:lineRule="auto"/>
        <w:ind w:left="720" w:firstLine="720"/>
        <w:jc w:val="both"/>
      </w:pPr>
      <w:r w:rsidRPr="00572BDE">
        <w:t>Bayesian information criterion (BIC)= 904.5</w:t>
      </w:r>
    </w:p>
    <w:p w14:paraId="770D3669" w14:textId="57FC66F2" w:rsidR="000353EB" w:rsidRPr="00572BDE" w:rsidRDefault="000353EB" w:rsidP="000353EB">
      <w:pPr>
        <w:spacing w:line="480" w:lineRule="auto"/>
        <w:jc w:val="both"/>
        <w:rPr>
          <w:noProof/>
        </w:rPr>
      </w:pPr>
      <w:r w:rsidRPr="00572BDE">
        <w:rPr>
          <w:noProof/>
        </w:rPr>
        <w:t xml:space="preserve">Broken-line linear </w:t>
      </w:r>
      <w:r w:rsidRPr="00572BDE">
        <w:t xml:space="preserve">predictive equation for </w:t>
      </w:r>
      <w:r>
        <w:t>GSH</w:t>
      </w:r>
      <w:r w:rsidRPr="00572BDE">
        <w:t>, µmol/L:</w:t>
      </w:r>
    </w:p>
    <w:p w14:paraId="50ED5BB2" w14:textId="0AE0CABA" w:rsidR="000353EB" w:rsidRPr="00572BDE" w:rsidRDefault="000353EB" w:rsidP="000353EB">
      <w:pPr>
        <w:spacing w:line="480" w:lineRule="auto"/>
        <w:ind w:left="720"/>
        <w:jc w:val="both"/>
        <w:rPr>
          <w:noProof/>
        </w:rPr>
      </w:pPr>
      <w:r w:rsidRPr="00572BDE">
        <w:t>(</w:t>
      </w:r>
      <w:r w:rsidR="00731EBB">
        <w:t>5</w:t>
      </w:r>
      <w:r w:rsidRPr="00572BDE">
        <w:t>)</w:t>
      </w:r>
      <w:r w:rsidRPr="00572BDE">
        <w:tab/>
        <w:t xml:space="preserve">Plasma </w:t>
      </w:r>
      <w:r>
        <w:t>GSH</w:t>
      </w:r>
      <w:r w:rsidRPr="00572BDE">
        <w:t xml:space="preserve">, µmol/L = </w:t>
      </w:r>
      <w:r w:rsidR="00407318">
        <w:rPr>
          <w:noProof/>
        </w:rPr>
        <w:t>2.6294</w:t>
      </w:r>
      <w:r w:rsidRPr="00572BDE">
        <w:rPr>
          <w:noProof/>
        </w:rPr>
        <w:t xml:space="preserve"> + (– </w:t>
      </w:r>
      <w:r w:rsidR="007F3F64">
        <w:rPr>
          <w:noProof/>
        </w:rPr>
        <w:t>17.027</w:t>
      </w:r>
      <w:r w:rsidRPr="00572BDE">
        <w:rPr>
          <w:noProof/>
        </w:rPr>
        <w:t>) × (0.</w:t>
      </w:r>
      <w:r w:rsidR="007F3F64">
        <w:rPr>
          <w:noProof/>
        </w:rPr>
        <w:t>1099</w:t>
      </w:r>
      <w:r w:rsidRPr="00572BDE">
        <w:rPr>
          <w:noProof/>
        </w:rPr>
        <w:t xml:space="preserve"> – SID met, %) if SID </w:t>
      </w:r>
      <w:r w:rsidRPr="00572BDE">
        <w:rPr>
          <w:noProof/>
        </w:rPr>
        <w:tab/>
        <w:t xml:space="preserve">met, % </w:t>
      </w:r>
      <w:r w:rsidR="00CD73A3">
        <w:rPr>
          <w:noProof/>
        </w:rPr>
        <w:t xml:space="preserve"> </w:t>
      </w:r>
      <w:r w:rsidRPr="00572BDE">
        <w:rPr>
          <w:noProof/>
        </w:rPr>
        <w:t xml:space="preserve">&lt; </w:t>
      </w:r>
      <w:r w:rsidR="005B6CCD" w:rsidRPr="00572BDE">
        <w:rPr>
          <w:noProof/>
        </w:rPr>
        <w:t>0.</w:t>
      </w:r>
      <w:r w:rsidR="005B6CCD">
        <w:rPr>
          <w:noProof/>
        </w:rPr>
        <w:t>1099</w:t>
      </w:r>
    </w:p>
    <w:p w14:paraId="3CE397C0" w14:textId="3327ACA3" w:rsidR="000353EB" w:rsidRPr="00572BDE" w:rsidRDefault="000353EB" w:rsidP="000353EB">
      <w:pPr>
        <w:spacing w:line="480" w:lineRule="auto"/>
        <w:ind w:left="720"/>
        <w:jc w:val="both"/>
        <w:rPr>
          <w:noProof/>
        </w:rPr>
      </w:pPr>
      <w:r w:rsidRPr="00572BDE">
        <w:rPr>
          <w:noProof/>
        </w:rPr>
        <w:tab/>
      </w:r>
      <w:r w:rsidR="00BD0DDC">
        <w:rPr>
          <w:noProof/>
        </w:rPr>
        <w:t>2.6294</w:t>
      </w:r>
      <w:r w:rsidRPr="00572BDE">
        <w:rPr>
          <w:noProof/>
        </w:rPr>
        <w:t xml:space="preserve"> if SID met, % &gt; </w:t>
      </w:r>
      <w:r w:rsidR="005B6CCD" w:rsidRPr="00572BDE">
        <w:rPr>
          <w:noProof/>
        </w:rPr>
        <w:t>0.</w:t>
      </w:r>
      <w:r w:rsidR="005B6CCD">
        <w:rPr>
          <w:noProof/>
        </w:rPr>
        <w:t>1099</w:t>
      </w:r>
      <w:r w:rsidRPr="00572BDE">
        <w:rPr>
          <w:noProof/>
        </w:rPr>
        <w:tab/>
      </w:r>
    </w:p>
    <w:p w14:paraId="024183A9" w14:textId="383E3375" w:rsidR="000353EB" w:rsidRPr="00572BDE" w:rsidRDefault="000353EB" w:rsidP="000353EB">
      <w:pPr>
        <w:spacing w:line="480" w:lineRule="auto"/>
        <w:ind w:firstLine="720"/>
        <w:jc w:val="both"/>
      </w:pPr>
      <w:r w:rsidRPr="00572BDE">
        <w:tab/>
        <w:t xml:space="preserve">Bayesian information criterion (BIC)= </w:t>
      </w:r>
      <w:r w:rsidR="0090298F">
        <w:t>155.8</w:t>
      </w:r>
    </w:p>
    <w:p w14:paraId="266494E1" w14:textId="0A025AAC" w:rsidR="000353EB" w:rsidRPr="00572BDE" w:rsidRDefault="000353EB" w:rsidP="000353EB">
      <w:pPr>
        <w:spacing w:line="480" w:lineRule="auto"/>
        <w:jc w:val="both"/>
        <w:rPr>
          <w:noProof/>
        </w:rPr>
      </w:pPr>
      <w:r w:rsidRPr="00572BDE">
        <w:rPr>
          <w:noProof/>
        </w:rPr>
        <w:t xml:space="preserve">Broken-line quadratic </w:t>
      </w:r>
      <w:r w:rsidRPr="00572BDE">
        <w:t xml:space="preserve">predictive equation for </w:t>
      </w:r>
      <w:r w:rsidR="00967C0B">
        <w:t>GSH</w:t>
      </w:r>
      <w:r w:rsidRPr="00572BDE">
        <w:t>, µmol/L:</w:t>
      </w:r>
    </w:p>
    <w:p w14:paraId="7BB05534" w14:textId="53A63C85" w:rsidR="000353EB" w:rsidRPr="00572BDE" w:rsidRDefault="000353EB" w:rsidP="000353EB">
      <w:pPr>
        <w:spacing w:line="480" w:lineRule="auto"/>
        <w:ind w:left="720"/>
        <w:jc w:val="both"/>
        <w:rPr>
          <w:noProof/>
        </w:rPr>
      </w:pPr>
      <w:r w:rsidRPr="00572BDE">
        <w:t>(</w:t>
      </w:r>
      <w:r w:rsidR="00731EBB">
        <w:t>6</w:t>
      </w:r>
      <w:r w:rsidRPr="00572BDE">
        <w:t>)</w:t>
      </w:r>
      <w:r w:rsidRPr="00572BDE">
        <w:tab/>
        <w:t xml:space="preserve">Plasma </w:t>
      </w:r>
      <w:r w:rsidR="00762CD5">
        <w:t>GSH</w:t>
      </w:r>
      <w:r w:rsidRPr="00572BDE">
        <w:t xml:space="preserve">, µmol/L = </w:t>
      </w:r>
      <w:r w:rsidR="006D4B97">
        <w:rPr>
          <w:noProof/>
        </w:rPr>
        <w:t>2.5868</w:t>
      </w:r>
      <w:r w:rsidRPr="00572BDE">
        <w:rPr>
          <w:noProof/>
        </w:rPr>
        <w:t xml:space="preserve"> + (– </w:t>
      </w:r>
      <w:r w:rsidR="006D4B97">
        <w:rPr>
          <w:noProof/>
        </w:rPr>
        <w:t>3.5777</w:t>
      </w:r>
      <w:r w:rsidRPr="00572BDE">
        <w:rPr>
          <w:noProof/>
        </w:rPr>
        <w:t>) × (</w:t>
      </w:r>
      <w:r w:rsidR="001D4727">
        <w:rPr>
          <w:noProof/>
        </w:rPr>
        <w:t>0.1275</w:t>
      </w:r>
      <w:r w:rsidRPr="00572BDE">
        <w:rPr>
          <w:noProof/>
        </w:rPr>
        <w:t xml:space="preserve"> – SID met, %) + (</w:t>
      </w:r>
      <w:r w:rsidR="00F97A0D" w:rsidRPr="00572BDE">
        <w:rPr>
          <w:noProof/>
        </w:rPr>
        <w:t>–</w:t>
      </w:r>
      <w:r w:rsidR="00E75134">
        <w:rPr>
          <w:noProof/>
        </w:rPr>
        <w:t>10.018</w:t>
      </w:r>
      <w:r w:rsidRPr="00572BDE">
        <w:rPr>
          <w:noProof/>
        </w:rPr>
        <w:t>)</w:t>
      </w:r>
      <w:r w:rsidR="001E1943">
        <w:rPr>
          <w:noProof/>
        </w:rPr>
        <w:t xml:space="preserve"> </w:t>
      </w:r>
      <w:r w:rsidRPr="00572BDE">
        <w:rPr>
          <w:noProof/>
        </w:rPr>
        <w:t>× (0.12</w:t>
      </w:r>
      <w:r w:rsidR="00E75134">
        <w:rPr>
          <w:noProof/>
        </w:rPr>
        <w:t>75</w:t>
      </w:r>
      <w:r w:rsidRPr="00572BDE">
        <w:rPr>
          <w:noProof/>
        </w:rPr>
        <w:t xml:space="preserve"> – SID met, %)</w:t>
      </w:r>
      <w:r w:rsidRPr="00572BDE">
        <w:rPr>
          <w:noProof/>
          <w:vertAlign w:val="superscript"/>
        </w:rPr>
        <w:t>2</w:t>
      </w:r>
      <w:r w:rsidRPr="00572BDE">
        <w:rPr>
          <w:noProof/>
        </w:rPr>
        <w:t xml:space="preserve">  if SID met, % &lt; </w:t>
      </w:r>
      <w:r w:rsidR="00DC61E4">
        <w:rPr>
          <w:noProof/>
        </w:rPr>
        <w:t>0.1275</w:t>
      </w:r>
    </w:p>
    <w:p w14:paraId="36C19817" w14:textId="667DB8D4" w:rsidR="000353EB" w:rsidRPr="00572BDE" w:rsidRDefault="000353EB" w:rsidP="000353EB">
      <w:pPr>
        <w:spacing w:line="480" w:lineRule="auto"/>
        <w:ind w:firstLine="720"/>
        <w:jc w:val="both"/>
        <w:rPr>
          <w:noProof/>
        </w:rPr>
      </w:pPr>
      <w:r w:rsidRPr="00572BDE">
        <w:rPr>
          <w:noProof/>
        </w:rPr>
        <w:tab/>
      </w:r>
      <w:r w:rsidR="00B53DC5">
        <w:rPr>
          <w:noProof/>
        </w:rPr>
        <w:t>2.5868</w:t>
      </w:r>
      <w:r w:rsidRPr="00572BDE">
        <w:rPr>
          <w:noProof/>
        </w:rPr>
        <w:t xml:space="preserve"> if SID met, % &gt; 0.12</w:t>
      </w:r>
      <w:r w:rsidR="00B53DC5">
        <w:rPr>
          <w:noProof/>
        </w:rPr>
        <w:t>75</w:t>
      </w:r>
    </w:p>
    <w:p w14:paraId="3BF468EC" w14:textId="41379E3A" w:rsidR="000353EB" w:rsidRDefault="000353EB" w:rsidP="000353EB">
      <w:pPr>
        <w:spacing w:line="480" w:lineRule="auto"/>
        <w:ind w:left="720" w:firstLine="720"/>
        <w:jc w:val="both"/>
      </w:pPr>
      <w:r w:rsidRPr="00572BDE">
        <w:t xml:space="preserve">Bayesian information criterion (BIC)= </w:t>
      </w:r>
      <w:r w:rsidR="0090298F">
        <w:t>157.2</w:t>
      </w:r>
    </w:p>
    <w:p w14:paraId="45843D69" w14:textId="77777777" w:rsidR="003A29A9" w:rsidRDefault="003A29A9" w:rsidP="003A29A9">
      <w:pPr>
        <w:spacing w:line="480" w:lineRule="auto"/>
        <w:jc w:val="both"/>
        <w:rPr>
          <w:i/>
        </w:rPr>
      </w:pPr>
      <w:r>
        <w:rPr>
          <w:i/>
        </w:rPr>
        <w:t>Gestation d 53 to 56</w:t>
      </w:r>
    </w:p>
    <w:p w14:paraId="775A150B" w14:textId="60032472" w:rsidR="00494320" w:rsidRPr="003C7C3F" w:rsidRDefault="00494320" w:rsidP="00494320">
      <w:pPr>
        <w:spacing w:line="480" w:lineRule="auto"/>
        <w:jc w:val="both"/>
      </w:pPr>
      <w:r w:rsidRPr="003C7C3F">
        <w:t>Quadratic polynomial predictive equation</w:t>
      </w:r>
      <w:r>
        <w:t xml:space="preserve"> for N retention (g/d)</w:t>
      </w:r>
      <w:r w:rsidRPr="003C7C3F">
        <w:t xml:space="preserve">: </w:t>
      </w:r>
    </w:p>
    <w:p w14:paraId="55E6507D" w14:textId="6F1C3667" w:rsidR="00494320" w:rsidRDefault="00494320" w:rsidP="00494320">
      <w:pPr>
        <w:spacing w:line="480" w:lineRule="auto"/>
        <w:ind w:firstLine="720"/>
        <w:jc w:val="both"/>
      </w:pPr>
      <w:r w:rsidRPr="00D07394">
        <w:rPr>
          <w:lang w:val="en-CA"/>
        </w:rPr>
        <w:t>(</w:t>
      </w:r>
      <w:r w:rsidR="00731EBB">
        <w:rPr>
          <w:lang w:val="en-CA"/>
        </w:rPr>
        <w:t>7</w:t>
      </w:r>
      <w:r w:rsidRPr="00D07394">
        <w:rPr>
          <w:lang w:val="en-CA"/>
        </w:rPr>
        <w:t>)</w:t>
      </w:r>
      <w:r w:rsidRPr="00D07394">
        <w:rPr>
          <w:lang w:val="en-CA"/>
        </w:rPr>
        <w:tab/>
        <w:t>N retention, g/d = 21.7297 + 8.01</w:t>
      </w:r>
      <w:r>
        <w:rPr>
          <w:lang w:val="en-CA"/>
        </w:rPr>
        <w:t>6</w:t>
      </w:r>
      <w:r w:rsidRPr="00D07394">
        <w:rPr>
          <w:lang w:val="en-CA"/>
        </w:rPr>
        <w:t xml:space="preserve"> </w:t>
      </w:r>
      <w:r w:rsidRPr="004F48A4">
        <w:rPr>
          <w:lang w:val="en-CA"/>
        </w:rPr>
        <w:t xml:space="preserve">× </w:t>
      </w:r>
      <w:r w:rsidRPr="003C7C3F">
        <w:t>(SID met</w:t>
      </w:r>
      <w:r>
        <w:t>,</w:t>
      </w:r>
      <w:r w:rsidRPr="003C7C3F">
        <w:t xml:space="preserve"> </w:t>
      </w:r>
      <w:r>
        <w:t>%</w:t>
      </w:r>
      <w:r w:rsidRPr="003C7C3F">
        <w:t xml:space="preserve">) </w:t>
      </w:r>
      <w:r>
        <w:t>–</w:t>
      </w:r>
      <w:r w:rsidRPr="003C7C3F">
        <w:t xml:space="preserve"> </w:t>
      </w:r>
      <w:r>
        <w:t>11.7369</w:t>
      </w:r>
      <w:r w:rsidRPr="003C7C3F">
        <w:t xml:space="preserve"> ×</w:t>
      </w:r>
      <w:r>
        <w:t xml:space="preserve"> </w:t>
      </w:r>
      <w:r w:rsidRPr="003C7C3F">
        <w:t>(SID met</w:t>
      </w:r>
      <w:r>
        <w:t>, %</w:t>
      </w:r>
      <w:r w:rsidRPr="003C7C3F">
        <w:t>)</w:t>
      </w:r>
      <w:r w:rsidRPr="003C7C3F">
        <w:rPr>
          <w:vertAlign w:val="superscript"/>
        </w:rPr>
        <w:t>2</w:t>
      </w:r>
    </w:p>
    <w:p w14:paraId="7FAAB13C" w14:textId="77777777" w:rsidR="00494320" w:rsidRDefault="00494320" w:rsidP="00494320">
      <w:pPr>
        <w:spacing w:line="480" w:lineRule="auto"/>
        <w:ind w:firstLine="720"/>
        <w:jc w:val="both"/>
      </w:pPr>
      <w:r>
        <w:tab/>
      </w:r>
      <w:r w:rsidRPr="003C7C3F">
        <w:t>Bayesian information criterion (BIC)</w:t>
      </w:r>
      <w:r>
        <w:t>= 356.16</w:t>
      </w:r>
    </w:p>
    <w:p w14:paraId="525E453B" w14:textId="77777777" w:rsidR="00494320" w:rsidRDefault="00494320" w:rsidP="00494320">
      <w:pPr>
        <w:spacing w:line="480" w:lineRule="auto"/>
        <w:ind w:firstLine="720"/>
        <w:jc w:val="both"/>
      </w:pPr>
      <w:r>
        <w:tab/>
        <w:t>Inflexion point at – 0.34 % SID Met.</w:t>
      </w:r>
    </w:p>
    <w:p w14:paraId="0592BAC9" w14:textId="77777777" w:rsidR="00494320" w:rsidRDefault="00494320" w:rsidP="00494320">
      <w:pPr>
        <w:spacing w:line="480" w:lineRule="auto"/>
        <w:jc w:val="both"/>
        <w:rPr>
          <w:noProof/>
        </w:rPr>
      </w:pPr>
      <w:r w:rsidRPr="003C7C3F">
        <w:rPr>
          <w:noProof/>
        </w:rPr>
        <w:t>Broken-</w:t>
      </w:r>
      <w:r>
        <w:rPr>
          <w:noProof/>
        </w:rPr>
        <w:t xml:space="preserve">line linear </w:t>
      </w:r>
      <w:r w:rsidRPr="003C7C3F">
        <w:t>predictive equation</w:t>
      </w:r>
      <w:r>
        <w:t xml:space="preserve"> for N retention (g/d)</w:t>
      </w:r>
      <w:r w:rsidRPr="003C7C3F">
        <w:t>:</w:t>
      </w:r>
    </w:p>
    <w:p w14:paraId="69145608" w14:textId="0F150279" w:rsidR="00494320" w:rsidRDefault="00494320" w:rsidP="00494320">
      <w:pPr>
        <w:spacing w:line="480" w:lineRule="auto"/>
        <w:ind w:left="720"/>
        <w:jc w:val="both"/>
        <w:rPr>
          <w:noProof/>
        </w:rPr>
      </w:pPr>
      <w:r>
        <w:lastRenderedPageBreak/>
        <w:t>(</w:t>
      </w:r>
      <w:r w:rsidR="00731EBB">
        <w:t>8</w:t>
      </w:r>
      <w:r>
        <w:t>)</w:t>
      </w:r>
      <w:r>
        <w:tab/>
      </w:r>
      <w:r w:rsidRPr="003C7C3F">
        <w:t xml:space="preserve">N retention, g = </w:t>
      </w:r>
      <w:r>
        <w:rPr>
          <w:noProof/>
        </w:rPr>
        <w:t>23.507 – (</w:t>
      </w:r>
      <w:r>
        <w:t>–</w:t>
      </w:r>
      <w:r>
        <w:rPr>
          <w:noProof/>
        </w:rPr>
        <w:t xml:space="preserve">200.9) × </w:t>
      </w:r>
      <w:r w:rsidRPr="003C7C3F">
        <w:rPr>
          <w:noProof/>
        </w:rPr>
        <w:t>(</w:t>
      </w:r>
      <w:r>
        <w:rPr>
          <w:noProof/>
        </w:rPr>
        <w:t xml:space="preserve">0.08513 </w:t>
      </w:r>
      <w:r>
        <w:t>–</w:t>
      </w:r>
      <w:r>
        <w:rPr>
          <w:noProof/>
        </w:rPr>
        <w:t xml:space="preserve"> </w:t>
      </w:r>
      <w:r w:rsidRPr="003C7C3F">
        <w:rPr>
          <w:noProof/>
        </w:rPr>
        <w:t>SID met</w:t>
      </w:r>
      <w:r>
        <w:rPr>
          <w:noProof/>
        </w:rPr>
        <w:t>, %</w:t>
      </w:r>
      <w:r w:rsidRPr="003C7C3F">
        <w:rPr>
          <w:noProof/>
        </w:rPr>
        <w:t>) if SID met</w:t>
      </w:r>
      <w:r>
        <w:rPr>
          <w:noProof/>
        </w:rPr>
        <w:t>, %</w:t>
      </w:r>
      <w:r w:rsidRPr="003C7C3F">
        <w:rPr>
          <w:noProof/>
        </w:rPr>
        <w:t xml:space="preserve"> &lt;</w:t>
      </w:r>
      <w:r>
        <w:rPr>
          <w:noProof/>
        </w:rPr>
        <w:t xml:space="preserve"> </w:t>
      </w:r>
      <w:r w:rsidR="00AB2C0A">
        <w:rPr>
          <w:noProof/>
        </w:rPr>
        <w:tab/>
      </w:r>
      <w:r>
        <w:rPr>
          <w:noProof/>
        </w:rPr>
        <w:t>0.08513</w:t>
      </w:r>
    </w:p>
    <w:p w14:paraId="4C3566C5" w14:textId="77777777" w:rsidR="00494320" w:rsidRPr="003C7C3F" w:rsidRDefault="00494320" w:rsidP="00494320">
      <w:pPr>
        <w:spacing w:line="480" w:lineRule="auto"/>
        <w:ind w:left="720"/>
        <w:jc w:val="both"/>
        <w:rPr>
          <w:noProof/>
        </w:rPr>
      </w:pPr>
      <w:r>
        <w:rPr>
          <w:noProof/>
        </w:rPr>
        <w:tab/>
        <w:t>23.507</w:t>
      </w:r>
      <w:r w:rsidRPr="00D13FFD">
        <w:rPr>
          <w:noProof/>
        </w:rPr>
        <w:t xml:space="preserve"> if </w:t>
      </w:r>
      <w:r w:rsidRPr="003C7C3F">
        <w:rPr>
          <w:noProof/>
        </w:rPr>
        <w:t>SID met</w:t>
      </w:r>
      <w:r>
        <w:rPr>
          <w:noProof/>
        </w:rPr>
        <w:t>, %</w:t>
      </w:r>
      <w:r w:rsidRPr="00D13FFD">
        <w:rPr>
          <w:noProof/>
        </w:rPr>
        <w:t xml:space="preserve"> &gt; </w:t>
      </w:r>
      <w:r>
        <w:rPr>
          <w:noProof/>
        </w:rPr>
        <w:t>0.08513</w:t>
      </w:r>
    </w:p>
    <w:p w14:paraId="37B462B1" w14:textId="77777777" w:rsidR="00494320" w:rsidRDefault="00494320" w:rsidP="00494320">
      <w:pPr>
        <w:spacing w:line="480" w:lineRule="auto"/>
        <w:ind w:firstLine="720"/>
        <w:jc w:val="both"/>
      </w:pPr>
      <w:r>
        <w:tab/>
      </w:r>
      <w:r w:rsidRPr="003C7C3F">
        <w:t>Bayesian information criterion (BIC)</w:t>
      </w:r>
      <w:r>
        <w:t>= 357</w:t>
      </w:r>
    </w:p>
    <w:p w14:paraId="4241A4C9" w14:textId="0AE4FF37" w:rsidR="00534B09" w:rsidRPr="00534B09" w:rsidRDefault="00534B09" w:rsidP="00E237B5">
      <w:pPr>
        <w:spacing w:line="480" w:lineRule="auto"/>
        <w:jc w:val="both"/>
        <w:rPr>
          <w:noProof/>
        </w:rPr>
      </w:pPr>
      <w:r w:rsidRPr="00534B09">
        <w:rPr>
          <w:noProof/>
        </w:rPr>
        <w:t xml:space="preserve">Broken-line linear </w:t>
      </w:r>
      <w:r w:rsidRPr="00534B09">
        <w:t xml:space="preserve">predictive equation for </w:t>
      </w:r>
      <w:r w:rsidR="00A40559">
        <w:t>creatine</w:t>
      </w:r>
      <w:r w:rsidRPr="00534B09">
        <w:t>, µmol/L:</w:t>
      </w:r>
    </w:p>
    <w:p w14:paraId="6B5B9121" w14:textId="2CDC5A34" w:rsidR="00534B09" w:rsidRPr="00534B09" w:rsidRDefault="00534B09" w:rsidP="00762CD5">
      <w:pPr>
        <w:spacing w:line="480" w:lineRule="auto"/>
        <w:ind w:left="1440" w:hanging="720"/>
        <w:jc w:val="both"/>
        <w:rPr>
          <w:noProof/>
        </w:rPr>
      </w:pPr>
      <w:r w:rsidRPr="00534B09">
        <w:rPr>
          <w:lang w:val="en-CA"/>
        </w:rPr>
        <w:t>(</w:t>
      </w:r>
      <w:r w:rsidR="00731EBB">
        <w:rPr>
          <w:lang w:val="en-CA"/>
        </w:rPr>
        <w:t>9</w:t>
      </w:r>
      <w:r w:rsidRPr="00534B09">
        <w:rPr>
          <w:lang w:val="en-CA"/>
        </w:rPr>
        <w:t>)</w:t>
      </w:r>
      <w:r w:rsidRPr="00534B09">
        <w:rPr>
          <w:lang w:val="en-CA"/>
        </w:rPr>
        <w:tab/>
        <w:t xml:space="preserve">Plasma </w:t>
      </w:r>
      <w:r w:rsidR="00176C87">
        <w:rPr>
          <w:lang w:val="en-CA"/>
        </w:rPr>
        <w:t>creatine</w:t>
      </w:r>
      <w:r w:rsidRPr="00534B09">
        <w:rPr>
          <w:lang w:val="en-CA"/>
        </w:rPr>
        <w:t xml:space="preserve">, µmol/L = </w:t>
      </w:r>
      <w:r w:rsidRPr="00534B09">
        <w:rPr>
          <w:noProof/>
          <w:lang w:val="en-CA"/>
        </w:rPr>
        <w:t xml:space="preserve">488.87 </w:t>
      </w:r>
      <w:r w:rsidRPr="00534B09">
        <w:rPr>
          <w:noProof/>
        </w:rPr>
        <w:t xml:space="preserve">+ 33267 × (0.08275 – SID met, %) if SID met, % &lt; </w:t>
      </w:r>
      <w:r w:rsidR="001B3306">
        <w:rPr>
          <w:noProof/>
        </w:rPr>
        <w:tab/>
      </w:r>
      <w:r w:rsidRPr="00534B09">
        <w:rPr>
          <w:noProof/>
        </w:rPr>
        <w:t>0.08275</w:t>
      </w:r>
    </w:p>
    <w:p w14:paraId="32DB7E39" w14:textId="77777777" w:rsidR="00534B09" w:rsidRPr="00534B09" w:rsidRDefault="00534B09" w:rsidP="00534B09">
      <w:pPr>
        <w:spacing w:line="480" w:lineRule="auto"/>
        <w:ind w:left="720"/>
        <w:jc w:val="both"/>
        <w:rPr>
          <w:noProof/>
        </w:rPr>
      </w:pPr>
      <w:r w:rsidRPr="00534B09">
        <w:rPr>
          <w:noProof/>
        </w:rPr>
        <w:tab/>
        <w:t>488.87 if SID met, % &gt; 0.08275</w:t>
      </w:r>
      <w:r w:rsidRPr="00534B09">
        <w:rPr>
          <w:noProof/>
        </w:rPr>
        <w:tab/>
      </w:r>
    </w:p>
    <w:p w14:paraId="29862574" w14:textId="77777777" w:rsidR="00534B09" w:rsidRPr="00534B09" w:rsidRDefault="00534B09" w:rsidP="00534B09">
      <w:pPr>
        <w:spacing w:line="480" w:lineRule="auto"/>
        <w:ind w:firstLine="720"/>
        <w:jc w:val="both"/>
      </w:pPr>
      <w:r w:rsidRPr="00534B09">
        <w:tab/>
        <w:t>Bayesian information criterion (BIC)= 906.70</w:t>
      </w:r>
    </w:p>
    <w:p w14:paraId="1A579754" w14:textId="3B39713A" w:rsidR="00534B09" w:rsidRPr="00534B09" w:rsidRDefault="00534B09" w:rsidP="00534B09">
      <w:pPr>
        <w:spacing w:line="480" w:lineRule="auto"/>
        <w:jc w:val="both"/>
        <w:rPr>
          <w:noProof/>
        </w:rPr>
      </w:pPr>
      <w:r w:rsidRPr="00534B09">
        <w:rPr>
          <w:noProof/>
        </w:rPr>
        <w:t xml:space="preserve">Broken-line quadratic </w:t>
      </w:r>
      <w:r w:rsidRPr="00534B09">
        <w:t xml:space="preserve">predictive equation for </w:t>
      </w:r>
      <w:r w:rsidR="00176C87">
        <w:t>creatine</w:t>
      </w:r>
      <w:r w:rsidRPr="00534B09">
        <w:t>, µmol/L:</w:t>
      </w:r>
    </w:p>
    <w:p w14:paraId="2D55303B" w14:textId="2F8703B3" w:rsidR="00534B09" w:rsidRPr="00534B09" w:rsidRDefault="00534B09" w:rsidP="00534B09">
      <w:pPr>
        <w:spacing w:line="480" w:lineRule="auto"/>
        <w:ind w:left="720"/>
        <w:jc w:val="both"/>
        <w:rPr>
          <w:noProof/>
        </w:rPr>
      </w:pPr>
      <w:r w:rsidRPr="00534B09">
        <w:rPr>
          <w:lang w:val="en-CA"/>
        </w:rPr>
        <w:t>(</w:t>
      </w:r>
      <w:r w:rsidR="00731EBB">
        <w:rPr>
          <w:lang w:val="en-CA"/>
        </w:rPr>
        <w:t>10</w:t>
      </w:r>
      <w:r w:rsidRPr="00534B09">
        <w:rPr>
          <w:lang w:val="en-CA"/>
        </w:rPr>
        <w:t>)</w:t>
      </w:r>
      <w:r w:rsidRPr="00534B09">
        <w:rPr>
          <w:lang w:val="en-CA"/>
        </w:rPr>
        <w:tab/>
        <w:t xml:space="preserve">Plasma </w:t>
      </w:r>
      <w:r w:rsidR="00824AC3">
        <w:rPr>
          <w:lang w:val="en-CA"/>
        </w:rPr>
        <w:t>creatine</w:t>
      </w:r>
      <w:r w:rsidRPr="00534B09">
        <w:rPr>
          <w:lang w:val="en-CA"/>
        </w:rPr>
        <w:t xml:space="preserve">, µmol/L = </w:t>
      </w:r>
      <w:r w:rsidRPr="00534B09">
        <w:rPr>
          <w:noProof/>
          <w:lang w:val="en-CA"/>
        </w:rPr>
        <w:t xml:space="preserve">489.22 </w:t>
      </w:r>
      <w:r w:rsidRPr="00534B09">
        <w:rPr>
          <w:noProof/>
        </w:rPr>
        <w:t xml:space="preserve">+ 35886 × (0.08254 – SID met, %) + 13174 </w:t>
      </w:r>
      <w:r w:rsidRPr="00534B09">
        <w:rPr>
          <w:noProof/>
        </w:rPr>
        <w:tab/>
        <w:t>×</w:t>
      </w:r>
      <w:r w:rsidR="00762CD5">
        <w:rPr>
          <w:noProof/>
        </w:rPr>
        <w:t xml:space="preserve"> </w:t>
      </w:r>
      <w:r w:rsidRPr="00534B09">
        <w:rPr>
          <w:noProof/>
        </w:rPr>
        <w:t>(0.08254 – SID met, %)</w:t>
      </w:r>
      <w:r w:rsidRPr="00534B09">
        <w:rPr>
          <w:noProof/>
          <w:vertAlign w:val="superscript"/>
        </w:rPr>
        <w:t>2</w:t>
      </w:r>
      <w:r w:rsidRPr="00534B09">
        <w:rPr>
          <w:noProof/>
        </w:rPr>
        <w:t xml:space="preserve">  if SID met, % &lt; 0.08254</w:t>
      </w:r>
    </w:p>
    <w:p w14:paraId="3828228C" w14:textId="77777777" w:rsidR="00534B09" w:rsidRPr="00534B09" w:rsidRDefault="00534B09" w:rsidP="00534B09">
      <w:pPr>
        <w:spacing w:line="480" w:lineRule="auto"/>
        <w:ind w:firstLine="720"/>
        <w:jc w:val="both"/>
        <w:rPr>
          <w:noProof/>
        </w:rPr>
      </w:pPr>
      <w:r w:rsidRPr="00534B09">
        <w:rPr>
          <w:noProof/>
        </w:rPr>
        <w:tab/>
        <w:t>489.22 if SID met, % &gt; 0.08254</w:t>
      </w:r>
    </w:p>
    <w:p w14:paraId="789B162C" w14:textId="76C229E6" w:rsidR="00D63611" w:rsidRDefault="00534B09" w:rsidP="00534B09">
      <w:pPr>
        <w:spacing w:line="480" w:lineRule="auto"/>
        <w:ind w:firstLine="720"/>
        <w:jc w:val="both"/>
      </w:pPr>
      <w:r w:rsidRPr="00534B09">
        <w:tab/>
        <w:t>Bayesian information criterion (BIC)= 905.40</w:t>
      </w:r>
    </w:p>
    <w:p w14:paraId="345463BE" w14:textId="77777777" w:rsidR="00967C0B" w:rsidRPr="00572BDE" w:rsidRDefault="00967C0B" w:rsidP="00967C0B">
      <w:pPr>
        <w:spacing w:line="480" w:lineRule="auto"/>
        <w:jc w:val="both"/>
        <w:rPr>
          <w:noProof/>
        </w:rPr>
      </w:pPr>
      <w:r w:rsidRPr="00572BDE">
        <w:rPr>
          <w:noProof/>
        </w:rPr>
        <w:t xml:space="preserve">Broken-line linear </w:t>
      </w:r>
      <w:r w:rsidRPr="00572BDE">
        <w:t xml:space="preserve">predictive equation for </w:t>
      </w:r>
      <w:r>
        <w:t>GSH</w:t>
      </w:r>
      <w:r w:rsidRPr="00572BDE">
        <w:t>, µmol/L:</w:t>
      </w:r>
    </w:p>
    <w:p w14:paraId="24833389" w14:textId="1C1D32E6" w:rsidR="00967C0B" w:rsidRPr="00572BDE" w:rsidRDefault="00967C0B" w:rsidP="00967C0B">
      <w:pPr>
        <w:spacing w:line="480" w:lineRule="auto"/>
        <w:ind w:left="720"/>
        <w:jc w:val="both"/>
        <w:rPr>
          <w:noProof/>
        </w:rPr>
      </w:pPr>
      <w:r w:rsidRPr="00572BDE">
        <w:t>(</w:t>
      </w:r>
      <w:r>
        <w:t>11</w:t>
      </w:r>
      <w:r w:rsidRPr="00572BDE">
        <w:t>)</w:t>
      </w:r>
      <w:r w:rsidRPr="00572BDE">
        <w:tab/>
        <w:t xml:space="preserve">Plasma </w:t>
      </w:r>
      <w:r>
        <w:t>GSH</w:t>
      </w:r>
      <w:r w:rsidRPr="00572BDE">
        <w:t xml:space="preserve">, µmol/L = </w:t>
      </w:r>
      <w:r>
        <w:rPr>
          <w:noProof/>
        </w:rPr>
        <w:t>2.</w:t>
      </w:r>
      <w:r w:rsidR="00767DCA">
        <w:rPr>
          <w:noProof/>
        </w:rPr>
        <w:t>7444</w:t>
      </w:r>
      <w:r w:rsidRPr="00572BDE">
        <w:rPr>
          <w:noProof/>
        </w:rPr>
        <w:t xml:space="preserve"> + (– </w:t>
      </w:r>
      <w:r w:rsidR="00767DCA">
        <w:rPr>
          <w:noProof/>
        </w:rPr>
        <w:t>21</w:t>
      </w:r>
      <w:r>
        <w:rPr>
          <w:noProof/>
        </w:rPr>
        <w:t>.</w:t>
      </w:r>
      <w:r w:rsidR="008A09B0">
        <w:rPr>
          <w:noProof/>
        </w:rPr>
        <w:t>2405</w:t>
      </w:r>
      <w:r w:rsidRPr="00572BDE">
        <w:rPr>
          <w:noProof/>
        </w:rPr>
        <w:t>) × (0.</w:t>
      </w:r>
      <w:r w:rsidR="008A09B0">
        <w:rPr>
          <w:noProof/>
        </w:rPr>
        <w:t>13</w:t>
      </w:r>
      <w:r w:rsidRPr="00572BDE">
        <w:rPr>
          <w:noProof/>
        </w:rPr>
        <w:t xml:space="preserve"> – SID met, %) if SID </w:t>
      </w:r>
      <w:r w:rsidRPr="00572BDE">
        <w:rPr>
          <w:noProof/>
        </w:rPr>
        <w:tab/>
        <w:t xml:space="preserve">met, % </w:t>
      </w:r>
      <w:r>
        <w:rPr>
          <w:noProof/>
        </w:rPr>
        <w:t xml:space="preserve"> </w:t>
      </w:r>
      <w:r w:rsidRPr="00572BDE">
        <w:rPr>
          <w:noProof/>
        </w:rPr>
        <w:t>&lt; 0.</w:t>
      </w:r>
      <w:r w:rsidR="008A09B0">
        <w:rPr>
          <w:noProof/>
        </w:rPr>
        <w:t>13</w:t>
      </w:r>
    </w:p>
    <w:p w14:paraId="585CDB7F" w14:textId="6024DE28" w:rsidR="00967C0B" w:rsidRPr="00572BDE" w:rsidRDefault="00967C0B" w:rsidP="00967C0B">
      <w:pPr>
        <w:spacing w:line="480" w:lineRule="auto"/>
        <w:ind w:left="720"/>
        <w:jc w:val="both"/>
        <w:rPr>
          <w:noProof/>
        </w:rPr>
      </w:pPr>
      <w:r w:rsidRPr="00572BDE">
        <w:rPr>
          <w:noProof/>
        </w:rPr>
        <w:tab/>
      </w:r>
      <w:r>
        <w:rPr>
          <w:noProof/>
        </w:rPr>
        <w:t>2.</w:t>
      </w:r>
      <w:r w:rsidR="008A09B0">
        <w:rPr>
          <w:noProof/>
        </w:rPr>
        <w:t>7444</w:t>
      </w:r>
      <w:r w:rsidRPr="00572BDE">
        <w:rPr>
          <w:noProof/>
        </w:rPr>
        <w:t xml:space="preserve"> if SID met, % &gt; 0.</w:t>
      </w:r>
      <w:r w:rsidR="008A09B0">
        <w:rPr>
          <w:noProof/>
        </w:rPr>
        <w:t>13</w:t>
      </w:r>
      <w:r w:rsidRPr="00572BDE">
        <w:rPr>
          <w:noProof/>
        </w:rPr>
        <w:tab/>
      </w:r>
    </w:p>
    <w:p w14:paraId="7D5D70F9" w14:textId="7E0E59A3" w:rsidR="00967C0B" w:rsidRPr="00572BDE" w:rsidRDefault="00967C0B" w:rsidP="00967C0B">
      <w:pPr>
        <w:spacing w:line="480" w:lineRule="auto"/>
        <w:ind w:firstLine="720"/>
        <w:jc w:val="both"/>
      </w:pPr>
      <w:r w:rsidRPr="00572BDE">
        <w:tab/>
        <w:t xml:space="preserve">Bayesian information criterion (BIC)= </w:t>
      </w:r>
      <w:r>
        <w:t>1</w:t>
      </w:r>
      <w:r w:rsidR="00F62CF8">
        <w:t>8</w:t>
      </w:r>
      <w:r>
        <w:t>5.</w:t>
      </w:r>
      <w:r w:rsidR="00A952A8">
        <w:t>3</w:t>
      </w:r>
    </w:p>
    <w:p w14:paraId="04C3F87F" w14:textId="4AAD8CF4" w:rsidR="00967C0B" w:rsidRPr="00572BDE" w:rsidRDefault="00967C0B" w:rsidP="00967C0B">
      <w:pPr>
        <w:spacing w:line="480" w:lineRule="auto"/>
        <w:jc w:val="both"/>
        <w:rPr>
          <w:noProof/>
        </w:rPr>
      </w:pPr>
      <w:r w:rsidRPr="00572BDE">
        <w:rPr>
          <w:noProof/>
        </w:rPr>
        <w:lastRenderedPageBreak/>
        <w:t xml:space="preserve">Broken-line quadratic </w:t>
      </w:r>
      <w:r w:rsidRPr="00572BDE">
        <w:t xml:space="preserve">predictive equation for </w:t>
      </w:r>
      <w:r>
        <w:t>GSH</w:t>
      </w:r>
      <w:r w:rsidRPr="00572BDE">
        <w:t>, µmol/L:</w:t>
      </w:r>
    </w:p>
    <w:p w14:paraId="6D20D34F" w14:textId="65B47BA0" w:rsidR="00967C0B" w:rsidRPr="00572BDE" w:rsidRDefault="00967C0B" w:rsidP="00FE310E">
      <w:pPr>
        <w:spacing w:line="480" w:lineRule="auto"/>
        <w:ind w:left="1440" w:hanging="720"/>
        <w:jc w:val="both"/>
        <w:rPr>
          <w:noProof/>
        </w:rPr>
      </w:pPr>
      <w:r w:rsidRPr="00572BDE">
        <w:t>(</w:t>
      </w:r>
      <w:r>
        <w:t>12</w:t>
      </w:r>
      <w:r w:rsidRPr="00572BDE">
        <w:t>)</w:t>
      </w:r>
      <w:r w:rsidRPr="00572BDE">
        <w:tab/>
        <w:t xml:space="preserve">Plasma </w:t>
      </w:r>
      <w:r w:rsidR="00B00F37">
        <w:t>GSH</w:t>
      </w:r>
      <w:r w:rsidRPr="00572BDE">
        <w:t xml:space="preserve">, µmol/L = </w:t>
      </w:r>
      <w:r>
        <w:rPr>
          <w:noProof/>
        </w:rPr>
        <w:t>2.</w:t>
      </w:r>
      <w:r w:rsidR="00A9730C">
        <w:rPr>
          <w:noProof/>
        </w:rPr>
        <w:t>7552</w:t>
      </w:r>
      <w:r w:rsidRPr="00572BDE">
        <w:rPr>
          <w:noProof/>
        </w:rPr>
        <w:t xml:space="preserve"> + (– </w:t>
      </w:r>
      <w:r w:rsidR="00762CD5">
        <w:rPr>
          <w:noProof/>
        </w:rPr>
        <w:t>29.6068</w:t>
      </w:r>
      <w:r w:rsidRPr="00572BDE">
        <w:rPr>
          <w:noProof/>
        </w:rPr>
        <w:t>) × (</w:t>
      </w:r>
      <w:r>
        <w:rPr>
          <w:noProof/>
        </w:rPr>
        <w:t>0.12</w:t>
      </w:r>
      <w:r w:rsidR="00B77B73">
        <w:rPr>
          <w:noProof/>
        </w:rPr>
        <w:t>99</w:t>
      </w:r>
      <w:r w:rsidRPr="00572BDE">
        <w:rPr>
          <w:noProof/>
        </w:rPr>
        <w:t xml:space="preserve"> – SID met, %) + (</w:t>
      </w:r>
      <w:r w:rsidR="00B77B73">
        <w:rPr>
          <w:noProof/>
        </w:rPr>
        <w:t>178.29</w:t>
      </w:r>
      <w:r w:rsidRPr="00572BDE">
        <w:rPr>
          <w:noProof/>
        </w:rPr>
        <w:t>)</w:t>
      </w:r>
      <w:r>
        <w:rPr>
          <w:noProof/>
        </w:rPr>
        <w:t xml:space="preserve"> </w:t>
      </w:r>
      <w:r w:rsidRPr="00572BDE">
        <w:rPr>
          <w:noProof/>
        </w:rPr>
        <w:t>× (0.12</w:t>
      </w:r>
      <w:r w:rsidR="00ED2F50">
        <w:rPr>
          <w:noProof/>
        </w:rPr>
        <w:t>99</w:t>
      </w:r>
      <w:r w:rsidRPr="00572BDE">
        <w:rPr>
          <w:noProof/>
        </w:rPr>
        <w:t xml:space="preserve"> – SID met, %)</w:t>
      </w:r>
      <w:r w:rsidRPr="00572BDE">
        <w:rPr>
          <w:noProof/>
          <w:vertAlign w:val="superscript"/>
        </w:rPr>
        <w:t>2</w:t>
      </w:r>
      <w:r w:rsidRPr="00572BDE">
        <w:rPr>
          <w:noProof/>
        </w:rPr>
        <w:t xml:space="preserve">  if SID met, % &lt; </w:t>
      </w:r>
      <w:r>
        <w:rPr>
          <w:noProof/>
        </w:rPr>
        <w:t>0.12</w:t>
      </w:r>
      <w:r w:rsidR="00ED2F50">
        <w:rPr>
          <w:noProof/>
        </w:rPr>
        <w:t>99</w:t>
      </w:r>
    </w:p>
    <w:p w14:paraId="1F57803A" w14:textId="579A4112" w:rsidR="00967C0B" w:rsidRPr="00572BDE" w:rsidRDefault="00967C0B" w:rsidP="00967C0B">
      <w:pPr>
        <w:spacing w:line="480" w:lineRule="auto"/>
        <w:ind w:firstLine="720"/>
        <w:jc w:val="both"/>
        <w:rPr>
          <w:noProof/>
        </w:rPr>
      </w:pPr>
      <w:r w:rsidRPr="00572BDE">
        <w:rPr>
          <w:noProof/>
        </w:rPr>
        <w:tab/>
      </w:r>
      <w:r>
        <w:rPr>
          <w:noProof/>
        </w:rPr>
        <w:t>2.</w:t>
      </w:r>
      <w:r w:rsidR="00ED2F50">
        <w:rPr>
          <w:noProof/>
        </w:rPr>
        <w:t>7552</w:t>
      </w:r>
      <w:r w:rsidRPr="00572BDE">
        <w:rPr>
          <w:noProof/>
        </w:rPr>
        <w:t xml:space="preserve"> if SID met, % &gt; 0.12</w:t>
      </w:r>
      <w:r w:rsidR="00ED2F50">
        <w:rPr>
          <w:noProof/>
        </w:rPr>
        <w:t>79</w:t>
      </w:r>
    </w:p>
    <w:p w14:paraId="6F95838B" w14:textId="528F9F4E" w:rsidR="00B53DC5" w:rsidRDefault="00967C0B" w:rsidP="003C44AC">
      <w:pPr>
        <w:spacing w:line="480" w:lineRule="auto"/>
        <w:ind w:left="720" w:firstLine="720"/>
        <w:jc w:val="both"/>
      </w:pPr>
      <w:r w:rsidRPr="00572BDE">
        <w:t xml:space="preserve">Bayesian information criterion (BIC)= </w:t>
      </w:r>
      <w:r>
        <w:t>1</w:t>
      </w:r>
      <w:r w:rsidR="00A952A8">
        <w:t>8</w:t>
      </w:r>
      <w:r>
        <w:t>7.</w:t>
      </w:r>
      <w:r w:rsidR="00A952A8">
        <w:t>6</w:t>
      </w:r>
    </w:p>
    <w:p w14:paraId="4D691881" w14:textId="71F52B37" w:rsidR="00FC4080" w:rsidRDefault="005C259B" w:rsidP="00C23C71">
      <w:pPr>
        <w:spacing w:line="480" w:lineRule="auto"/>
        <w:jc w:val="both"/>
        <w:rPr>
          <w:noProof/>
        </w:rPr>
      </w:pPr>
      <w:r>
        <w:rPr>
          <w:i/>
        </w:rPr>
        <w:t>Gestation d 87 to 90</w:t>
      </w:r>
    </w:p>
    <w:p w14:paraId="3196FC6D" w14:textId="276AF5EC" w:rsidR="00BC562B" w:rsidRDefault="00BC562B" w:rsidP="00BC562B">
      <w:pPr>
        <w:spacing w:line="480" w:lineRule="auto"/>
        <w:jc w:val="both"/>
        <w:rPr>
          <w:noProof/>
        </w:rPr>
      </w:pPr>
      <w:r w:rsidRPr="003C7C3F">
        <w:rPr>
          <w:noProof/>
        </w:rPr>
        <w:t>Broken-</w:t>
      </w:r>
      <w:r>
        <w:rPr>
          <w:noProof/>
        </w:rPr>
        <w:t xml:space="preserve">line linear </w:t>
      </w:r>
      <w:r w:rsidRPr="003C7C3F">
        <w:t>predictive equation</w:t>
      </w:r>
      <w:r>
        <w:t xml:space="preserve"> N retention (g/d)</w:t>
      </w:r>
      <w:r w:rsidRPr="003C7C3F">
        <w:t>:</w:t>
      </w:r>
    </w:p>
    <w:p w14:paraId="085EAE8E" w14:textId="58BFCCF2" w:rsidR="00BC562B" w:rsidRDefault="00BC562B" w:rsidP="00BC562B">
      <w:pPr>
        <w:spacing w:line="480" w:lineRule="auto"/>
        <w:ind w:left="720"/>
        <w:jc w:val="both"/>
        <w:rPr>
          <w:noProof/>
        </w:rPr>
      </w:pPr>
      <w:r w:rsidRPr="00392829">
        <w:rPr>
          <w:lang w:val="en-CA"/>
        </w:rPr>
        <w:t>(</w:t>
      </w:r>
      <w:r w:rsidR="003C44AC">
        <w:rPr>
          <w:lang w:val="en-CA"/>
        </w:rPr>
        <w:t>13</w:t>
      </w:r>
      <w:r w:rsidRPr="00392829">
        <w:rPr>
          <w:lang w:val="en-CA"/>
        </w:rPr>
        <w:t>)</w:t>
      </w:r>
      <w:r w:rsidRPr="00392829">
        <w:rPr>
          <w:lang w:val="en-CA"/>
        </w:rPr>
        <w:tab/>
        <w:t xml:space="preserve">N retention, g/d = </w:t>
      </w:r>
      <w:r w:rsidRPr="00392829">
        <w:rPr>
          <w:noProof/>
          <w:lang w:val="en-CA"/>
        </w:rPr>
        <w:t xml:space="preserve">25.8954 </w:t>
      </w:r>
      <w:r w:rsidRPr="00392829">
        <w:rPr>
          <w:lang w:val="en-CA"/>
        </w:rPr>
        <w:t>+</w:t>
      </w:r>
      <w:r w:rsidRPr="00392829">
        <w:rPr>
          <w:noProof/>
          <w:lang w:val="en-CA"/>
        </w:rPr>
        <w:t xml:space="preserve"> 15.9526 </w:t>
      </w:r>
      <w:r>
        <w:rPr>
          <w:noProof/>
        </w:rPr>
        <w:t xml:space="preserve">× </w:t>
      </w:r>
      <w:r w:rsidRPr="003C7C3F">
        <w:rPr>
          <w:noProof/>
        </w:rPr>
        <w:t>(</w:t>
      </w:r>
      <w:r>
        <w:rPr>
          <w:noProof/>
        </w:rPr>
        <w:t xml:space="preserve">0.16 – </w:t>
      </w:r>
      <w:r w:rsidRPr="003C7C3F">
        <w:rPr>
          <w:noProof/>
        </w:rPr>
        <w:t>SID met</w:t>
      </w:r>
      <w:r>
        <w:rPr>
          <w:noProof/>
        </w:rPr>
        <w:t>, %</w:t>
      </w:r>
      <w:r w:rsidRPr="003C7C3F">
        <w:rPr>
          <w:noProof/>
        </w:rPr>
        <w:t>) if SID met</w:t>
      </w:r>
      <w:r>
        <w:rPr>
          <w:noProof/>
        </w:rPr>
        <w:t>, %</w:t>
      </w:r>
      <w:r w:rsidRPr="003C7C3F">
        <w:rPr>
          <w:noProof/>
        </w:rPr>
        <w:t xml:space="preserve"> &lt;</w:t>
      </w:r>
      <w:r>
        <w:rPr>
          <w:noProof/>
        </w:rPr>
        <w:t xml:space="preserve"> </w:t>
      </w:r>
      <w:r>
        <w:rPr>
          <w:noProof/>
        </w:rPr>
        <w:tab/>
        <w:t>0.16</w:t>
      </w:r>
    </w:p>
    <w:p w14:paraId="335B1F9B" w14:textId="77777777" w:rsidR="00BC562B" w:rsidRPr="003C7C3F" w:rsidRDefault="00BC562B" w:rsidP="00BC562B">
      <w:pPr>
        <w:spacing w:line="480" w:lineRule="auto"/>
        <w:ind w:left="720"/>
        <w:jc w:val="both"/>
        <w:rPr>
          <w:noProof/>
        </w:rPr>
      </w:pPr>
      <w:r>
        <w:rPr>
          <w:noProof/>
        </w:rPr>
        <w:tab/>
        <w:t>25.8954</w:t>
      </w:r>
      <w:r w:rsidRPr="00D13FFD">
        <w:rPr>
          <w:noProof/>
        </w:rPr>
        <w:t xml:space="preserve"> if </w:t>
      </w:r>
      <w:r w:rsidRPr="003C7C3F">
        <w:rPr>
          <w:noProof/>
        </w:rPr>
        <w:t>SID met</w:t>
      </w:r>
      <w:r>
        <w:rPr>
          <w:noProof/>
        </w:rPr>
        <w:t>, %</w:t>
      </w:r>
      <w:r w:rsidRPr="00D13FFD">
        <w:rPr>
          <w:noProof/>
        </w:rPr>
        <w:t xml:space="preserve"> &gt; </w:t>
      </w:r>
      <w:r>
        <w:rPr>
          <w:noProof/>
        </w:rPr>
        <w:t>0.16</w:t>
      </w:r>
    </w:p>
    <w:p w14:paraId="49D8429E" w14:textId="77777777" w:rsidR="00BC562B" w:rsidRDefault="00BC562B" w:rsidP="00BC562B">
      <w:pPr>
        <w:spacing w:line="480" w:lineRule="auto"/>
        <w:ind w:firstLine="720"/>
        <w:jc w:val="both"/>
      </w:pPr>
      <w:r>
        <w:tab/>
      </w:r>
      <w:r w:rsidRPr="003C7C3F">
        <w:t>Bayesian information criterion (BIC)</w:t>
      </w:r>
      <w:r>
        <w:t>= 378.30</w:t>
      </w:r>
    </w:p>
    <w:p w14:paraId="088081EA" w14:textId="77777777" w:rsidR="00BC562B" w:rsidRDefault="00BC562B" w:rsidP="00BC562B">
      <w:pPr>
        <w:spacing w:line="480" w:lineRule="auto"/>
        <w:jc w:val="both"/>
        <w:rPr>
          <w:noProof/>
        </w:rPr>
      </w:pPr>
      <w:r w:rsidRPr="003C7C3F">
        <w:rPr>
          <w:noProof/>
        </w:rPr>
        <w:t>Broken-</w:t>
      </w:r>
      <w:r>
        <w:rPr>
          <w:noProof/>
        </w:rPr>
        <w:t xml:space="preserve">line quadratic </w:t>
      </w:r>
      <w:r w:rsidRPr="003C7C3F">
        <w:t>predictive equation</w:t>
      </w:r>
      <w:r w:rsidRPr="0069515E">
        <w:t xml:space="preserve"> </w:t>
      </w:r>
      <w:r>
        <w:t>N retention (g/d)</w:t>
      </w:r>
      <w:r w:rsidRPr="003C7C3F">
        <w:t>:</w:t>
      </w:r>
    </w:p>
    <w:p w14:paraId="4504B1AB" w14:textId="65A413B2" w:rsidR="00BC562B" w:rsidRDefault="00BC562B" w:rsidP="00BC562B">
      <w:pPr>
        <w:spacing w:line="480" w:lineRule="auto"/>
        <w:ind w:left="720"/>
        <w:jc w:val="both"/>
        <w:rPr>
          <w:noProof/>
        </w:rPr>
      </w:pPr>
      <w:r w:rsidRPr="009E656D">
        <w:rPr>
          <w:lang w:val="en-CA"/>
        </w:rPr>
        <w:t>(</w:t>
      </w:r>
      <w:r w:rsidR="00E237B5">
        <w:rPr>
          <w:lang w:val="en-CA"/>
        </w:rPr>
        <w:t>1</w:t>
      </w:r>
      <w:r w:rsidR="003C44AC">
        <w:rPr>
          <w:lang w:val="en-CA"/>
        </w:rPr>
        <w:t>4</w:t>
      </w:r>
      <w:r w:rsidRPr="009E656D">
        <w:rPr>
          <w:lang w:val="en-CA"/>
        </w:rPr>
        <w:t>)</w:t>
      </w:r>
      <w:r w:rsidRPr="009E656D">
        <w:rPr>
          <w:lang w:val="en-CA"/>
        </w:rPr>
        <w:tab/>
        <w:t xml:space="preserve">N retention, g/d = </w:t>
      </w:r>
      <w:r w:rsidRPr="009E656D">
        <w:rPr>
          <w:noProof/>
          <w:lang w:val="en-CA"/>
        </w:rPr>
        <w:t xml:space="preserve">26.2456 </w:t>
      </w:r>
      <w:r w:rsidRPr="003C7C3F">
        <w:t>+</w:t>
      </w:r>
      <w:r>
        <w:rPr>
          <w:noProof/>
        </w:rPr>
        <w:t xml:space="preserve"> (–39.6626) × </w:t>
      </w:r>
      <w:r w:rsidRPr="00D13FFD">
        <w:rPr>
          <w:noProof/>
        </w:rPr>
        <w:t>(</w:t>
      </w:r>
      <w:r>
        <w:rPr>
          <w:noProof/>
        </w:rPr>
        <w:t xml:space="preserve">0.08 </w:t>
      </w:r>
      <w:r w:rsidRPr="00D13FFD">
        <w:rPr>
          <w:noProof/>
        </w:rPr>
        <w:t>-</w:t>
      </w:r>
      <w:r>
        <w:rPr>
          <w:noProof/>
        </w:rPr>
        <w:t xml:space="preserve"> </w:t>
      </w:r>
      <w:r w:rsidRPr="00D13FFD">
        <w:rPr>
          <w:noProof/>
        </w:rPr>
        <w:t>SID met,</w:t>
      </w:r>
      <w:r>
        <w:rPr>
          <w:noProof/>
        </w:rPr>
        <w:t xml:space="preserve"> %</w:t>
      </w:r>
      <w:r w:rsidRPr="00D13FFD">
        <w:rPr>
          <w:noProof/>
        </w:rPr>
        <w:t>)</w:t>
      </w:r>
      <w:r>
        <w:rPr>
          <w:noProof/>
        </w:rPr>
        <w:t xml:space="preserve"> </w:t>
      </w:r>
      <w:r w:rsidRPr="00D13FFD">
        <w:rPr>
          <w:noProof/>
        </w:rPr>
        <w:t>+</w:t>
      </w:r>
      <w:r>
        <w:rPr>
          <w:noProof/>
        </w:rPr>
        <w:t xml:space="preserve"> 360.02 × </w:t>
      </w:r>
      <w:r w:rsidRPr="00D13FFD">
        <w:rPr>
          <w:noProof/>
        </w:rPr>
        <w:t>(</w:t>
      </w:r>
      <w:r>
        <w:rPr>
          <w:noProof/>
        </w:rPr>
        <w:t xml:space="preserve">0.08 – </w:t>
      </w:r>
      <w:r>
        <w:rPr>
          <w:noProof/>
        </w:rPr>
        <w:tab/>
      </w:r>
      <w:r w:rsidRPr="00D13FFD">
        <w:rPr>
          <w:noProof/>
        </w:rPr>
        <w:t xml:space="preserve">SID met, </w:t>
      </w:r>
      <w:r>
        <w:rPr>
          <w:noProof/>
        </w:rPr>
        <w:t>%</w:t>
      </w:r>
      <w:r w:rsidRPr="00D13FFD">
        <w:rPr>
          <w:noProof/>
        </w:rPr>
        <w:t>)</w:t>
      </w:r>
      <w:r w:rsidRPr="00D13FFD">
        <w:rPr>
          <w:noProof/>
          <w:vertAlign w:val="superscript"/>
        </w:rPr>
        <w:t>2</w:t>
      </w:r>
      <w:r w:rsidRPr="00D13FFD">
        <w:rPr>
          <w:noProof/>
        </w:rPr>
        <w:t xml:space="preserve"> </w:t>
      </w:r>
      <w:r>
        <w:rPr>
          <w:noProof/>
        </w:rPr>
        <w:t xml:space="preserve"> </w:t>
      </w:r>
      <w:r w:rsidRPr="00D13FFD">
        <w:rPr>
          <w:noProof/>
        </w:rPr>
        <w:t xml:space="preserve">if </w:t>
      </w:r>
      <w:r w:rsidRPr="003C7C3F">
        <w:rPr>
          <w:noProof/>
        </w:rPr>
        <w:t>SID met</w:t>
      </w:r>
      <w:r>
        <w:rPr>
          <w:noProof/>
        </w:rPr>
        <w:t xml:space="preserve">, % </w:t>
      </w:r>
      <w:r w:rsidRPr="00D13FFD">
        <w:rPr>
          <w:noProof/>
        </w:rPr>
        <w:t>&lt;</w:t>
      </w:r>
      <w:r>
        <w:rPr>
          <w:noProof/>
        </w:rPr>
        <w:t xml:space="preserve"> 0.0.08</w:t>
      </w:r>
    </w:p>
    <w:p w14:paraId="6020C7C8" w14:textId="77777777" w:rsidR="00BC562B" w:rsidRPr="003C7C3F" w:rsidRDefault="00BC562B" w:rsidP="00BC562B">
      <w:pPr>
        <w:spacing w:line="480" w:lineRule="auto"/>
        <w:ind w:firstLine="720"/>
        <w:jc w:val="both"/>
        <w:rPr>
          <w:noProof/>
        </w:rPr>
      </w:pPr>
      <w:r>
        <w:rPr>
          <w:noProof/>
        </w:rPr>
        <w:tab/>
        <w:t>26.2456</w:t>
      </w:r>
      <w:r w:rsidRPr="00D13FFD">
        <w:rPr>
          <w:noProof/>
        </w:rPr>
        <w:t xml:space="preserve"> if </w:t>
      </w:r>
      <w:r w:rsidRPr="003C7C3F">
        <w:rPr>
          <w:noProof/>
        </w:rPr>
        <w:t>SID met</w:t>
      </w:r>
      <w:r>
        <w:rPr>
          <w:noProof/>
        </w:rPr>
        <w:t>, %</w:t>
      </w:r>
      <w:r w:rsidRPr="00D13FFD">
        <w:rPr>
          <w:noProof/>
        </w:rPr>
        <w:t xml:space="preserve"> &gt; </w:t>
      </w:r>
      <w:r>
        <w:rPr>
          <w:noProof/>
        </w:rPr>
        <w:t>0.08</w:t>
      </w:r>
    </w:p>
    <w:p w14:paraId="649D3B9D" w14:textId="77777777" w:rsidR="00BC562B" w:rsidRDefault="00BC562B" w:rsidP="00BC562B">
      <w:pPr>
        <w:spacing w:line="480" w:lineRule="auto"/>
        <w:ind w:firstLine="720"/>
        <w:jc w:val="both"/>
      </w:pPr>
      <w:r>
        <w:tab/>
      </w:r>
      <w:r w:rsidRPr="003C7C3F">
        <w:t>Bayesian information criterion (BIC)</w:t>
      </w:r>
      <w:r>
        <w:t>= 381.00</w:t>
      </w:r>
    </w:p>
    <w:p w14:paraId="4519A7AF" w14:textId="614A8298" w:rsidR="00791CDD" w:rsidRPr="00A2642B" w:rsidRDefault="00791CDD" w:rsidP="00791CDD">
      <w:pPr>
        <w:spacing w:line="480" w:lineRule="auto"/>
        <w:jc w:val="both"/>
        <w:rPr>
          <w:noProof/>
        </w:rPr>
      </w:pPr>
      <w:r w:rsidRPr="00A2642B">
        <w:rPr>
          <w:noProof/>
        </w:rPr>
        <w:t xml:space="preserve">Broken-line linear </w:t>
      </w:r>
      <w:r w:rsidRPr="00A2642B">
        <w:t xml:space="preserve">predictive equation for </w:t>
      </w:r>
      <w:r w:rsidR="00824AC3">
        <w:t>creatine</w:t>
      </w:r>
      <w:r w:rsidRPr="00A2642B">
        <w:t>, µmol/L:</w:t>
      </w:r>
    </w:p>
    <w:p w14:paraId="0442B08E" w14:textId="479CF9D8" w:rsidR="00791CDD" w:rsidRPr="00A2642B" w:rsidRDefault="00791CDD" w:rsidP="003C44AC">
      <w:pPr>
        <w:spacing w:line="480" w:lineRule="auto"/>
        <w:ind w:left="1440" w:hanging="720"/>
        <w:jc w:val="both"/>
        <w:rPr>
          <w:noProof/>
        </w:rPr>
      </w:pPr>
      <w:r w:rsidRPr="00A2642B">
        <w:rPr>
          <w:lang w:val="en-CA"/>
        </w:rPr>
        <w:t>(</w:t>
      </w:r>
      <w:r w:rsidR="00E237B5">
        <w:rPr>
          <w:lang w:val="en-CA"/>
        </w:rPr>
        <w:t>1</w:t>
      </w:r>
      <w:r w:rsidR="003C44AC">
        <w:rPr>
          <w:lang w:val="en-CA"/>
        </w:rPr>
        <w:t>5</w:t>
      </w:r>
      <w:r w:rsidRPr="00A2642B">
        <w:rPr>
          <w:lang w:val="en-CA"/>
        </w:rPr>
        <w:t>)</w:t>
      </w:r>
      <w:r w:rsidRPr="00A2642B">
        <w:rPr>
          <w:lang w:val="en-CA"/>
        </w:rPr>
        <w:tab/>
      </w:r>
      <w:r w:rsidR="001124B8" w:rsidRPr="00A2642B">
        <w:rPr>
          <w:lang w:val="en-CA"/>
        </w:rPr>
        <w:t xml:space="preserve">Plasma </w:t>
      </w:r>
      <w:r w:rsidR="00824AC3">
        <w:rPr>
          <w:lang w:val="en-CA"/>
        </w:rPr>
        <w:t>creatine</w:t>
      </w:r>
      <w:r w:rsidRPr="00A2642B">
        <w:rPr>
          <w:lang w:val="en-CA"/>
        </w:rPr>
        <w:t xml:space="preserve">, </w:t>
      </w:r>
      <w:r w:rsidR="003C6465" w:rsidRPr="00A2642B">
        <w:rPr>
          <w:lang w:val="en-CA"/>
        </w:rPr>
        <w:t>µ</w:t>
      </w:r>
      <w:r w:rsidRPr="00A2642B">
        <w:rPr>
          <w:lang w:val="en-CA"/>
        </w:rPr>
        <w:t xml:space="preserve">mol/L = </w:t>
      </w:r>
      <w:r w:rsidR="008F7842" w:rsidRPr="00A2642B">
        <w:rPr>
          <w:noProof/>
          <w:lang w:val="en-CA"/>
        </w:rPr>
        <w:t>428.</w:t>
      </w:r>
      <w:r w:rsidR="00523BF1" w:rsidRPr="00A2642B">
        <w:rPr>
          <w:noProof/>
          <w:lang w:val="en-CA"/>
        </w:rPr>
        <w:t>19</w:t>
      </w:r>
      <w:r w:rsidRPr="00A2642B">
        <w:rPr>
          <w:noProof/>
          <w:lang w:val="en-CA"/>
        </w:rPr>
        <w:t xml:space="preserve"> </w:t>
      </w:r>
      <w:r w:rsidRPr="00A2642B">
        <w:rPr>
          <w:noProof/>
        </w:rPr>
        <w:t>+ (–</w:t>
      </w:r>
      <w:r w:rsidR="00523BF1" w:rsidRPr="00A2642B">
        <w:rPr>
          <w:noProof/>
        </w:rPr>
        <w:t>550253</w:t>
      </w:r>
      <w:r w:rsidRPr="00A2642B">
        <w:rPr>
          <w:noProof/>
        </w:rPr>
        <w:t xml:space="preserve">) × (0.08 – SID met, %) if SID met, % &lt; </w:t>
      </w:r>
      <w:r w:rsidR="001B3306">
        <w:rPr>
          <w:noProof/>
        </w:rPr>
        <w:tab/>
      </w:r>
      <w:r w:rsidRPr="00A2642B">
        <w:rPr>
          <w:noProof/>
        </w:rPr>
        <w:t>0.08</w:t>
      </w:r>
    </w:p>
    <w:p w14:paraId="0D7BF21C" w14:textId="6DB6A054" w:rsidR="00791CDD" w:rsidRPr="00A2642B" w:rsidRDefault="00791CDD" w:rsidP="00791CDD">
      <w:pPr>
        <w:spacing w:line="480" w:lineRule="auto"/>
        <w:ind w:left="720"/>
        <w:jc w:val="both"/>
        <w:rPr>
          <w:noProof/>
        </w:rPr>
      </w:pPr>
      <w:r w:rsidRPr="00A2642B">
        <w:rPr>
          <w:noProof/>
        </w:rPr>
        <w:lastRenderedPageBreak/>
        <w:tab/>
      </w:r>
      <w:r w:rsidR="009E698E" w:rsidRPr="00A2642B">
        <w:rPr>
          <w:noProof/>
        </w:rPr>
        <w:t>428.19</w:t>
      </w:r>
      <w:r w:rsidRPr="00A2642B">
        <w:rPr>
          <w:noProof/>
        </w:rPr>
        <w:t xml:space="preserve"> if SID met, % &gt; 0.08</w:t>
      </w:r>
    </w:p>
    <w:p w14:paraId="6703CA53" w14:textId="0EC203EC" w:rsidR="00791CDD" w:rsidRPr="00A2642B" w:rsidRDefault="00791CDD" w:rsidP="00791CDD">
      <w:pPr>
        <w:spacing w:line="480" w:lineRule="auto"/>
        <w:ind w:firstLine="720"/>
        <w:jc w:val="both"/>
      </w:pPr>
      <w:r w:rsidRPr="00A2642B">
        <w:tab/>
        <w:t xml:space="preserve">Bayesian information criterion (BIC)= </w:t>
      </w:r>
      <w:r w:rsidR="009E698E" w:rsidRPr="00A2642B">
        <w:t>915.20</w:t>
      </w:r>
    </w:p>
    <w:p w14:paraId="1775CE29" w14:textId="5D8FB74D" w:rsidR="00791CDD" w:rsidRPr="00A2642B" w:rsidRDefault="00791CDD" w:rsidP="00791CDD">
      <w:pPr>
        <w:spacing w:line="480" w:lineRule="auto"/>
        <w:jc w:val="both"/>
        <w:rPr>
          <w:noProof/>
        </w:rPr>
      </w:pPr>
      <w:r w:rsidRPr="00A2642B">
        <w:rPr>
          <w:noProof/>
        </w:rPr>
        <w:t xml:space="preserve">Broken-line quadratic </w:t>
      </w:r>
      <w:r w:rsidRPr="00A2642B">
        <w:t xml:space="preserve">predictive equation for </w:t>
      </w:r>
      <w:r w:rsidR="00F314DE">
        <w:t>creatine</w:t>
      </w:r>
      <w:r w:rsidRPr="00A2642B">
        <w:t xml:space="preserve">, </w:t>
      </w:r>
      <w:r w:rsidR="003C6465" w:rsidRPr="00A2642B">
        <w:t>µ</w:t>
      </w:r>
      <w:r w:rsidRPr="00A2642B">
        <w:t>mol/L:</w:t>
      </w:r>
    </w:p>
    <w:p w14:paraId="1D72C5FA" w14:textId="493D3088" w:rsidR="00791CDD" w:rsidRPr="00A2642B" w:rsidRDefault="00791CDD" w:rsidP="003C44AC">
      <w:pPr>
        <w:spacing w:line="480" w:lineRule="auto"/>
        <w:ind w:left="1440" w:hanging="720"/>
        <w:jc w:val="both"/>
        <w:rPr>
          <w:noProof/>
        </w:rPr>
      </w:pPr>
      <w:r w:rsidRPr="00A2642B">
        <w:rPr>
          <w:lang w:val="en-CA"/>
        </w:rPr>
        <w:t>(</w:t>
      </w:r>
      <w:r w:rsidR="00E237B5">
        <w:rPr>
          <w:lang w:val="en-CA"/>
        </w:rPr>
        <w:t>1</w:t>
      </w:r>
      <w:r w:rsidR="00CF2BAD">
        <w:rPr>
          <w:lang w:val="en-CA"/>
        </w:rPr>
        <w:t>6</w:t>
      </w:r>
      <w:r w:rsidRPr="00A2642B">
        <w:rPr>
          <w:lang w:val="en-CA"/>
        </w:rPr>
        <w:t>)</w:t>
      </w:r>
      <w:r w:rsidRPr="00A2642B">
        <w:rPr>
          <w:lang w:val="en-CA"/>
        </w:rPr>
        <w:tab/>
      </w:r>
      <w:r w:rsidR="00EA4E4D" w:rsidRPr="00A2642B">
        <w:rPr>
          <w:lang w:val="en-CA"/>
        </w:rPr>
        <w:t xml:space="preserve">Plasma </w:t>
      </w:r>
      <w:r w:rsidR="00F314DE">
        <w:rPr>
          <w:lang w:val="en-CA"/>
        </w:rPr>
        <w:t>creatine</w:t>
      </w:r>
      <w:r w:rsidRPr="00A2642B">
        <w:rPr>
          <w:lang w:val="en-CA"/>
        </w:rPr>
        <w:t xml:space="preserve">, </w:t>
      </w:r>
      <w:r w:rsidR="00EA4E4D" w:rsidRPr="00A2642B">
        <w:rPr>
          <w:lang w:val="en-CA"/>
        </w:rPr>
        <w:t>µ</w:t>
      </w:r>
      <w:r w:rsidRPr="00A2642B">
        <w:rPr>
          <w:lang w:val="en-CA"/>
        </w:rPr>
        <w:t xml:space="preserve">mol/L = </w:t>
      </w:r>
      <w:r w:rsidR="00747613" w:rsidRPr="00A2642B">
        <w:rPr>
          <w:noProof/>
          <w:lang w:val="en-CA"/>
        </w:rPr>
        <w:t>432.20</w:t>
      </w:r>
      <w:r w:rsidRPr="00A2642B">
        <w:rPr>
          <w:noProof/>
          <w:lang w:val="en-CA"/>
        </w:rPr>
        <w:t xml:space="preserve"> + (– </w:t>
      </w:r>
      <w:r w:rsidR="00D53AD0" w:rsidRPr="00A2642B">
        <w:rPr>
          <w:noProof/>
          <w:lang w:val="en-CA"/>
        </w:rPr>
        <w:t>424.55</w:t>
      </w:r>
      <w:r w:rsidRPr="00A2642B">
        <w:rPr>
          <w:noProof/>
          <w:lang w:val="en-CA"/>
        </w:rPr>
        <w:t xml:space="preserve">) × (0.08 – SID met, %) + </w:t>
      </w:r>
      <w:r w:rsidR="00310FA5" w:rsidRPr="00A2642B">
        <w:rPr>
          <w:noProof/>
          <w:lang w:val="en-CA"/>
        </w:rPr>
        <w:t>59</w:t>
      </w:r>
      <w:r w:rsidR="00B05257" w:rsidRPr="00A2642B">
        <w:rPr>
          <w:noProof/>
          <w:lang w:val="en-CA"/>
        </w:rPr>
        <w:t>02.10</w:t>
      </w:r>
      <w:r w:rsidRPr="00A2642B">
        <w:rPr>
          <w:noProof/>
          <w:lang w:val="en-CA"/>
        </w:rPr>
        <w:t xml:space="preserve"> </w:t>
      </w:r>
      <w:r w:rsidRPr="00A2642B">
        <w:rPr>
          <w:noProof/>
        </w:rPr>
        <w:t xml:space="preserve">× (0.08 </w:t>
      </w:r>
      <w:r w:rsidR="001B3306">
        <w:rPr>
          <w:noProof/>
        </w:rPr>
        <w:tab/>
      </w:r>
      <w:r w:rsidRPr="00A2642B">
        <w:rPr>
          <w:noProof/>
        </w:rPr>
        <w:t>– SID met, %)</w:t>
      </w:r>
      <w:r w:rsidRPr="00A2642B">
        <w:rPr>
          <w:noProof/>
          <w:vertAlign w:val="superscript"/>
        </w:rPr>
        <w:t>2</w:t>
      </w:r>
      <w:r w:rsidRPr="00A2642B">
        <w:rPr>
          <w:noProof/>
        </w:rPr>
        <w:t xml:space="preserve">  if SID met, % &lt; 0.08</w:t>
      </w:r>
    </w:p>
    <w:p w14:paraId="5721BB72" w14:textId="68A51D92" w:rsidR="00791CDD" w:rsidRPr="00A2642B" w:rsidRDefault="00791CDD" w:rsidP="00791CDD">
      <w:pPr>
        <w:spacing w:line="480" w:lineRule="auto"/>
        <w:ind w:firstLine="720"/>
        <w:jc w:val="both"/>
        <w:rPr>
          <w:noProof/>
        </w:rPr>
      </w:pPr>
      <w:r w:rsidRPr="00A2642B">
        <w:rPr>
          <w:noProof/>
        </w:rPr>
        <w:tab/>
      </w:r>
      <w:r w:rsidR="00B05257" w:rsidRPr="00A2642B">
        <w:rPr>
          <w:noProof/>
        </w:rPr>
        <w:t>432.20</w:t>
      </w:r>
      <w:r w:rsidRPr="00A2642B">
        <w:rPr>
          <w:noProof/>
        </w:rPr>
        <w:t xml:space="preserve"> if SID met, % &gt; 0.08</w:t>
      </w:r>
    </w:p>
    <w:p w14:paraId="4420E406" w14:textId="681D8B99" w:rsidR="00791CDD" w:rsidRDefault="00791CDD" w:rsidP="00791CDD">
      <w:pPr>
        <w:spacing w:line="480" w:lineRule="auto"/>
        <w:jc w:val="both"/>
      </w:pPr>
      <w:r w:rsidRPr="00A2642B">
        <w:tab/>
      </w:r>
      <w:r w:rsidR="001B3306">
        <w:tab/>
      </w:r>
      <w:r w:rsidRPr="00A2642B">
        <w:t xml:space="preserve">Bayesian information criterion (BIC)= </w:t>
      </w:r>
      <w:r w:rsidR="00A2642B" w:rsidRPr="00A2642B">
        <w:t>887.70</w:t>
      </w:r>
    </w:p>
    <w:p w14:paraId="5A5ACE2F" w14:textId="77777777" w:rsidR="00FE310E" w:rsidRPr="00572BDE" w:rsidRDefault="00FE310E" w:rsidP="00FE310E">
      <w:pPr>
        <w:spacing w:line="480" w:lineRule="auto"/>
        <w:jc w:val="both"/>
        <w:rPr>
          <w:noProof/>
        </w:rPr>
      </w:pPr>
      <w:r w:rsidRPr="00572BDE">
        <w:rPr>
          <w:noProof/>
        </w:rPr>
        <w:t xml:space="preserve">Broken-line linear </w:t>
      </w:r>
      <w:r w:rsidRPr="00572BDE">
        <w:t xml:space="preserve">predictive equation for </w:t>
      </w:r>
      <w:r>
        <w:t>GSH</w:t>
      </w:r>
      <w:r w:rsidRPr="00572BDE">
        <w:t>, µmol/L:</w:t>
      </w:r>
    </w:p>
    <w:p w14:paraId="68A4C1A8" w14:textId="10E35228" w:rsidR="00FE310E" w:rsidRPr="00572BDE" w:rsidRDefault="00FE310E" w:rsidP="00FE310E">
      <w:pPr>
        <w:spacing w:line="480" w:lineRule="auto"/>
        <w:ind w:left="720"/>
        <w:jc w:val="both"/>
        <w:rPr>
          <w:noProof/>
        </w:rPr>
      </w:pPr>
      <w:r w:rsidRPr="00572BDE">
        <w:t>(</w:t>
      </w:r>
      <w:r>
        <w:t>17</w:t>
      </w:r>
      <w:r w:rsidRPr="00572BDE">
        <w:t>)</w:t>
      </w:r>
      <w:r w:rsidRPr="00572BDE">
        <w:tab/>
        <w:t xml:space="preserve">Plasma </w:t>
      </w:r>
      <w:r>
        <w:t>GSH</w:t>
      </w:r>
      <w:r w:rsidRPr="00572BDE">
        <w:t xml:space="preserve">, µmol/L = </w:t>
      </w:r>
      <w:r>
        <w:rPr>
          <w:noProof/>
        </w:rPr>
        <w:t>2.</w:t>
      </w:r>
      <w:r w:rsidR="00990487">
        <w:rPr>
          <w:noProof/>
        </w:rPr>
        <w:t>3989</w:t>
      </w:r>
      <w:r w:rsidRPr="00572BDE">
        <w:rPr>
          <w:noProof/>
        </w:rPr>
        <w:t xml:space="preserve"> + (– </w:t>
      </w:r>
      <w:r>
        <w:rPr>
          <w:noProof/>
        </w:rPr>
        <w:t>2</w:t>
      </w:r>
      <w:r w:rsidR="00990487">
        <w:rPr>
          <w:noProof/>
        </w:rPr>
        <w:t>9</w:t>
      </w:r>
      <w:r>
        <w:rPr>
          <w:noProof/>
        </w:rPr>
        <w:t>.</w:t>
      </w:r>
      <w:r w:rsidR="00990487">
        <w:rPr>
          <w:noProof/>
        </w:rPr>
        <w:t>935</w:t>
      </w:r>
      <w:r w:rsidRPr="00572BDE">
        <w:rPr>
          <w:noProof/>
        </w:rPr>
        <w:t>) × (0.</w:t>
      </w:r>
      <w:r>
        <w:rPr>
          <w:noProof/>
        </w:rPr>
        <w:t>1</w:t>
      </w:r>
      <w:r w:rsidR="003D114E">
        <w:rPr>
          <w:noProof/>
        </w:rPr>
        <w:t>49</w:t>
      </w:r>
      <w:r w:rsidRPr="00572BDE">
        <w:rPr>
          <w:noProof/>
        </w:rPr>
        <w:t xml:space="preserve"> – SID met, %) if SID </w:t>
      </w:r>
      <w:r w:rsidRPr="00572BDE">
        <w:rPr>
          <w:noProof/>
        </w:rPr>
        <w:tab/>
        <w:t xml:space="preserve">met, % </w:t>
      </w:r>
      <w:r>
        <w:rPr>
          <w:noProof/>
        </w:rPr>
        <w:t xml:space="preserve"> </w:t>
      </w:r>
      <w:r w:rsidRPr="00572BDE">
        <w:rPr>
          <w:noProof/>
        </w:rPr>
        <w:t>&lt; 0.</w:t>
      </w:r>
      <w:r>
        <w:rPr>
          <w:noProof/>
        </w:rPr>
        <w:t>1</w:t>
      </w:r>
      <w:r w:rsidR="003D114E">
        <w:rPr>
          <w:noProof/>
        </w:rPr>
        <w:t>49</w:t>
      </w:r>
    </w:p>
    <w:p w14:paraId="13A63482" w14:textId="3B3EA8EF" w:rsidR="00FE310E" w:rsidRPr="00572BDE" w:rsidRDefault="00FE310E" w:rsidP="00FE310E">
      <w:pPr>
        <w:spacing w:line="480" w:lineRule="auto"/>
        <w:ind w:left="720"/>
        <w:jc w:val="both"/>
        <w:rPr>
          <w:noProof/>
        </w:rPr>
      </w:pPr>
      <w:r w:rsidRPr="00572BDE">
        <w:rPr>
          <w:noProof/>
        </w:rPr>
        <w:tab/>
      </w:r>
      <w:r>
        <w:rPr>
          <w:noProof/>
        </w:rPr>
        <w:t>2.</w:t>
      </w:r>
      <w:r w:rsidR="003D114E">
        <w:rPr>
          <w:noProof/>
        </w:rPr>
        <w:t>3989</w:t>
      </w:r>
      <w:r w:rsidRPr="00572BDE">
        <w:rPr>
          <w:noProof/>
        </w:rPr>
        <w:t xml:space="preserve"> if SID met, % &gt; 0.</w:t>
      </w:r>
      <w:r w:rsidR="00535B33">
        <w:rPr>
          <w:noProof/>
        </w:rPr>
        <w:t>149</w:t>
      </w:r>
      <w:r w:rsidRPr="00572BDE">
        <w:rPr>
          <w:noProof/>
        </w:rPr>
        <w:tab/>
      </w:r>
    </w:p>
    <w:p w14:paraId="6A3916F9" w14:textId="5DC9BCBA" w:rsidR="00FE310E" w:rsidRPr="00572BDE" w:rsidRDefault="00FE310E" w:rsidP="00FE310E">
      <w:pPr>
        <w:spacing w:line="480" w:lineRule="auto"/>
        <w:ind w:firstLine="720"/>
        <w:jc w:val="both"/>
      </w:pPr>
      <w:r w:rsidRPr="00572BDE">
        <w:tab/>
        <w:t xml:space="preserve">Bayesian information criterion (BIC)= </w:t>
      </w:r>
      <w:r w:rsidR="00B00F37">
        <w:t>224.8</w:t>
      </w:r>
    </w:p>
    <w:p w14:paraId="2B332DB1" w14:textId="77777777" w:rsidR="00FE310E" w:rsidRPr="00572BDE" w:rsidRDefault="00FE310E" w:rsidP="00FE310E">
      <w:pPr>
        <w:spacing w:line="480" w:lineRule="auto"/>
        <w:jc w:val="both"/>
        <w:rPr>
          <w:noProof/>
        </w:rPr>
      </w:pPr>
      <w:r w:rsidRPr="00572BDE">
        <w:rPr>
          <w:noProof/>
        </w:rPr>
        <w:t xml:space="preserve">Broken-line quadratic </w:t>
      </w:r>
      <w:r w:rsidRPr="00572BDE">
        <w:t xml:space="preserve">predictive equation for </w:t>
      </w:r>
      <w:r>
        <w:t>GSH</w:t>
      </w:r>
      <w:r w:rsidRPr="00572BDE">
        <w:t>, µmol/L:</w:t>
      </w:r>
    </w:p>
    <w:p w14:paraId="656CB3F8" w14:textId="0106E60C" w:rsidR="00FE310E" w:rsidRPr="00572BDE" w:rsidRDefault="00FE310E" w:rsidP="00FE310E">
      <w:pPr>
        <w:spacing w:line="480" w:lineRule="auto"/>
        <w:ind w:left="1440" w:hanging="720"/>
        <w:jc w:val="both"/>
        <w:rPr>
          <w:noProof/>
        </w:rPr>
      </w:pPr>
      <w:r w:rsidRPr="00572BDE">
        <w:t>(</w:t>
      </w:r>
      <w:r>
        <w:t>18</w:t>
      </w:r>
      <w:r w:rsidRPr="00572BDE">
        <w:t>)</w:t>
      </w:r>
      <w:r w:rsidRPr="00572BDE">
        <w:tab/>
        <w:t xml:space="preserve">Plasma </w:t>
      </w:r>
      <w:r w:rsidR="00B00F37">
        <w:t>GSH</w:t>
      </w:r>
      <w:r w:rsidRPr="00572BDE">
        <w:t xml:space="preserve">, µmol/L = </w:t>
      </w:r>
      <w:r>
        <w:rPr>
          <w:noProof/>
        </w:rPr>
        <w:t>2.</w:t>
      </w:r>
      <w:r w:rsidR="00A56B5F">
        <w:rPr>
          <w:noProof/>
        </w:rPr>
        <w:t>186</w:t>
      </w:r>
      <w:r w:rsidRPr="00572BDE">
        <w:rPr>
          <w:noProof/>
        </w:rPr>
        <w:t xml:space="preserve"> + </w:t>
      </w:r>
      <w:r w:rsidR="00161107">
        <w:rPr>
          <w:noProof/>
        </w:rPr>
        <w:t>0.3037</w:t>
      </w:r>
      <w:r w:rsidRPr="00572BDE">
        <w:rPr>
          <w:noProof/>
        </w:rPr>
        <w:t xml:space="preserve"> × (</w:t>
      </w:r>
      <w:r>
        <w:rPr>
          <w:noProof/>
        </w:rPr>
        <w:t>0.</w:t>
      </w:r>
      <w:r w:rsidR="005B7B32">
        <w:rPr>
          <w:noProof/>
        </w:rPr>
        <w:t>24</w:t>
      </w:r>
      <w:r w:rsidRPr="00572BDE">
        <w:rPr>
          <w:noProof/>
        </w:rPr>
        <w:t xml:space="preserve"> – SID met, %) + (</w:t>
      </w:r>
      <w:r w:rsidR="005B7B32" w:rsidRPr="00572BDE">
        <w:rPr>
          <w:noProof/>
        </w:rPr>
        <w:t>–</w:t>
      </w:r>
      <w:r w:rsidR="00973BCC">
        <w:rPr>
          <w:noProof/>
        </w:rPr>
        <w:t>10.323</w:t>
      </w:r>
      <w:r w:rsidRPr="00572BDE">
        <w:rPr>
          <w:noProof/>
        </w:rPr>
        <w:t>)</w:t>
      </w:r>
      <w:r>
        <w:rPr>
          <w:noProof/>
        </w:rPr>
        <w:t xml:space="preserve"> </w:t>
      </w:r>
      <w:r w:rsidRPr="00572BDE">
        <w:rPr>
          <w:noProof/>
        </w:rPr>
        <w:t>× (0.</w:t>
      </w:r>
      <w:r w:rsidR="00973BCC">
        <w:rPr>
          <w:noProof/>
        </w:rPr>
        <w:t>24</w:t>
      </w:r>
      <w:r w:rsidRPr="00572BDE">
        <w:rPr>
          <w:noProof/>
        </w:rPr>
        <w:t xml:space="preserve"> – SID met, %)</w:t>
      </w:r>
      <w:r w:rsidRPr="00572BDE">
        <w:rPr>
          <w:noProof/>
          <w:vertAlign w:val="superscript"/>
        </w:rPr>
        <w:t>2</w:t>
      </w:r>
      <w:r w:rsidRPr="00572BDE">
        <w:rPr>
          <w:noProof/>
        </w:rPr>
        <w:t xml:space="preserve">  if SID met, % &lt; </w:t>
      </w:r>
      <w:r>
        <w:rPr>
          <w:noProof/>
        </w:rPr>
        <w:t>0.</w:t>
      </w:r>
      <w:r w:rsidR="00093205">
        <w:rPr>
          <w:noProof/>
        </w:rPr>
        <w:t>24</w:t>
      </w:r>
    </w:p>
    <w:p w14:paraId="164114AD" w14:textId="7B6A4358" w:rsidR="00FE310E" w:rsidRPr="00572BDE" w:rsidRDefault="00FE310E" w:rsidP="00FE310E">
      <w:pPr>
        <w:spacing w:line="480" w:lineRule="auto"/>
        <w:ind w:firstLine="720"/>
        <w:jc w:val="both"/>
        <w:rPr>
          <w:noProof/>
        </w:rPr>
      </w:pPr>
      <w:r w:rsidRPr="00572BDE">
        <w:rPr>
          <w:noProof/>
        </w:rPr>
        <w:tab/>
      </w:r>
      <w:r>
        <w:rPr>
          <w:noProof/>
        </w:rPr>
        <w:t>2.</w:t>
      </w:r>
      <w:r w:rsidR="00093205">
        <w:rPr>
          <w:noProof/>
        </w:rPr>
        <w:t>186</w:t>
      </w:r>
      <w:r w:rsidRPr="00572BDE">
        <w:rPr>
          <w:noProof/>
        </w:rPr>
        <w:t xml:space="preserve"> if SID met, % &gt; 0.</w:t>
      </w:r>
      <w:r w:rsidR="00093205">
        <w:rPr>
          <w:noProof/>
        </w:rPr>
        <w:t>24</w:t>
      </w:r>
    </w:p>
    <w:p w14:paraId="59C2F3AF" w14:textId="32154744" w:rsidR="00FE310E" w:rsidRDefault="00FE310E" w:rsidP="00FE310E">
      <w:pPr>
        <w:spacing w:line="480" w:lineRule="auto"/>
        <w:ind w:left="720" w:firstLine="720"/>
        <w:jc w:val="both"/>
      </w:pPr>
      <w:r w:rsidRPr="00572BDE">
        <w:t xml:space="preserve">Bayesian information criterion (BIC)= </w:t>
      </w:r>
      <w:r w:rsidR="00E5460F">
        <w:t>229</w:t>
      </w:r>
    </w:p>
    <w:p w14:paraId="79A279A0" w14:textId="2020F4AF" w:rsidR="00F065F1" w:rsidRPr="009C2FEB" w:rsidRDefault="009C2FEB" w:rsidP="001F007E">
      <w:pPr>
        <w:spacing w:line="480" w:lineRule="auto"/>
        <w:jc w:val="both"/>
        <w:rPr>
          <w:i/>
        </w:rPr>
      </w:pPr>
      <w:r>
        <w:rPr>
          <w:i/>
        </w:rPr>
        <w:t>Gestation d 109 to 112</w:t>
      </w:r>
    </w:p>
    <w:p w14:paraId="19D44C96" w14:textId="77777777" w:rsidR="00F065F1" w:rsidRDefault="00F065F1" w:rsidP="00F065F1">
      <w:pPr>
        <w:spacing w:line="480" w:lineRule="auto"/>
        <w:jc w:val="both"/>
        <w:rPr>
          <w:noProof/>
        </w:rPr>
      </w:pPr>
      <w:r w:rsidRPr="003C7C3F">
        <w:rPr>
          <w:noProof/>
        </w:rPr>
        <w:t>Broken-</w:t>
      </w:r>
      <w:r>
        <w:rPr>
          <w:noProof/>
        </w:rPr>
        <w:t xml:space="preserve">line linear </w:t>
      </w:r>
      <w:r w:rsidRPr="003C7C3F">
        <w:t>predictive equation</w:t>
      </w:r>
      <w:r>
        <w:t xml:space="preserve"> N retention (g/d)</w:t>
      </w:r>
      <w:r w:rsidRPr="003C7C3F">
        <w:t>:</w:t>
      </w:r>
    </w:p>
    <w:p w14:paraId="008ACFD1" w14:textId="76FC2557" w:rsidR="00F065F1" w:rsidRDefault="00F065F1" w:rsidP="00F065F1">
      <w:pPr>
        <w:spacing w:line="480" w:lineRule="auto"/>
        <w:ind w:left="720"/>
        <w:jc w:val="both"/>
        <w:rPr>
          <w:noProof/>
        </w:rPr>
      </w:pPr>
      <w:r w:rsidRPr="002E23B5">
        <w:rPr>
          <w:lang w:val="en-CA"/>
        </w:rPr>
        <w:lastRenderedPageBreak/>
        <w:t>(</w:t>
      </w:r>
      <w:r w:rsidR="00E237B5">
        <w:rPr>
          <w:lang w:val="en-CA"/>
        </w:rPr>
        <w:t>1</w:t>
      </w:r>
      <w:r w:rsidR="00405787">
        <w:rPr>
          <w:lang w:val="en-CA"/>
        </w:rPr>
        <w:t>9</w:t>
      </w:r>
      <w:r w:rsidRPr="002E23B5">
        <w:rPr>
          <w:lang w:val="en-CA"/>
        </w:rPr>
        <w:t>)</w:t>
      </w:r>
      <w:r w:rsidRPr="002E23B5">
        <w:rPr>
          <w:lang w:val="en-CA"/>
        </w:rPr>
        <w:tab/>
        <w:t xml:space="preserve">N retention, g/d = </w:t>
      </w:r>
      <w:r w:rsidRPr="002E23B5">
        <w:rPr>
          <w:noProof/>
          <w:lang w:val="en-CA"/>
        </w:rPr>
        <w:t xml:space="preserve">42.3272 </w:t>
      </w:r>
      <w:r w:rsidRPr="003C7C3F">
        <w:t>+</w:t>
      </w:r>
      <w:r>
        <w:rPr>
          <w:noProof/>
        </w:rPr>
        <w:t xml:space="preserve"> (–399.17) × </w:t>
      </w:r>
      <w:r w:rsidRPr="003C7C3F">
        <w:rPr>
          <w:noProof/>
        </w:rPr>
        <w:t>(</w:t>
      </w:r>
      <w:r>
        <w:rPr>
          <w:noProof/>
        </w:rPr>
        <w:t xml:space="preserve">0.1331 – </w:t>
      </w:r>
      <w:r w:rsidRPr="003C7C3F">
        <w:rPr>
          <w:noProof/>
        </w:rPr>
        <w:t>SID met</w:t>
      </w:r>
      <w:r>
        <w:rPr>
          <w:noProof/>
        </w:rPr>
        <w:t>, %</w:t>
      </w:r>
      <w:r w:rsidRPr="003C7C3F">
        <w:rPr>
          <w:noProof/>
        </w:rPr>
        <w:t>) if SID met</w:t>
      </w:r>
      <w:r>
        <w:rPr>
          <w:noProof/>
        </w:rPr>
        <w:t>, %</w:t>
      </w:r>
      <w:r w:rsidRPr="003C7C3F">
        <w:rPr>
          <w:noProof/>
        </w:rPr>
        <w:t xml:space="preserve"> &lt;</w:t>
      </w:r>
      <w:r>
        <w:rPr>
          <w:noProof/>
        </w:rPr>
        <w:t xml:space="preserve"> </w:t>
      </w:r>
      <w:r>
        <w:rPr>
          <w:noProof/>
        </w:rPr>
        <w:tab/>
        <w:t>0.1331</w:t>
      </w:r>
    </w:p>
    <w:p w14:paraId="685336AD" w14:textId="77777777" w:rsidR="00F065F1" w:rsidRPr="003C7C3F" w:rsidRDefault="00F065F1" w:rsidP="00F065F1">
      <w:pPr>
        <w:spacing w:line="480" w:lineRule="auto"/>
        <w:ind w:left="720"/>
        <w:jc w:val="both"/>
        <w:rPr>
          <w:noProof/>
        </w:rPr>
      </w:pPr>
      <w:r>
        <w:rPr>
          <w:noProof/>
        </w:rPr>
        <w:tab/>
        <w:t>42.3272</w:t>
      </w:r>
      <w:r w:rsidRPr="00D13FFD">
        <w:rPr>
          <w:noProof/>
        </w:rPr>
        <w:t xml:space="preserve"> if </w:t>
      </w:r>
      <w:r w:rsidRPr="003C7C3F">
        <w:rPr>
          <w:noProof/>
        </w:rPr>
        <w:t>SID met</w:t>
      </w:r>
      <w:r>
        <w:rPr>
          <w:noProof/>
        </w:rPr>
        <w:t>, %</w:t>
      </w:r>
      <w:r w:rsidRPr="00D13FFD">
        <w:rPr>
          <w:noProof/>
        </w:rPr>
        <w:t xml:space="preserve"> &gt; </w:t>
      </w:r>
      <w:r>
        <w:rPr>
          <w:noProof/>
        </w:rPr>
        <w:t>0.1331</w:t>
      </w:r>
    </w:p>
    <w:p w14:paraId="5B657C10" w14:textId="77777777" w:rsidR="00F065F1" w:rsidRDefault="00F065F1" w:rsidP="00F065F1">
      <w:pPr>
        <w:spacing w:line="480" w:lineRule="auto"/>
        <w:ind w:firstLine="720"/>
        <w:jc w:val="both"/>
      </w:pPr>
      <w:r>
        <w:tab/>
      </w:r>
      <w:r w:rsidRPr="003C7C3F">
        <w:t>Bayesian information criterion (BIC)</w:t>
      </w:r>
      <w:r>
        <w:t>= 379.50</w:t>
      </w:r>
    </w:p>
    <w:p w14:paraId="5F5568B9" w14:textId="77777777" w:rsidR="00F065F1" w:rsidRDefault="00F065F1" w:rsidP="00F065F1">
      <w:pPr>
        <w:spacing w:line="480" w:lineRule="auto"/>
        <w:jc w:val="both"/>
        <w:rPr>
          <w:noProof/>
        </w:rPr>
      </w:pPr>
      <w:r w:rsidRPr="003C7C3F">
        <w:rPr>
          <w:noProof/>
        </w:rPr>
        <w:t>Broken-</w:t>
      </w:r>
      <w:r>
        <w:rPr>
          <w:noProof/>
        </w:rPr>
        <w:t xml:space="preserve">line quadratic </w:t>
      </w:r>
      <w:r w:rsidRPr="003C7C3F">
        <w:t>predictive equation</w:t>
      </w:r>
      <w:r w:rsidRPr="0069515E">
        <w:t xml:space="preserve"> </w:t>
      </w:r>
      <w:r>
        <w:t>N retention (g/d)</w:t>
      </w:r>
      <w:r w:rsidRPr="003C7C3F">
        <w:t>:</w:t>
      </w:r>
    </w:p>
    <w:p w14:paraId="6A9F6529" w14:textId="65B15116" w:rsidR="00F065F1" w:rsidRDefault="00F065F1" w:rsidP="00F065F1">
      <w:pPr>
        <w:spacing w:line="480" w:lineRule="auto"/>
        <w:ind w:left="720"/>
        <w:jc w:val="both"/>
        <w:rPr>
          <w:noProof/>
        </w:rPr>
      </w:pPr>
      <w:r w:rsidRPr="00125057">
        <w:rPr>
          <w:lang w:val="en-CA"/>
        </w:rPr>
        <w:t>(</w:t>
      </w:r>
      <w:r w:rsidR="00D27806">
        <w:rPr>
          <w:lang w:val="en-CA"/>
        </w:rPr>
        <w:t>20</w:t>
      </w:r>
      <w:r w:rsidRPr="00125057">
        <w:rPr>
          <w:lang w:val="en-CA"/>
        </w:rPr>
        <w:t>)</w:t>
      </w:r>
      <w:r w:rsidRPr="00125057">
        <w:rPr>
          <w:lang w:val="en-CA"/>
        </w:rPr>
        <w:tab/>
        <w:t xml:space="preserve">N retention, g/d = </w:t>
      </w:r>
      <w:r w:rsidRPr="00125057">
        <w:rPr>
          <w:noProof/>
          <w:lang w:val="en-CA"/>
        </w:rPr>
        <w:t xml:space="preserve">42.3272 </w:t>
      </w:r>
      <w:r w:rsidRPr="003C7C3F">
        <w:t>+</w:t>
      </w:r>
      <w:r>
        <w:rPr>
          <w:noProof/>
        </w:rPr>
        <w:t xml:space="preserve"> (–391.05) × </w:t>
      </w:r>
      <w:r w:rsidRPr="00D13FFD">
        <w:rPr>
          <w:noProof/>
        </w:rPr>
        <w:t>(</w:t>
      </w:r>
      <w:r>
        <w:rPr>
          <w:noProof/>
        </w:rPr>
        <w:t xml:space="preserve">0.1331 – </w:t>
      </w:r>
      <w:r w:rsidRPr="00D13FFD">
        <w:rPr>
          <w:noProof/>
        </w:rPr>
        <w:t>SID met,</w:t>
      </w:r>
      <w:r>
        <w:rPr>
          <w:noProof/>
        </w:rPr>
        <w:t xml:space="preserve"> %</w:t>
      </w:r>
      <w:r w:rsidRPr="00D13FFD">
        <w:rPr>
          <w:noProof/>
        </w:rPr>
        <w:t>)</w:t>
      </w:r>
      <w:r>
        <w:rPr>
          <w:noProof/>
        </w:rPr>
        <w:t xml:space="preserve"> </w:t>
      </w:r>
      <w:r w:rsidRPr="00D13FFD">
        <w:rPr>
          <w:noProof/>
        </w:rPr>
        <w:t>+</w:t>
      </w:r>
      <w:r>
        <w:rPr>
          <w:noProof/>
        </w:rPr>
        <w:t xml:space="preserve"> (–223.92) × </w:t>
      </w:r>
      <w:r w:rsidR="00036EA9">
        <w:rPr>
          <w:noProof/>
        </w:rPr>
        <w:tab/>
      </w:r>
      <w:r w:rsidRPr="00D13FFD">
        <w:rPr>
          <w:noProof/>
        </w:rPr>
        <w:t>(</w:t>
      </w:r>
      <w:r>
        <w:rPr>
          <w:noProof/>
        </w:rPr>
        <w:t xml:space="preserve">0.1331 – </w:t>
      </w:r>
      <w:r w:rsidRPr="00D13FFD">
        <w:rPr>
          <w:noProof/>
        </w:rPr>
        <w:t xml:space="preserve">SID met, </w:t>
      </w:r>
      <w:r>
        <w:rPr>
          <w:noProof/>
        </w:rPr>
        <w:t>%</w:t>
      </w:r>
      <w:r w:rsidRPr="00D13FFD">
        <w:rPr>
          <w:noProof/>
        </w:rPr>
        <w:t>)</w:t>
      </w:r>
      <w:r w:rsidRPr="00D13FFD">
        <w:rPr>
          <w:noProof/>
          <w:vertAlign w:val="superscript"/>
        </w:rPr>
        <w:t>2</w:t>
      </w:r>
      <w:r w:rsidRPr="00D13FFD">
        <w:rPr>
          <w:noProof/>
        </w:rPr>
        <w:t xml:space="preserve"> </w:t>
      </w:r>
      <w:r>
        <w:rPr>
          <w:noProof/>
        </w:rPr>
        <w:t xml:space="preserve"> </w:t>
      </w:r>
      <w:r w:rsidRPr="00D13FFD">
        <w:rPr>
          <w:noProof/>
        </w:rPr>
        <w:t xml:space="preserve">if </w:t>
      </w:r>
      <w:r w:rsidRPr="003C7C3F">
        <w:rPr>
          <w:noProof/>
        </w:rPr>
        <w:t>SID met</w:t>
      </w:r>
      <w:r>
        <w:rPr>
          <w:noProof/>
        </w:rPr>
        <w:t xml:space="preserve">, % </w:t>
      </w:r>
      <w:r w:rsidRPr="00D13FFD">
        <w:rPr>
          <w:noProof/>
        </w:rPr>
        <w:t>&lt;</w:t>
      </w:r>
      <w:r>
        <w:rPr>
          <w:noProof/>
        </w:rPr>
        <w:t xml:space="preserve"> 0.1331</w:t>
      </w:r>
    </w:p>
    <w:p w14:paraId="7FF8BB92" w14:textId="77777777" w:rsidR="00F065F1" w:rsidRPr="003C7C3F" w:rsidRDefault="00F065F1" w:rsidP="00F065F1">
      <w:pPr>
        <w:spacing w:line="480" w:lineRule="auto"/>
        <w:ind w:firstLine="720"/>
        <w:jc w:val="both"/>
        <w:rPr>
          <w:noProof/>
        </w:rPr>
      </w:pPr>
      <w:r>
        <w:rPr>
          <w:noProof/>
        </w:rPr>
        <w:tab/>
        <w:t>42.3272</w:t>
      </w:r>
      <w:r w:rsidRPr="00D13FFD">
        <w:rPr>
          <w:noProof/>
        </w:rPr>
        <w:t xml:space="preserve"> if </w:t>
      </w:r>
      <w:r w:rsidRPr="003C7C3F">
        <w:rPr>
          <w:noProof/>
        </w:rPr>
        <w:t>SID met</w:t>
      </w:r>
      <w:r>
        <w:rPr>
          <w:noProof/>
        </w:rPr>
        <w:t>, %</w:t>
      </w:r>
      <w:r w:rsidRPr="00D13FFD">
        <w:rPr>
          <w:noProof/>
        </w:rPr>
        <w:t xml:space="preserve"> &gt; </w:t>
      </w:r>
      <w:r>
        <w:rPr>
          <w:noProof/>
        </w:rPr>
        <w:t>0.1331</w:t>
      </w:r>
    </w:p>
    <w:p w14:paraId="0440BC8A" w14:textId="77777777" w:rsidR="00F065F1" w:rsidRDefault="00F065F1" w:rsidP="00F065F1">
      <w:pPr>
        <w:spacing w:line="480" w:lineRule="auto"/>
        <w:ind w:firstLine="720"/>
        <w:jc w:val="both"/>
      </w:pPr>
      <w:r>
        <w:tab/>
      </w:r>
      <w:r w:rsidRPr="003C7C3F">
        <w:t>Bayesian information criterion (BIC)</w:t>
      </w:r>
      <w:r>
        <w:t>= 381.8</w:t>
      </w:r>
    </w:p>
    <w:p w14:paraId="083D5019" w14:textId="6BFE5559" w:rsidR="00AE258C" w:rsidRDefault="00AE258C" w:rsidP="00AE258C">
      <w:pPr>
        <w:spacing w:line="480" w:lineRule="auto"/>
        <w:jc w:val="both"/>
        <w:rPr>
          <w:noProof/>
        </w:rPr>
      </w:pPr>
      <w:r w:rsidRPr="003C7C3F">
        <w:rPr>
          <w:noProof/>
        </w:rPr>
        <w:t>Broken-</w:t>
      </w:r>
      <w:r>
        <w:rPr>
          <w:noProof/>
        </w:rPr>
        <w:t xml:space="preserve">line linear </w:t>
      </w:r>
      <w:r w:rsidRPr="003C7C3F">
        <w:t>predictive equation</w:t>
      </w:r>
      <w:r>
        <w:t xml:space="preserve"> for </w:t>
      </w:r>
      <w:r w:rsidR="00F314DE">
        <w:t>creatine</w:t>
      </w:r>
      <w:r>
        <w:t>, µmol/L</w:t>
      </w:r>
      <w:r w:rsidRPr="003C7C3F">
        <w:t>:</w:t>
      </w:r>
    </w:p>
    <w:p w14:paraId="333688DA" w14:textId="4AFA51BD" w:rsidR="00AE258C" w:rsidRDefault="00AE258C" w:rsidP="00D27806">
      <w:pPr>
        <w:spacing w:line="480" w:lineRule="auto"/>
        <w:ind w:left="1440" w:hanging="720"/>
        <w:jc w:val="both"/>
        <w:rPr>
          <w:noProof/>
        </w:rPr>
      </w:pPr>
      <w:r w:rsidRPr="004174D9">
        <w:rPr>
          <w:lang w:val="en-CA"/>
        </w:rPr>
        <w:t>(</w:t>
      </w:r>
      <w:r w:rsidR="00D27806">
        <w:rPr>
          <w:lang w:val="en-CA"/>
        </w:rPr>
        <w:t>21</w:t>
      </w:r>
      <w:r w:rsidRPr="004174D9">
        <w:rPr>
          <w:lang w:val="en-CA"/>
        </w:rPr>
        <w:t>)</w:t>
      </w:r>
      <w:r w:rsidRPr="004174D9">
        <w:rPr>
          <w:lang w:val="en-CA"/>
        </w:rPr>
        <w:tab/>
        <w:t xml:space="preserve">Plasma </w:t>
      </w:r>
      <w:r w:rsidR="00F314DE">
        <w:rPr>
          <w:lang w:val="en-CA"/>
        </w:rPr>
        <w:t>creatine</w:t>
      </w:r>
      <w:r w:rsidRPr="004174D9">
        <w:rPr>
          <w:lang w:val="en-CA"/>
        </w:rPr>
        <w:t xml:space="preserve">, µmol/L = </w:t>
      </w:r>
      <w:r w:rsidRPr="004174D9">
        <w:rPr>
          <w:noProof/>
          <w:lang w:val="en-CA"/>
        </w:rPr>
        <w:t xml:space="preserve">527.82 + 5250.32 </w:t>
      </w:r>
      <w:r>
        <w:rPr>
          <w:noProof/>
        </w:rPr>
        <w:t>× (0.108 – SID met, %) if SID met, % &lt; 0.108</w:t>
      </w:r>
    </w:p>
    <w:p w14:paraId="4E2CEEC2" w14:textId="77777777" w:rsidR="00AE258C" w:rsidRPr="003C7C3F" w:rsidRDefault="00AE258C" w:rsidP="00AE258C">
      <w:pPr>
        <w:spacing w:line="480" w:lineRule="auto"/>
        <w:ind w:left="720"/>
        <w:jc w:val="both"/>
        <w:rPr>
          <w:noProof/>
        </w:rPr>
      </w:pPr>
      <w:r>
        <w:rPr>
          <w:noProof/>
        </w:rPr>
        <w:tab/>
        <w:t>527.82 if SID met, % &gt; 0.108</w:t>
      </w:r>
      <w:r>
        <w:rPr>
          <w:noProof/>
        </w:rPr>
        <w:tab/>
      </w:r>
      <w:r>
        <w:rPr>
          <w:noProof/>
        </w:rPr>
        <w:tab/>
      </w:r>
    </w:p>
    <w:p w14:paraId="2CD060F8" w14:textId="77777777" w:rsidR="00AE258C" w:rsidRDefault="00AE258C" w:rsidP="00AE258C">
      <w:pPr>
        <w:spacing w:line="480" w:lineRule="auto"/>
        <w:ind w:firstLine="720"/>
        <w:jc w:val="both"/>
      </w:pPr>
      <w:r>
        <w:tab/>
      </w:r>
      <w:r w:rsidRPr="003C7C3F">
        <w:t>Bayesian information criterion (BIC)</w:t>
      </w:r>
      <w:r>
        <w:t>= 935.50</w:t>
      </w:r>
    </w:p>
    <w:p w14:paraId="5124D16D" w14:textId="4E12424D" w:rsidR="00AE258C" w:rsidRDefault="00AE258C" w:rsidP="00AE258C">
      <w:pPr>
        <w:spacing w:line="480" w:lineRule="auto"/>
        <w:jc w:val="both"/>
        <w:rPr>
          <w:noProof/>
        </w:rPr>
      </w:pPr>
      <w:r w:rsidRPr="003C7C3F">
        <w:rPr>
          <w:noProof/>
        </w:rPr>
        <w:t>Broken-</w:t>
      </w:r>
      <w:r>
        <w:rPr>
          <w:noProof/>
        </w:rPr>
        <w:t xml:space="preserve">line quadratic </w:t>
      </w:r>
      <w:r w:rsidRPr="003C7C3F">
        <w:t>predictive equation</w:t>
      </w:r>
      <w:r>
        <w:t xml:space="preserve"> for </w:t>
      </w:r>
      <w:r w:rsidR="00F314DE">
        <w:t>creatine</w:t>
      </w:r>
      <w:r>
        <w:t>, µmol/L</w:t>
      </w:r>
      <w:r w:rsidRPr="003C7C3F">
        <w:t>:</w:t>
      </w:r>
    </w:p>
    <w:p w14:paraId="0C831971" w14:textId="18A0E011" w:rsidR="00AE258C" w:rsidRDefault="00AE258C" w:rsidP="007F00AE">
      <w:pPr>
        <w:spacing w:line="480" w:lineRule="auto"/>
        <w:ind w:left="1440" w:hanging="720"/>
        <w:jc w:val="both"/>
      </w:pPr>
      <w:r w:rsidRPr="00836741">
        <w:rPr>
          <w:lang w:val="en-CA"/>
        </w:rPr>
        <w:t>(</w:t>
      </w:r>
      <w:r w:rsidR="007F00AE">
        <w:rPr>
          <w:lang w:val="en-CA"/>
        </w:rPr>
        <w:t>22</w:t>
      </w:r>
      <w:r w:rsidRPr="00836741">
        <w:rPr>
          <w:lang w:val="en-CA"/>
        </w:rPr>
        <w:t>)</w:t>
      </w:r>
      <w:r w:rsidRPr="00836741">
        <w:rPr>
          <w:lang w:val="en-CA"/>
        </w:rPr>
        <w:tab/>
        <w:t xml:space="preserve">Plasma </w:t>
      </w:r>
      <w:r w:rsidR="00F314DE">
        <w:rPr>
          <w:lang w:val="en-CA"/>
        </w:rPr>
        <w:t>creatine</w:t>
      </w:r>
      <w:r w:rsidRPr="00836741">
        <w:rPr>
          <w:lang w:val="en-CA"/>
        </w:rPr>
        <w:t xml:space="preserve">, µmol/L = 527.72 </w:t>
      </w:r>
      <w:r>
        <w:t>+ 51001 × (0.1008 – SID met, %) + 14369 × (0.1008 – SID met, %)</w:t>
      </w:r>
      <w:r w:rsidRPr="002E75FD">
        <w:rPr>
          <w:vertAlign w:val="superscript"/>
        </w:rPr>
        <w:t>2</w:t>
      </w:r>
      <w:r>
        <w:t xml:space="preserve"> if SID met, % &lt; 0.1008</w:t>
      </w:r>
    </w:p>
    <w:p w14:paraId="1C73CB89" w14:textId="77777777" w:rsidR="00AE258C" w:rsidRDefault="00AE258C" w:rsidP="00AE258C">
      <w:pPr>
        <w:spacing w:line="480" w:lineRule="auto"/>
        <w:ind w:left="720"/>
        <w:jc w:val="both"/>
      </w:pPr>
      <w:r>
        <w:tab/>
        <w:t>527.72 if SID met, % &gt; 0.1008.</w:t>
      </w:r>
      <w:r>
        <w:tab/>
      </w:r>
    </w:p>
    <w:p w14:paraId="21540530" w14:textId="77777777" w:rsidR="00AE258C" w:rsidRDefault="00AE258C" w:rsidP="00AE258C">
      <w:pPr>
        <w:spacing w:line="480" w:lineRule="auto"/>
        <w:ind w:left="720"/>
        <w:jc w:val="both"/>
      </w:pPr>
      <w:r>
        <w:tab/>
      </w:r>
      <w:r w:rsidRPr="003C7C3F">
        <w:t>Bayesian information criterion (BIC)</w:t>
      </w:r>
      <w:r>
        <w:t>= 938</w:t>
      </w:r>
    </w:p>
    <w:p w14:paraId="1182C663" w14:textId="77777777" w:rsidR="00E36FCB" w:rsidRPr="00572BDE" w:rsidRDefault="00E36FCB" w:rsidP="00E36FCB">
      <w:pPr>
        <w:spacing w:line="480" w:lineRule="auto"/>
        <w:jc w:val="both"/>
        <w:rPr>
          <w:noProof/>
        </w:rPr>
      </w:pPr>
      <w:r w:rsidRPr="00572BDE">
        <w:rPr>
          <w:noProof/>
        </w:rPr>
        <w:lastRenderedPageBreak/>
        <w:t xml:space="preserve">Broken-line linear </w:t>
      </w:r>
      <w:r w:rsidRPr="00572BDE">
        <w:t xml:space="preserve">predictive equation for </w:t>
      </w:r>
      <w:r>
        <w:t>GSH</w:t>
      </w:r>
      <w:r w:rsidRPr="00572BDE">
        <w:t>, µmol/L:</w:t>
      </w:r>
    </w:p>
    <w:p w14:paraId="61017DCF" w14:textId="60B9F40A" w:rsidR="00E36FCB" w:rsidRPr="00572BDE" w:rsidRDefault="00E36FCB" w:rsidP="00E36FCB">
      <w:pPr>
        <w:spacing w:line="480" w:lineRule="auto"/>
        <w:ind w:left="720"/>
        <w:jc w:val="both"/>
        <w:rPr>
          <w:noProof/>
        </w:rPr>
      </w:pPr>
      <w:r w:rsidRPr="00572BDE">
        <w:t>(</w:t>
      </w:r>
      <w:r w:rsidR="008D7305">
        <w:t>23</w:t>
      </w:r>
      <w:r w:rsidRPr="00572BDE">
        <w:t>)</w:t>
      </w:r>
      <w:r w:rsidRPr="00572BDE">
        <w:tab/>
        <w:t xml:space="preserve">Plasma </w:t>
      </w:r>
      <w:r>
        <w:t>GSH</w:t>
      </w:r>
      <w:r w:rsidRPr="00572BDE">
        <w:t xml:space="preserve">, µmol/L = </w:t>
      </w:r>
      <w:r>
        <w:rPr>
          <w:noProof/>
        </w:rPr>
        <w:t>2.</w:t>
      </w:r>
      <w:r w:rsidR="00240228">
        <w:rPr>
          <w:noProof/>
        </w:rPr>
        <w:t>6212</w:t>
      </w:r>
      <w:r w:rsidRPr="00572BDE">
        <w:rPr>
          <w:noProof/>
        </w:rPr>
        <w:t xml:space="preserve"> + (– </w:t>
      </w:r>
      <w:r>
        <w:rPr>
          <w:noProof/>
        </w:rPr>
        <w:t>2</w:t>
      </w:r>
      <w:r w:rsidR="003158EB">
        <w:rPr>
          <w:noProof/>
        </w:rPr>
        <w:t>6.9681</w:t>
      </w:r>
      <w:r w:rsidRPr="00572BDE">
        <w:rPr>
          <w:noProof/>
        </w:rPr>
        <w:t>) × (0.</w:t>
      </w:r>
      <w:r w:rsidR="003158EB">
        <w:rPr>
          <w:noProof/>
        </w:rPr>
        <w:t>1048</w:t>
      </w:r>
      <w:r w:rsidRPr="00572BDE">
        <w:rPr>
          <w:noProof/>
        </w:rPr>
        <w:t xml:space="preserve"> – SID met, %) if SID </w:t>
      </w:r>
      <w:r w:rsidRPr="00572BDE">
        <w:rPr>
          <w:noProof/>
        </w:rPr>
        <w:tab/>
        <w:t xml:space="preserve">met, % </w:t>
      </w:r>
      <w:r>
        <w:rPr>
          <w:noProof/>
        </w:rPr>
        <w:t xml:space="preserve"> </w:t>
      </w:r>
      <w:r w:rsidRPr="00572BDE">
        <w:rPr>
          <w:noProof/>
        </w:rPr>
        <w:t>&lt; 0.</w:t>
      </w:r>
      <w:r w:rsidR="00A074DB">
        <w:rPr>
          <w:noProof/>
        </w:rPr>
        <w:t>1048</w:t>
      </w:r>
    </w:p>
    <w:p w14:paraId="114450BC" w14:textId="335A0B87" w:rsidR="00E36FCB" w:rsidRPr="00572BDE" w:rsidRDefault="00E36FCB" w:rsidP="00E36FCB">
      <w:pPr>
        <w:spacing w:line="480" w:lineRule="auto"/>
        <w:ind w:left="720"/>
        <w:jc w:val="both"/>
        <w:rPr>
          <w:noProof/>
        </w:rPr>
      </w:pPr>
      <w:r w:rsidRPr="00572BDE">
        <w:rPr>
          <w:noProof/>
        </w:rPr>
        <w:tab/>
      </w:r>
      <w:r>
        <w:rPr>
          <w:noProof/>
        </w:rPr>
        <w:t>2.</w:t>
      </w:r>
      <w:r w:rsidR="00A074DB">
        <w:rPr>
          <w:noProof/>
        </w:rPr>
        <w:t>6212</w:t>
      </w:r>
      <w:r w:rsidRPr="00572BDE">
        <w:rPr>
          <w:noProof/>
        </w:rPr>
        <w:t xml:space="preserve"> if SID met, % &gt; 0.</w:t>
      </w:r>
      <w:r w:rsidR="00A074DB">
        <w:rPr>
          <w:noProof/>
        </w:rPr>
        <w:t>1048</w:t>
      </w:r>
      <w:r w:rsidRPr="00572BDE">
        <w:rPr>
          <w:noProof/>
        </w:rPr>
        <w:tab/>
      </w:r>
    </w:p>
    <w:p w14:paraId="04D9EA4F" w14:textId="17DFF21F" w:rsidR="00E36FCB" w:rsidRPr="00572BDE" w:rsidRDefault="00E36FCB" w:rsidP="00E36FCB">
      <w:pPr>
        <w:spacing w:line="480" w:lineRule="auto"/>
        <w:ind w:firstLine="720"/>
        <w:jc w:val="both"/>
      </w:pPr>
      <w:r w:rsidRPr="00572BDE">
        <w:tab/>
        <w:t xml:space="preserve">Bayesian information criterion (BIC)= </w:t>
      </w:r>
      <w:r w:rsidR="00F72363">
        <w:t>212.50</w:t>
      </w:r>
    </w:p>
    <w:p w14:paraId="36FE7A0B" w14:textId="77777777" w:rsidR="00E36FCB" w:rsidRPr="00572BDE" w:rsidRDefault="00E36FCB" w:rsidP="00E36FCB">
      <w:pPr>
        <w:spacing w:line="480" w:lineRule="auto"/>
        <w:jc w:val="both"/>
        <w:rPr>
          <w:noProof/>
        </w:rPr>
      </w:pPr>
      <w:r w:rsidRPr="00572BDE">
        <w:rPr>
          <w:noProof/>
        </w:rPr>
        <w:t xml:space="preserve">Broken-line quadratic </w:t>
      </w:r>
      <w:r w:rsidRPr="00572BDE">
        <w:t xml:space="preserve">predictive equation for </w:t>
      </w:r>
      <w:r>
        <w:t>GSH</w:t>
      </w:r>
      <w:r w:rsidRPr="00572BDE">
        <w:t>, µmol/L:</w:t>
      </w:r>
    </w:p>
    <w:p w14:paraId="5B9CCB51" w14:textId="3BFD29F8" w:rsidR="00E36FCB" w:rsidRPr="00572BDE" w:rsidRDefault="00E36FCB" w:rsidP="00E36FCB">
      <w:pPr>
        <w:spacing w:line="480" w:lineRule="auto"/>
        <w:ind w:left="1440" w:hanging="720"/>
        <w:jc w:val="both"/>
        <w:rPr>
          <w:noProof/>
        </w:rPr>
      </w:pPr>
      <w:r w:rsidRPr="00572BDE">
        <w:t>(</w:t>
      </w:r>
      <w:r w:rsidR="008D7305">
        <w:t>24</w:t>
      </w:r>
      <w:r w:rsidRPr="00572BDE">
        <w:t>)</w:t>
      </w:r>
      <w:r w:rsidRPr="00572BDE">
        <w:tab/>
        <w:t xml:space="preserve">Plasma </w:t>
      </w:r>
      <w:r>
        <w:t>GSH</w:t>
      </w:r>
      <w:r w:rsidRPr="00572BDE">
        <w:t xml:space="preserve">, µmol/L = </w:t>
      </w:r>
      <w:r w:rsidR="00AC68FD">
        <w:rPr>
          <w:noProof/>
        </w:rPr>
        <w:t>3.4058</w:t>
      </w:r>
      <w:r w:rsidRPr="00572BDE">
        <w:rPr>
          <w:noProof/>
        </w:rPr>
        <w:t xml:space="preserve"> +</w:t>
      </w:r>
      <w:r w:rsidR="000C3B99">
        <w:rPr>
          <w:noProof/>
        </w:rPr>
        <w:t xml:space="preserve"> (</w:t>
      </w:r>
      <w:r w:rsidR="000C3B99" w:rsidRPr="00572BDE">
        <w:rPr>
          <w:noProof/>
        </w:rPr>
        <w:t>–</w:t>
      </w:r>
      <w:r w:rsidRPr="00572BDE">
        <w:rPr>
          <w:noProof/>
        </w:rPr>
        <w:t xml:space="preserve"> </w:t>
      </w:r>
      <w:r w:rsidR="000C3B99">
        <w:rPr>
          <w:noProof/>
        </w:rPr>
        <w:t>23.4877)</w:t>
      </w:r>
      <w:r w:rsidRPr="00572BDE">
        <w:rPr>
          <w:noProof/>
        </w:rPr>
        <w:t xml:space="preserve"> × (</w:t>
      </w:r>
      <w:r>
        <w:rPr>
          <w:noProof/>
        </w:rPr>
        <w:t>0.2</w:t>
      </w:r>
      <w:r w:rsidR="00DA5FC9">
        <w:rPr>
          <w:noProof/>
        </w:rPr>
        <w:t>7</w:t>
      </w:r>
      <w:r w:rsidRPr="00572BDE">
        <w:rPr>
          <w:noProof/>
        </w:rPr>
        <w:t xml:space="preserve"> – SID met, %) + </w:t>
      </w:r>
      <w:r w:rsidR="00B76592">
        <w:rPr>
          <w:noProof/>
        </w:rPr>
        <w:t>111.26</w:t>
      </w:r>
      <w:r>
        <w:rPr>
          <w:noProof/>
        </w:rPr>
        <w:t xml:space="preserve"> </w:t>
      </w:r>
      <w:r w:rsidRPr="00572BDE">
        <w:rPr>
          <w:noProof/>
        </w:rPr>
        <w:t>× (0.</w:t>
      </w:r>
      <w:r>
        <w:rPr>
          <w:noProof/>
        </w:rPr>
        <w:t>24</w:t>
      </w:r>
      <w:r w:rsidRPr="00572BDE">
        <w:rPr>
          <w:noProof/>
        </w:rPr>
        <w:t xml:space="preserve"> – SID met, %)</w:t>
      </w:r>
      <w:r w:rsidRPr="00572BDE">
        <w:rPr>
          <w:noProof/>
          <w:vertAlign w:val="superscript"/>
        </w:rPr>
        <w:t>2</w:t>
      </w:r>
      <w:r w:rsidRPr="00572BDE">
        <w:rPr>
          <w:noProof/>
        </w:rPr>
        <w:t xml:space="preserve">  if SID met, % &lt; </w:t>
      </w:r>
      <w:r>
        <w:rPr>
          <w:noProof/>
        </w:rPr>
        <w:t>0.2</w:t>
      </w:r>
      <w:r w:rsidR="00CC3531">
        <w:rPr>
          <w:noProof/>
        </w:rPr>
        <w:t>7</w:t>
      </w:r>
    </w:p>
    <w:p w14:paraId="2930BBAB" w14:textId="56514C08" w:rsidR="00E36FCB" w:rsidRPr="00572BDE" w:rsidRDefault="00E36FCB" w:rsidP="00E36FCB">
      <w:pPr>
        <w:spacing w:line="480" w:lineRule="auto"/>
        <w:ind w:firstLine="720"/>
        <w:jc w:val="both"/>
        <w:rPr>
          <w:noProof/>
        </w:rPr>
      </w:pPr>
      <w:r w:rsidRPr="00572BDE">
        <w:rPr>
          <w:noProof/>
        </w:rPr>
        <w:tab/>
      </w:r>
      <w:r w:rsidR="00070446">
        <w:rPr>
          <w:noProof/>
        </w:rPr>
        <w:t>3.4058</w:t>
      </w:r>
      <w:r w:rsidRPr="00572BDE">
        <w:rPr>
          <w:noProof/>
        </w:rPr>
        <w:t xml:space="preserve"> if SID met, % &gt; 0.</w:t>
      </w:r>
      <w:r>
        <w:rPr>
          <w:noProof/>
        </w:rPr>
        <w:t>2</w:t>
      </w:r>
      <w:r w:rsidR="00070446">
        <w:rPr>
          <w:noProof/>
        </w:rPr>
        <w:t>7</w:t>
      </w:r>
    </w:p>
    <w:p w14:paraId="4D9C4F69" w14:textId="5ED533FD" w:rsidR="00E36FCB" w:rsidRDefault="00E36FCB" w:rsidP="00E36FCB">
      <w:pPr>
        <w:spacing w:line="480" w:lineRule="auto"/>
        <w:ind w:left="720" w:firstLine="720"/>
        <w:jc w:val="both"/>
      </w:pPr>
      <w:r w:rsidRPr="00572BDE">
        <w:t xml:space="preserve">Bayesian information criterion (BIC)= </w:t>
      </w:r>
      <w:r w:rsidR="0010346E">
        <w:t>211.70</w:t>
      </w:r>
    </w:p>
    <w:p w14:paraId="315CFC5D" w14:textId="77777777" w:rsidR="009C449F" w:rsidRDefault="009C449F" w:rsidP="009C449F">
      <w:pPr>
        <w:spacing w:line="480" w:lineRule="auto"/>
        <w:jc w:val="both"/>
        <w:rPr>
          <w:noProof/>
        </w:rPr>
      </w:pPr>
      <w:r w:rsidRPr="003C7C3F">
        <w:rPr>
          <w:noProof/>
        </w:rPr>
        <w:t>Broken-</w:t>
      </w:r>
      <w:r>
        <w:rPr>
          <w:noProof/>
        </w:rPr>
        <w:t xml:space="preserve">line linear </w:t>
      </w:r>
      <w:r w:rsidRPr="003C7C3F">
        <w:t>predictive equation</w:t>
      </w:r>
      <w:r>
        <w:t xml:space="preserve"> for Tau, µmol/L</w:t>
      </w:r>
      <w:r w:rsidRPr="003C7C3F">
        <w:t>:</w:t>
      </w:r>
    </w:p>
    <w:p w14:paraId="574A5386" w14:textId="1967D6D1" w:rsidR="009C449F" w:rsidRDefault="009C449F" w:rsidP="009C449F">
      <w:pPr>
        <w:spacing w:line="480" w:lineRule="auto"/>
        <w:ind w:left="720"/>
        <w:jc w:val="both"/>
        <w:rPr>
          <w:noProof/>
        </w:rPr>
      </w:pPr>
      <w:r>
        <w:t>(</w:t>
      </w:r>
      <w:r w:rsidR="00E36FCB">
        <w:t>2</w:t>
      </w:r>
      <w:r w:rsidR="008D7305">
        <w:t>5</w:t>
      </w:r>
      <w:r>
        <w:t>)</w:t>
      </w:r>
      <w:r>
        <w:tab/>
        <w:t>Plasma Tau</w:t>
      </w:r>
      <w:r w:rsidRPr="003C7C3F">
        <w:t xml:space="preserve">, </w:t>
      </w:r>
      <w:r>
        <w:t>µmol/L</w:t>
      </w:r>
      <w:r w:rsidRPr="003C7C3F">
        <w:t xml:space="preserve"> = </w:t>
      </w:r>
      <w:r>
        <w:rPr>
          <w:noProof/>
        </w:rPr>
        <w:t xml:space="preserve">109.05 + 1887.94 × (0.101 – SID met, %) if SID met, % &lt; </w:t>
      </w:r>
      <w:r w:rsidR="00025661">
        <w:rPr>
          <w:noProof/>
        </w:rPr>
        <w:tab/>
      </w:r>
      <w:r>
        <w:rPr>
          <w:noProof/>
        </w:rPr>
        <w:t>0.101</w:t>
      </w:r>
    </w:p>
    <w:p w14:paraId="5973306B" w14:textId="77777777" w:rsidR="009C449F" w:rsidRPr="003C7C3F" w:rsidRDefault="009C449F" w:rsidP="009C449F">
      <w:pPr>
        <w:spacing w:line="480" w:lineRule="auto"/>
        <w:ind w:left="720"/>
        <w:jc w:val="both"/>
        <w:rPr>
          <w:noProof/>
        </w:rPr>
      </w:pPr>
      <w:r>
        <w:rPr>
          <w:noProof/>
        </w:rPr>
        <w:tab/>
        <w:t>109.05 if SID met, % &gt; 0.101</w:t>
      </w:r>
      <w:r>
        <w:rPr>
          <w:noProof/>
        </w:rPr>
        <w:tab/>
      </w:r>
      <w:r>
        <w:rPr>
          <w:noProof/>
        </w:rPr>
        <w:tab/>
      </w:r>
    </w:p>
    <w:p w14:paraId="33155290" w14:textId="77777777" w:rsidR="009C449F" w:rsidRDefault="009C449F" w:rsidP="009C449F">
      <w:pPr>
        <w:spacing w:line="480" w:lineRule="auto"/>
        <w:ind w:firstLine="720"/>
        <w:jc w:val="both"/>
      </w:pPr>
      <w:r>
        <w:tab/>
      </w:r>
      <w:r w:rsidRPr="003C7C3F">
        <w:t>Bayesian information criterion (BIC)</w:t>
      </w:r>
      <w:r>
        <w:t>= 647.90</w:t>
      </w:r>
    </w:p>
    <w:sectPr w:rsidR="009C449F" w:rsidSect="00C940BB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283975" w14:textId="77777777" w:rsidR="001C70FF" w:rsidRDefault="001C70FF" w:rsidP="00660872">
      <w:pPr>
        <w:spacing w:after="0" w:line="240" w:lineRule="auto"/>
      </w:pPr>
      <w:r>
        <w:separator/>
      </w:r>
    </w:p>
  </w:endnote>
  <w:endnote w:type="continuationSeparator" w:id="0">
    <w:p w14:paraId="1EFDB7CD" w14:textId="77777777" w:rsidR="001C70FF" w:rsidRDefault="001C70FF" w:rsidP="006608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79798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32EF80" w14:textId="02888418" w:rsidR="00660872" w:rsidRDefault="0066087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5405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F99360A" w14:textId="77777777" w:rsidR="00660872" w:rsidRDefault="006608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90A7AB" w14:textId="77777777" w:rsidR="001C70FF" w:rsidRDefault="001C70FF" w:rsidP="00660872">
      <w:pPr>
        <w:spacing w:after="0" w:line="240" w:lineRule="auto"/>
      </w:pPr>
      <w:r>
        <w:separator/>
      </w:r>
    </w:p>
  </w:footnote>
  <w:footnote w:type="continuationSeparator" w:id="0">
    <w:p w14:paraId="42648A06" w14:textId="77777777" w:rsidR="001C70FF" w:rsidRDefault="001C70FF" w:rsidP="006608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F5FD2"/>
    <w:multiLevelType w:val="hybridMultilevel"/>
    <w:tmpl w:val="CFDCC78E"/>
    <w:lvl w:ilvl="0" w:tplc="E2D83A0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1CD0BE6"/>
    <w:multiLevelType w:val="hybridMultilevel"/>
    <w:tmpl w:val="8B26BB1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4D523B"/>
    <w:multiLevelType w:val="hybridMultilevel"/>
    <w:tmpl w:val="9C6EB0B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447841"/>
    <w:multiLevelType w:val="multilevel"/>
    <w:tmpl w:val="A8425A92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70FA7C39"/>
    <w:multiLevelType w:val="hybridMultilevel"/>
    <w:tmpl w:val="F3CC977C"/>
    <w:lvl w:ilvl="0" w:tplc="4BBCBCC8">
      <w:start w:val="1"/>
      <w:numFmt w:val="decimal"/>
      <w:lvlText w:val="(%1)"/>
      <w:lvlJc w:val="left"/>
      <w:pPr>
        <w:ind w:left="180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3"/>
  </w:num>
  <w:num w:numId="2">
    <w:abstractNumId w:val="3"/>
  </w:num>
  <w:num w:numId="3">
    <w:abstractNumId w:val="3"/>
  </w:num>
  <w:num w:numId="4">
    <w:abstractNumId w:val="3"/>
  </w:num>
  <w:num w:numId="5">
    <w:abstractNumId w:val="4"/>
  </w:num>
  <w:num w:numId="6">
    <w:abstractNumId w:val="0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2D1"/>
    <w:rsid w:val="00025661"/>
    <w:rsid w:val="000353EB"/>
    <w:rsid w:val="00036EA9"/>
    <w:rsid w:val="00070446"/>
    <w:rsid w:val="00093205"/>
    <w:rsid w:val="000C3B99"/>
    <w:rsid w:val="00102797"/>
    <w:rsid w:val="0010346E"/>
    <w:rsid w:val="001124B8"/>
    <w:rsid w:val="00144BEA"/>
    <w:rsid w:val="00161107"/>
    <w:rsid w:val="00171C04"/>
    <w:rsid w:val="00176C87"/>
    <w:rsid w:val="00184367"/>
    <w:rsid w:val="001A7658"/>
    <w:rsid w:val="001B3306"/>
    <w:rsid w:val="001C70FF"/>
    <w:rsid w:val="001D4727"/>
    <w:rsid w:val="001E0CB2"/>
    <w:rsid w:val="001E1943"/>
    <w:rsid w:val="001F007E"/>
    <w:rsid w:val="001F2F86"/>
    <w:rsid w:val="002134F6"/>
    <w:rsid w:val="00240228"/>
    <w:rsid w:val="002448F4"/>
    <w:rsid w:val="0025279A"/>
    <w:rsid w:val="002572FA"/>
    <w:rsid w:val="00262164"/>
    <w:rsid w:val="00266F26"/>
    <w:rsid w:val="002839A3"/>
    <w:rsid w:val="00286E20"/>
    <w:rsid w:val="002C3216"/>
    <w:rsid w:val="002C5CAD"/>
    <w:rsid w:val="002D67C8"/>
    <w:rsid w:val="002F7268"/>
    <w:rsid w:val="00305263"/>
    <w:rsid w:val="00310FA5"/>
    <w:rsid w:val="003158EB"/>
    <w:rsid w:val="00360620"/>
    <w:rsid w:val="00363ADF"/>
    <w:rsid w:val="003946A5"/>
    <w:rsid w:val="003A29A9"/>
    <w:rsid w:val="003B0854"/>
    <w:rsid w:val="003C44AC"/>
    <w:rsid w:val="003C6465"/>
    <w:rsid w:val="003D114E"/>
    <w:rsid w:val="00405787"/>
    <w:rsid w:val="00407318"/>
    <w:rsid w:val="004165DF"/>
    <w:rsid w:val="004212D1"/>
    <w:rsid w:val="0043171E"/>
    <w:rsid w:val="00435405"/>
    <w:rsid w:val="00437EB0"/>
    <w:rsid w:val="00447CDF"/>
    <w:rsid w:val="00453E81"/>
    <w:rsid w:val="00467AD9"/>
    <w:rsid w:val="00494320"/>
    <w:rsid w:val="00496CAE"/>
    <w:rsid w:val="004A6D4C"/>
    <w:rsid w:val="004E1751"/>
    <w:rsid w:val="00501CC9"/>
    <w:rsid w:val="00523BF1"/>
    <w:rsid w:val="00534B09"/>
    <w:rsid w:val="00535B33"/>
    <w:rsid w:val="005455B1"/>
    <w:rsid w:val="005A72A7"/>
    <w:rsid w:val="005B6CCD"/>
    <w:rsid w:val="005B7B32"/>
    <w:rsid w:val="005C259B"/>
    <w:rsid w:val="005E5894"/>
    <w:rsid w:val="00601B93"/>
    <w:rsid w:val="00605FEE"/>
    <w:rsid w:val="0063562A"/>
    <w:rsid w:val="00647B2A"/>
    <w:rsid w:val="00652D67"/>
    <w:rsid w:val="00653F89"/>
    <w:rsid w:val="00660872"/>
    <w:rsid w:val="0068475C"/>
    <w:rsid w:val="00690BFF"/>
    <w:rsid w:val="006A6927"/>
    <w:rsid w:val="006D4B97"/>
    <w:rsid w:val="00722833"/>
    <w:rsid w:val="007235D9"/>
    <w:rsid w:val="00731EBB"/>
    <w:rsid w:val="00747613"/>
    <w:rsid w:val="00762CD5"/>
    <w:rsid w:val="007671A2"/>
    <w:rsid w:val="00767DCA"/>
    <w:rsid w:val="00791CDD"/>
    <w:rsid w:val="007F00AE"/>
    <w:rsid w:val="007F096C"/>
    <w:rsid w:val="007F3F64"/>
    <w:rsid w:val="007F5AC6"/>
    <w:rsid w:val="008040E9"/>
    <w:rsid w:val="00824AC3"/>
    <w:rsid w:val="00891CCE"/>
    <w:rsid w:val="00892A5F"/>
    <w:rsid w:val="008A09B0"/>
    <w:rsid w:val="008B5BAB"/>
    <w:rsid w:val="008C11FC"/>
    <w:rsid w:val="008C72DB"/>
    <w:rsid w:val="008D7305"/>
    <w:rsid w:val="008F3F1E"/>
    <w:rsid w:val="008F7842"/>
    <w:rsid w:val="0090298F"/>
    <w:rsid w:val="00905AEB"/>
    <w:rsid w:val="00913823"/>
    <w:rsid w:val="00920F9D"/>
    <w:rsid w:val="00935B60"/>
    <w:rsid w:val="00964F12"/>
    <w:rsid w:val="009664BF"/>
    <w:rsid w:val="00967C0B"/>
    <w:rsid w:val="00973BCC"/>
    <w:rsid w:val="00990487"/>
    <w:rsid w:val="009A692A"/>
    <w:rsid w:val="009C2FEB"/>
    <w:rsid w:val="009C449F"/>
    <w:rsid w:val="009C5BD5"/>
    <w:rsid w:val="009E2A0A"/>
    <w:rsid w:val="009E698E"/>
    <w:rsid w:val="009F2855"/>
    <w:rsid w:val="00A074DB"/>
    <w:rsid w:val="00A2642B"/>
    <w:rsid w:val="00A278D0"/>
    <w:rsid w:val="00A33F01"/>
    <w:rsid w:val="00A37BAB"/>
    <w:rsid w:val="00A40559"/>
    <w:rsid w:val="00A564A2"/>
    <w:rsid w:val="00A56B5F"/>
    <w:rsid w:val="00A952A8"/>
    <w:rsid w:val="00A9730C"/>
    <w:rsid w:val="00AB2C0A"/>
    <w:rsid w:val="00AC0D38"/>
    <w:rsid w:val="00AC68FD"/>
    <w:rsid w:val="00AD5EDB"/>
    <w:rsid w:val="00AE258C"/>
    <w:rsid w:val="00AE267B"/>
    <w:rsid w:val="00AE5DB2"/>
    <w:rsid w:val="00B00F37"/>
    <w:rsid w:val="00B05257"/>
    <w:rsid w:val="00B5317E"/>
    <w:rsid w:val="00B53DC5"/>
    <w:rsid w:val="00B76592"/>
    <w:rsid w:val="00B77B73"/>
    <w:rsid w:val="00B91651"/>
    <w:rsid w:val="00BB63CB"/>
    <w:rsid w:val="00BC562B"/>
    <w:rsid w:val="00BD0DDC"/>
    <w:rsid w:val="00C05131"/>
    <w:rsid w:val="00C0792A"/>
    <w:rsid w:val="00C14851"/>
    <w:rsid w:val="00C23C71"/>
    <w:rsid w:val="00C940BB"/>
    <w:rsid w:val="00CC0F30"/>
    <w:rsid w:val="00CC3531"/>
    <w:rsid w:val="00CD73A3"/>
    <w:rsid w:val="00CE5752"/>
    <w:rsid w:val="00CF2BAD"/>
    <w:rsid w:val="00D12E1D"/>
    <w:rsid w:val="00D21F0F"/>
    <w:rsid w:val="00D27806"/>
    <w:rsid w:val="00D41CBA"/>
    <w:rsid w:val="00D53AD0"/>
    <w:rsid w:val="00D63611"/>
    <w:rsid w:val="00D844AE"/>
    <w:rsid w:val="00D85F2A"/>
    <w:rsid w:val="00DA36B1"/>
    <w:rsid w:val="00DA3ECF"/>
    <w:rsid w:val="00DA5FC9"/>
    <w:rsid w:val="00DB7165"/>
    <w:rsid w:val="00DC61E4"/>
    <w:rsid w:val="00E1205C"/>
    <w:rsid w:val="00E237B5"/>
    <w:rsid w:val="00E36FCB"/>
    <w:rsid w:val="00E40074"/>
    <w:rsid w:val="00E5460F"/>
    <w:rsid w:val="00E65FE6"/>
    <w:rsid w:val="00E75134"/>
    <w:rsid w:val="00EA4E4D"/>
    <w:rsid w:val="00EA722E"/>
    <w:rsid w:val="00ED2F50"/>
    <w:rsid w:val="00EE3BA8"/>
    <w:rsid w:val="00EF5602"/>
    <w:rsid w:val="00F065F1"/>
    <w:rsid w:val="00F314DE"/>
    <w:rsid w:val="00F426F1"/>
    <w:rsid w:val="00F47267"/>
    <w:rsid w:val="00F62CF8"/>
    <w:rsid w:val="00F64E65"/>
    <w:rsid w:val="00F72363"/>
    <w:rsid w:val="00F841B5"/>
    <w:rsid w:val="00F97A0D"/>
    <w:rsid w:val="00FB3942"/>
    <w:rsid w:val="00FC4080"/>
    <w:rsid w:val="00FE3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AD721"/>
  <w15:chartTrackingRefBased/>
  <w15:docId w15:val="{465E462C-D63F-4F3D-B53B-3C9CAC09E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12D1"/>
    <w:rPr>
      <w:szCs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653F89"/>
    <w:pPr>
      <w:numPr>
        <w:numId w:val="4"/>
      </w:numPr>
      <w:spacing w:line="480" w:lineRule="auto"/>
      <w:jc w:val="both"/>
      <w:outlineLvl w:val="0"/>
    </w:pPr>
    <w:rPr>
      <w:b/>
      <w:color w:val="000000" w:themeColor="text1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653F89"/>
    <w:pPr>
      <w:numPr>
        <w:ilvl w:val="1"/>
      </w:numPr>
      <w:spacing w:after="240"/>
      <w:outlineLvl w:val="1"/>
    </w:p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653F89"/>
    <w:pPr>
      <w:numPr>
        <w:ilvl w:val="2"/>
      </w:numPr>
      <w:outlineLvl w:val="2"/>
    </w:pPr>
    <w:rPr>
      <w:b w:val="0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3F89"/>
    <w:rPr>
      <w:b/>
      <w:color w:val="000000" w:themeColor="text1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653F89"/>
    <w:pPr>
      <w:ind w:left="720"/>
      <w:contextualSpacing/>
    </w:pPr>
    <w:rPr>
      <w:rFonts w:asciiTheme="minorHAnsi" w:hAnsiTheme="minorHAnsi" w:cstheme="minorBidi"/>
    </w:rPr>
  </w:style>
  <w:style w:type="character" w:customStyle="1" w:styleId="Heading2Char">
    <w:name w:val="Heading 2 Char"/>
    <w:basedOn w:val="DefaultParagraphFont"/>
    <w:link w:val="Heading2"/>
    <w:uiPriority w:val="9"/>
    <w:rsid w:val="00653F89"/>
    <w:rPr>
      <w:b/>
      <w:color w:val="000000" w:themeColor="text1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53F89"/>
    <w:rPr>
      <w:i/>
      <w:color w:val="000000" w:themeColor="text1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653F89"/>
    <w:pPr>
      <w:spacing w:after="200"/>
    </w:pPr>
    <w:rPr>
      <w:rFonts w:eastAsia="Times New Roman"/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653F89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653F89"/>
    <w:pPr>
      <w:spacing w:before="480" w:line="276" w:lineRule="auto"/>
      <w:outlineLvl w:val="9"/>
    </w:pPr>
    <w:rPr>
      <w:rFonts w:ascii="Times New Roman" w:hAnsi="Times New Roman" w:cs="Times New Roman"/>
      <w:b w:val="0"/>
      <w:bCs/>
      <w:sz w:val="28"/>
      <w:szCs w:val="28"/>
    </w:rPr>
  </w:style>
  <w:style w:type="paragraph" w:styleId="NoSpacing">
    <w:name w:val="No Spacing"/>
    <w:link w:val="NoSpacingChar"/>
    <w:uiPriority w:val="1"/>
    <w:qFormat/>
    <w:rsid w:val="004212D1"/>
    <w:pPr>
      <w:spacing w:after="0" w:line="240" w:lineRule="auto"/>
    </w:pPr>
    <w:rPr>
      <w:rFonts w:asciiTheme="minorHAnsi" w:eastAsiaTheme="minorEastAsia" w:hAnsiTheme="minorHAnsi"/>
      <w:sz w:val="22"/>
      <w:szCs w:val="24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212D1"/>
    <w:rPr>
      <w:rFonts w:asciiTheme="minorHAnsi" w:eastAsiaTheme="minorEastAsia" w:hAnsiTheme="minorHAnsi"/>
      <w:sz w:val="22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4212D1"/>
    <w:pPr>
      <w:widowControl w:val="0"/>
      <w:autoSpaceDE w:val="0"/>
      <w:autoSpaceDN w:val="0"/>
      <w:spacing w:before="24" w:after="0" w:line="240" w:lineRule="auto"/>
    </w:pPr>
    <w:rPr>
      <w:rFonts w:eastAsia="Times New Roman"/>
    </w:rPr>
  </w:style>
  <w:style w:type="paragraph" w:styleId="BodyText">
    <w:name w:val="Body Text"/>
    <w:basedOn w:val="Normal"/>
    <w:link w:val="BodyTextChar"/>
    <w:uiPriority w:val="1"/>
    <w:qFormat/>
    <w:rsid w:val="004212D1"/>
    <w:pPr>
      <w:widowControl w:val="0"/>
      <w:autoSpaceDE w:val="0"/>
      <w:autoSpaceDN w:val="0"/>
      <w:spacing w:after="0" w:line="240" w:lineRule="auto"/>
    </w:pPr>
    <w:rPr>
      <w:rFonts w:eastAsia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4212D1"/>
    <w:rPr>
      <w:rFonts w:eastAsia="Times New Roman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12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2D1"/>
    <w:rPr>
      <w:rFonts w:ascii="Segoe UI" w:hAnsi="Segoe UI" w:cs="Segoe UI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212D1"/>
  </w:style>
  <w:style w:type="paragraph" w:styleId="Header">
    <w:name w:val="header"/>
    <w:basedOn w:val="Normal"/>
    <w:link w:val="HeaderChar"/>
    <w:uiPriority w:val="99"/>
    <w:unhideWhenUsed/>
    <w:rsid w:val="004212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12D1"/>
    <w:rPr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212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12D1"/>
    <w:rPr>
      <w:szCs w:val="24"/>
      <w:lang w:val="en-US"/>
    </w:rPr>
  </w:style>
  <w:style w:type="table" w:styleId="TableGrid">
    <w:name w:val="Table Grid"/>
    <w:basedOn w:val="TableNormal"/>
    <w:uiPriority w:val="39"/>
    <w:rsid w:val="004212D1"/>
    <w:pPr>
      <w:spacing w:after="0" w:line="240" w:lineRule="auto"/>
    </w:pPr>
    <w:rPr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212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12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12D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12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12D1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4212D1"/>
    <w:pPr>
      <w:spacing w:after="0" w:line="240" w:lineRule="auto"/>
    </w:pPr>
    <w:rPr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CC51EB-2F19-4D37-8CBE-A4484D9197F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e62a12b-2cad-49a1-a5fa-85f4f3156a7d}" enabled="0" method="" siteId="{be62a12b-2cad-49a1-a5fa-85f4f3156a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1957</Words>
  <Characters>11156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-Anne Huber</dc:creator>
  <cp:keywords/>
  <dc:description/>
  <cp:lastModifiedBy>Lee-Anne Huber</cp:lastModifiedBy>
  <cp:revision>2</cp:revision>
  <dcterms:created xsi:type="dcterms:W3CDTF">2025-02-04T19:51:00Z</dcterms:created>
  <dcterms:modified xsi:type="dcterms:W3CDTF">2025-02-04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36e8801968aa556e7da5ce2b2edd0a2646a4743acfc9eadcf4105ec1789c2d</vt:lpwstr>
  </property>
</Properties>
</file>